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margin" w:tblpXSpec="center" w:tblpY="1756"/>
        <w:tblW w:w="13788" w:type="dxa"/>
        <w:tblLayout w:type="fixed"/>
        <w:tblLook w:val="04A0" w:firstRow="1" w:lastRow="0" w:firstColumn="1" w:lastColumn="0" w:noHBand="0" w:noVBand="1"/>
      </w:tblPr>
      <w:tblGrid>
        <w:gridCol w:w="594"/>
        <w:gridCol w:w="720"/>
        <w:gridCol w:w="630"/>
        <w:gridCol w:w="774"/>
        <w:gridCol w:w="720"/>
        <w:gridCol w:w="720"/>
        <w:gridCol w:w="720"/>
        <w:gridCol w:w="720"/>
        <w:gridCol w:w="630"/>
        <w:gridCol w:w="720"/>
        <w:gridCol w:w="720"/>
        <w:gridCol w:w="630"/>
        <w:gridCol w:w="810"/>
        <w:gridCol w:w="630"/>
        <w:gridCol w:w="720"/>
        <w:gridCol w:w="720"/>
        <w:gridCol w:w="720"/>
        <w:gridCol w:w="1890"/>
      </w:tblGrid>
      <w:tr w:rsidR="00623E8A" w:rsidRPr="00BA3F1D" w14:paraId="764336B5" w14:textId="77777777" w:rsidTr="001720F2">
        <w:trPr>
          <w:trHeight w:val="432"/>
        </w:trPr>
        <w:tc>
          <w:tcPr>
            <w:tcW w:w="4878" w:type="dxa"/>
            <w:gridSpan w:val="7"/>
            <w:vAlign w:val="center"/>
          </w:tcPr>
          <w:p w14:paraId="7F27E55F" w14:textId="5A9E1390" w:rsidR="00623E8A" w:rsidRPr="00BA3F1D" w:rsidRDefault="00623E8A" w:rsidP="00623E8A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F1D">
              <w:rPr>
                <w:rFonts w:ascii="Arial" w:hAnsi="Arial" w:cs="Arial"/>
                <w:sz w:val="20"/>
                <w:szCs w:val="20"/>
              </w:rPr>
              <w:t>Participant</w:t>
            </w:r>
          </w:p>
        </w:tc>
        <w:tc>
          <w:tcPr>
            <w:tcW w:w="3420" w:type="dxa"/>
            <w:gridSpan w:val="5"/>
            <w:shd w:val="clear" w:color="auto" w:fill="D9D9D9" w:themeFill="background1" w:themeFillShade="D9"/>
            <w:vAlign w:val="center"/>
          </w:tcPr>
          <w:p w14:paraId="38976985" w14:textId="77777777" w:rsidR="00623E8A" w:rsidRPr="00BA3F1D" w:rsidRDefault="00623E8A" w:rsidP="00623E8A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F1D">
              <w:rPr>
                <w:rFonts w:ascii="Arial" w:hAnsi="Arial" w:cs="Arial"/>
                <w:sz w:val="20"/>
                <w:szCs w:val="20"/>
              </w:rPr>
              <w:t>Day 2 Milk Sample</w:t>
            </w:r>
          </w:p>
        </w:tc>
        <w:tc>
          <w:tcPr>
            <w:tcW w:w="3600" w:type="dxa"/>
            <w:gridSpan w:val="5"/>
            <w:shd w:val="clear" w:color="auto" w:fill="A6A6A6" w:themeFill="background1" w:themeFillShade="A6"/>
            <w:vAlign w:val="center"/>
          </w:tcPr>
          <w:p w14:paraId="23B7DE79" w14:textId="77777777" w:rsidR="00623E8A" w:rsidRPr="00BA3F1D" w:rsidRDefault="00623E8A" w:rsidP="00623E8A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F1D">
              <w:rPr>
                <w:rFonts w:ascii="Arial" w:hAnsi="Arial" w:cs="Arial"/>
                <w:sz w:val="20"/>
                <w:szCs w:val="20"/>
              </w:rPr>
              <w:t>Mature Milk Sample</w:t>
            </w:r>
          </w:p>
        </w:tc>
        <w:tc>
          <w:tcPr>
            <w:tcW w:w="1890" w:type="dxa"/>
            <w:shd w:val="clear" w:color="auto" w:fill="A6A6A6" w:themeFill="background1" w:themeFillShade="A6"/>
            <w:vAlign w:val="center"/>
          </w:tcPr>
          <w:p w14:paraId="5FDE828D" w14:textId="77777777" w:rsidR="00623E8A" w:rsidRPr="00BA3F1D" w:rsidRDefault="00623E8A" w:rsidP="001720F2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F1D">
              <w:rPr>
                <w:rFonts w:ascii="Arial" w:hAnsi="Arial" w:cs="Arial"/>
                <w:sz w:val="20"/>
                <w:szCs w:val="20"/>
              </w:rPr>
              <w:t>Comment</w:t>
            </w:r>
          </w:p>
        </w:tc>
      </w:tr>
      <w:tr w:rsidR="001720F2" w:rsidRPr="00BA3F1D" w14:paraId="7EF5704E" w14:textId="77777777" w:rsidTr="001720F2">
        <w:trPr>
          <w:trHeight w:val="452"/>
        </w:trPr>
        <w:tc>
          <w:tcPr>
            <w:tcW w:w="594" w:type="dxa"/>
            <w:vMerge w:val="restart"/>
            <w:vAlign w:val="center"/>
          </w:tcPr>
          <w:p w14:paraId="0B96B5A5" w14:textId="77777777" w:rsidR="001720F2" w:rsidRPr="00BA3F1D" w:rsidRDefault="001720F2" w:rsidP="00623E8A">
            <w:pPr>
              <w:pStyle w:val="ListParagraph"/>
              <w:ind w:left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BA3F1D">
              <w:rPr>
                <w:rFonts w:ascii="Arial" w:hAnsi="Arial" w:cs="Arial"/>
                <w:sz w:val="18"/>
                <w:szCs w:val="20"/>
              </w:rPr>
              <w:t>ID</w:t>
            </w:r>
          </w:p>
        </w:tc>
        <w:tc>
          <w:tcPr>
            <w:tcW w:w="720" w:type="dxa"/>
            <w:vMerge w:val="restart"/>
            <w:vAlign w:val="center"/>
          </w:tcPr>
          <w:p w14:paraId="2FC32008" w14:textId="77777777" w:rsidR="001720F2" w:rsidRPr="00BA3F1D" w:rsidRDefault="001720F2" w:rsidP="00623E8A">
            <w:pPr>
              <w:pStyle w:val="ListParagraph"/>
              <w:ind w:left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BA3F1D">
              <w:rPr>
                <w:rFonts w:ascii="Arial" w:hAnsi="Arial" w:cs="Arial"/>
                <w:sz w:val="18"/>
                <w:szCs w:val="20"/>
              </w:rPr>
              <w:t>Age,</w:t>
            </w:r>
          </w:p>
          <w:p w14:paraId="6BB0A95F" w14:textId="77777777" w:rsidR="001720F2" w:rsidRPr="00BA3F1D" w:rsidRDefault="001720F2" w:rsidP="00623E8A">
            <w:pPr>
              <w:pStyle w:val="ListParagraph"/>
              <w:ind w:left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BA3F1D">
              <w:rPr>
                <w:rFonts w:ascii="Arial" w:hAnsi="Arial" w:cs="Arial"/>
                <w:sz w:val="18"/>
                <w:szCs w:val="20"/>
              </w:rPr>
              <w:t>Parity</w:t>
            </w:r>
          </w:p>
        </w:tc>
        <w:tc>
          <w:tcPr>
            <w:tcW w:w="630" w:type="dxa"/>
            <w:vMerge w:val="restart"/>
            <w:shd w:val="clear" w:color="auto" w:fill="FFFFFF" w:themeFill="background1"/>
            <w:vAlign w:val="center"/>
          </w:tcPr>
          <w:p w14:paraId="735E92E0" w14:textId="77777777" w:rsidR="001720F2" w:rsidRPr="00BA3F1D" w:rsidRDefault="001720F2" w:rsidP="00623E8A">
            <w:pPr>
              <w:pStyle w:val="ListParagraph"/>
              <w:ind w:left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BA3F1D">
              <w:rPr>
                <w:rFonts w:ascii="Arial" w:hAnsi="Arial" w:cs="Arial"/>
                <w:sz w:val="18"/>
                <w:szCs w:val="20"/>
              </w:rPr>
              <w:t>BMI</w:t>
            </w:r>
          </w:p>
          <w:p w14:paraId="0E3594D6" w14:textId="77777777" w:rsidR="001720F2" w:rsidRPr="00BA3F1D" w:rsidRDefault="001720F2" w:rsidP="00623E8A">
            <w:pPr>
              <w:pStyle w:val="ListParagraph"/>
              <w:ind w:left="0"/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774" w:type="dxa"/>
            <w:vMerge w:val="restart"/>
            <w:shd w:val="clear" w:color="auto" w:fill="FFFFFF" w:themeFill="background1"/>
            <w:vAlign w:val="center"/>
          </w:tcPr>
          <w:p w14:paraId="389B9A27" w14:textId="77777777" w:rsidR="001720F2" w:rsidRPr="00BA3F1D" w:rsidRDefault="001720F2" w:rsidP="00623E8A">
            <w:pPr>
              <w:pStyle w:val="ListParagraph"/>
              <w:ind w:left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Breast full</w:t>
            </w:r>
            <w:r w:rsidRPr="00BA3F1D">
              <w:rPr>
                <w:rFonts w:ascii="Arial" w:hAnsi="Arial" w:cs="Arial"/>
                <w:sz w:val="18"/>
                <w:szCs w:val="20"/>
              </w:rPr>
              <w:t xml:space="preserve"> hour</w:t>
            </w:r>
          </w:p>
        </w:tc>
        <w:tc>
          <w:tcPr>
            <w:tcW w:w="2160" w:type="dxa"/>
            <w:gridSpan w:val="3"/>
            <w:shd w:val="clear" w:color="auto" w:fill="FFFFFF" w:themeFill="background1"/>
            <w:vAlign w:val="center"/>
          </w:tcPr>
          <w:p w14:paraId="6F331D21" w14:textId="1490CA15" w:rsidR="001720F2" w:rsidRPr="00BA3F1D" w:rsidRDefault="001720F2" w:rsidP="00623E8A">
            <w:pPr>
              <w:pStyle w:val="ListParagraph"/>
              <w:ind w:left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Glucose Tolerance</w:t>
            </w:r>
          </w:p>
        </w:tc>
        <w:tc>
          <w:tcPr>
            <w:tcW w:w="720" w:type="dxa"/>
            <w:vMerge w:val="restart"/>
            <w:shd w:val="clear" w:color="auto" w:fill="D9D9D9" w:themeFill="background1" w:themeFillShade="D9"/>
            <w:vAlign w:val="center"/>
          </w:tcPr>
          <w:p w14:paraId="16F17786" w14:textId="77777777" w:rsidR="001720F2" w:rsidRPr="00BA3F1D" w:rsidRDefault="001720F2" w:rsidP="00623E8A">
            <w:pPr>
              <w:pStyle w:val="ListParagraph"/>
              <w:ind w:left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BA3F1D">
              <w:rPr>
                <w:rFonts w:ascii="Arial" w:hAnsi="Arial" w:cs="Arial"/>
                <w:sz w:val="18"/>
                <w:szCs w:val="20"/>
              </w:rPr>
              <w:t>Hour PP</w:t>
            </w:r>
          </w:p>
        </w:tc>
        <w:tc>
          <w:tcPr>
            <w:tcW w:w="630" w:type="dxa"/>
            <w:vMerge w:val="restart"/>
            <w:shd w:val="clear" w:color="auto" w:fill="D9D9D9" w:themeFill="background1" w:themeFillShade="D9"/>
            <w:vAlign w:val="center"/>
          </w:tcPr>
          <w:p w14:paraId="4882FECF" w14:textId="77777777" w:rsidR="001720F2" w:rsidRPr="00BA3F1D" w:rsidRDefault="001720F2" w:rsidP="00623E8A">
            <w:pPr>
              <w:pStyle w:val="ListParagraph"/>
              <w:ind w:left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BA3F1D">
              <w:rPr>
                <w:rFonts w:ascii="Arial" w:hAnsi="Arial" w:cs="Arial"/>
                <w:sz w:val="18"/>
                <w:szCs w:val="20"/>
              </w:rPr>
              <w:t>Na:K</w:t>
            </w:r>
          </w:p>
        </w:tc>
        <w:tc>
          <w:tcPr>
            <w:tcW w:w="720" w:type="dxa"/>
            <w:vMerge w:val="restart"/>
            <w:shd w:val="clear" w:color="auto" w:fill="D9D9D9" w:themeFill="background1" w:themeFillShade="D9"/>
            <w:vAlign w:val="center"/>
          </w:tcPr>
          <w:p w14:paraId="64762EB4" w14:textId="77777777" w:rsidR="001720F2" w:rsidRPr="00BA3F1D" w:rsidRDefault="001720F2" w:rsidP="00623E8A">
            <w:pPr>
              <w:pStyle w:val="ListParagraph"/>
              <w:ind w:left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BA3F1D">
              <w:rPr>
                <w:rFonts w:ascii="Arial" w:hAnsi="Arial" w:cs="Arial"/>
                <w:sz w:val="18"/>
                <w:szCs w:val="20"/>
              </w:rPr>
              <w:t>BF %</w:t>
            </w:r>
          </w:p>
        </w:tc>
        <w:tc>
          <w:tcPr>
            <w:tcW w:w="1350" w:type="dxa"/>
            <w:gridSpan w:val="2"/>
            <w:shd w:val="clear" w:color="auto" w:fill="D9D9D9" w:themeFill="background1" w:themeFillShade="D9"/>
            <w:vAlign w:val="center"/>
          </w:tcPr>
          <w:p w14:paraId="24EA91A0" w14:textId="77777777" w:rsidR="001720F2" w:rsidRPr="00BA3F1D" w:rsidRDefault="001720F2" w:rsidP="00623E8A">
            <w:pPr>
              <w:pStyle w:val="ListParagraph"/>
              <w:ind w:left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BA3F1D">
              <w:rPr>
                <w:rFonts w:ascii="Arial" w:hAnsi="Arial" w:cs="Arial"/>
                <w:sz w:val="18"/>
                <w:szCs w:val="20"/>
              </w:rPr>
              <w:t>RIN, Fat Globule RNA</w:t>
            </w:r>
          </w:p>
        </w:tc>
        <w:tc>
          <w:tcPr>
            <w:tcW w:w="810" w:type="dxa"/>
            <w:vMerge w:val="restart"/>
            <w:shd w:val="clear" w:color="auto" w:fill="A6A6A6" w:themeFill="background1" w:themeFillShade="A6"/>
            <w:vAlign w:val="center"/>
          </w:tcPr>
          <w:p w14:paraId="55E15F9F" w14:textId="77777777" w:rsidR="001720F2" w:rsidRPr="00BA3F1D" w:rsidRDefault="001720F2" w:rsidP="00623E8A">
            <w:pPr>
              <w:pStyle w:val="ListParagraph"/>
              <w:ind w:left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BA3F1D">
              <w:rPr>
                <w:rFonts w:ascii="Arial" w:hAnsi="Arial" w:cs="Arial"/>
                <w:sz w:val="18"/>
                <w:szCs w:val="20"/>
              </w:rPr>
              <w:t>Day PP</w:t>
            </w:r>
          </w:p>
        </w:tc>
        <w:tc>
          <w:tcPr>
            <w:tcW w:w="630" w:type="dxa"/>
            <w:vMerge w:val="restart"/>
            <w:shd w:val="clear" w:color="auto" w:fill="A6A6A6" w:themeFill="background1" w:themeFillShade="A6"/>
            <w:vAlign w:val="center"/>
          </w:tcPr>
          <w:p w14:paraId="421E2EF4" w14:textId="77777777" w:rsidR="001720F2" w:rsidRPr="00BA3F1D" w:rsidRDefault="001720F2" w:rsidP="00623E8A">
            <w:pPr>
              <w:pStyle w:val="ListParagraph"/>
              <w:ind w:left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BA3F1D">
              <w:rPr>
                <w:rFonts w:ascii="Arial" w:hAnsi="Arial" w:cs="Arial"/>
                <w:sz w:val="18"/>
                <w:szCs w:val="20"/>
              </w:rPr>
              <w:t>Na:K</w:t>
            </w:r>
          </w:p>
        </w:tc>
        <w:tc>
          <w:tcPr>
            <w:tcW w:w="720" w:type="dxa"/>
            <w:vMerge w:val="restart"/>
            <w:shd w:val="clear" w:color="auto" w:fill="A6A6A6" w:themeFill="background1" w:themeFillShade="A6"/>
            <w:vAlign w:val="center"/>
          </w:tcPr>
          <w:p w14:paraId="1AFC1877" w14:textId="77777777" w:rsidR="001720F2" w:rsidRPr="00BA3F1D" w:rsidRDefault="001720F2" w:rsidP="00623E8A">
            <w:pPr>
              <w:pStyle w:val="ListParagraph"/>
              <w:ind w:left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BA3F1D">
              <w:rPr>
                <w:rFonts w:ascii="Arial" w:hAnsi="Arial" w:cs="Arial"/>
                <w:sz w:val="18"/>
                <w:szCs w:val="20"/>
              </w:rPr>
              <w:t>BF %</w:t>
            </w:r>
          </w:p>
        </w:tc>
        <w:tc>
          <w:tcPr>
            <w:tcW w:w="1440" w:type="dxa"/>
            <w:gridSpan w:val="2"/>
            <w:shd w:val="clear" w:color="auto" w:fill="A6A6A6" w:themeFill="background1" w:themeFillShade="A6"/>
            <w:vAlign w:val="center"/>
          </w:tcPr>
          <w:p w14:paraId="54434E31" w14:textId="77777777" w:rsidR="001720F2" w:rsidRPr="00BA3F1D" w:rsidRDefault="001720F2" w:rsidP="00623E8A">
            <w:pPr>
              <w:pStyle w:val="ListParagraph"/>
              <w:ind w:left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BA3F1D">
              <w:rPr>
                <w:rFonts w:ascii="Arial" w:hAnsi="Arial" w:cs="Arial"/>
                <w:sz w:val="18"/>
                <w:szCs w:val="20"/>
              </w:rPr>
              <w:t>RIN, Fat Globule RNA</w:t>
            </w:r>
          </w:p>
        </w:tc>
        <w:tc>
          <w:tcPr>
            <w:tcW w:w="1890" w:type="dxa"/>
            <w:vMerge w:val="restart"/>
            <w:shd w:val="clear" w:color="auto" w:fill="A6A6A6" w:themeFill="background1" w:themeFillShade="A6"/>
            <w:vAlign w:val="center"/>
          </w:tcPr>
          <w:p w14:paraId="351B9A26" w14:textId="77777777" w:rsidR="001720F2" w:rsidRPr="00BA3F1D" w:rsidRDefault="001720F2" w:rsidP="001720F2">
            <w:pPr>
              <w:pStyle w:val="ListParagraph"/>
              <w:ind w:left="0"/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1720F2" w:rsidRPr="00BA3F1D" w14:paraId="0E801A0F" w14:textId="77777777" w:rsidTr="001720F2">
        <w:trPr>
          <w:trHeight w:val="485"/>
        </w:trPr>
        <w:tc>
          <w:tcPr>
            <w:tcW w:w="594" w:type="dxa"/>
            <w:vMerge/>
            <w:vAlign w:val="center"/>
          </w:tcPr>
          <w:p w14:paraId="28E24BA3" w14:textId="77777777" w:rsidR="001720F2" w:rsidRPr="00BA3F1D" w:rsidRDefault="001720F2" w:rsidP="00623E8A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vMerge/>
            <w:vAlign w:val="center"/>
          </w:tcPr>
          <w:p w14:paraId="0C7C63E4" w14:textId="77777777" w:rsidR="001720F2" w:rsidRPr="00BA3F1D" w:rsidRDefault="001720F2" w:rsidP="00623E8A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FFFFFF" w:themeFill="background1"/>
          </w:tcPr>
          <w:p w14:paraId="1B10D3BC" w14:textId="77777777" w:rsidR="001720F2" w:rsidRPr="00BA3F1D" w:rsidRDefault="001720F2" w:rsidP="00623E8A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74" w:type="dxa"/>
            <w:vMerge/>
            <w:shd w:val="clear" w:color="auto" w:fill="FFFFFF" w:themeFill="background1"/>
            <w:vAlign w:val="center"/>
          </w:tcPr>
          <w:p w14:paraId="6F9785B9" w14:textId="77777777" w:rsidR="001720F2" w:rsidRPr="00BA3F1D" w:rsidRDefault="001720F2" w:rsidP="00623E8A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22F1ED6A" w14:textId="477F5FD6" w:rsidR="001720F2" w:rsidRPr="00BA3F1D" w:rsidRDefault="001720F2" w:rsidP="00623E8A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asal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362DC1DE" w14:textId="12185F94" w:rsidR="001720F2" w:rsidRPr="00BA3F1D" w:rsidRDefault="001720F2" w:rsidP="00623E8A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F1D">
              <w:rPr>
                <w:rFonts w:ascii="Arial" w:hAnsi="Arial" w:cs="Arial"/>
                <w:sz w:val="20"/>
                <w:szCs w:val="20"/>
              </w:rPr>
              <w:t>SEC</w:t>
            </w:r>
          </w:p>
        </w:tc>
        <w:tc>
          <w:tcPr>
            <w:tcW w:w="720" w:type="dxa"/>
            <w:shd w:val="clear" w:color="auto" w:fill="F2F2F2" w:themeFill="background1" w:themeFillShade="F2"/>
            <w:vAlign w:val="center"/>
          </w:tcPr>
          <w:p w14:paraId="14732AA2" w14:textId="4C175914" w:rsidR="001720F2" w:rsidRPr="00BA3F1D" w:rsidRDefault="001720F2" w:rsidP="00623E8A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F1D">
              <w:rPr>
                <w:rFonts w:ascii="Arial" w:hAnsi="Arial" w:cs="Arial"/>
                <w:sz w:val="20"/>
                <w:szCs w:val="20"/>
              </w:rPr>
              <w:t>SEN</w:t>
            </w:r>
          </w:p>
        </w:tc>
        <w:tc>
          <w:tcPr>
            <w:tcW w:w="720" w:type="dxa"/>
            <w:vMerge/>
            <w:shd w:val="clear" w:color="auto" w:fill="D9D9D9" w:themeFill="background1" w:themeFillShade="D9"/>
            <w:vAlign w:val="center"/>
          </w:tcPr>
          <w:p w14:paraId="2137392F" w14:textId="77777777" w:rsidR="001720F2" w:rsidRPr="00BA3F1D" w:rsidRDefault="001720F2" w:rsidP="00623E8A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D9D9D9" w:themeFill="background1" w:themeFillShade="D9"/>
            <w:vAlign w:val="center"/>
          </w:tcPr>
          <w:p w14:paraId="5E99799E" w14:textId="77777777" w:rsidR="001720F2" w:rsidRPr="00BA3F1D" w:rsidRDefault="001720F2" w:rsidP="00623E8A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vMerge/>
            <w:shd w:val="clear" w:color="auto" w:fill="D9D9D9" w:themeFill="background1" w:themeFillShade="D9"/>
            <w:vAlign w:val="center"/>
          </w:tcPr>
          <w:p w14:paraId="40DB8F6B" w14:textId="77777777" w:rsidR="001720F2" w:rsidRPr="00BA3F1D" w:rsidRDefault="001720F2" w:rsidP="00623E8A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D9D9D9" w:themeFill="background1" w:themeFillShade="D9"/>
            <w:vAlign w:val="center"/>
          </w:tcPr>
          <w:p w14:paraId="4219E0BA" w14:textId="77777777" w:rsidR="001720F2" w:rsidRPr="00BA3F1D" w:rsidRDefault="001720F2" w:rsidP="00623E8A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F1D">
              <w:rPr>
                <w:rFonts w:ascii="Arial" w:hAnsi="Arial" w:cs="Arial"/>
                <w:sz w:val="20"/>
                <w:szCs w:val="20"/>
              </w:rPr>
              <w:t>UW</w:t>
            </w:r>
          </w:p>
        </w:tc>
        <w:tc>
          <w:tcPr>
            <w:tcW w:w="630" w:type="dxa"/>
            <w:shd w:val="clear" w:color="auto" w:fill="D9D9D9" w:themeFill="background1" w:themeFillShade="D9"/>
            <w:vAlign w:val="center"/>
          </w:tcPr>
          <w:p w14:paraId="75CF05C6" w14:textId="77777777" w:rsidR="001720F2" w:rsidRPr="00BA3F1D" w:rsidRDefault="001720F2" w:rsidP="00623E8A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F1D">
              <w:rPr>
                <w:rFonts w:ascii="Arial" w:hAnsi="Arial" w:cs="Arial"/>
                <w:sz w:val="20"/>
                <w:szCs w:val="20"/>
              </w:rPr>
              <w:t>W2</w:t>
            </w:r>
          </w:p>
        </w:tc>
        <w:tc>
          <w:tcPr>
            <w:tcW w:w="810" w:type="dxa"/>
            <w:vMerge/>
            <w:shd w:val="clear" w:color="auto" w:fill="A6A6A6" w:themeFill="background1" w:themeFillShade="A6"/>
            <w:vAlign w:val="center"/>
          </w:tcPr>
          <w:p w14:paraId="221D84B4" w14:textId="77777777" w:rsidR="001720F2" w:rsidRPr="00BA3F1D" w:rsidRDefault="001720F2" w:rsidP="00623E8A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6A6A6" w:themeFill="background1" w:themeFillShade="A6"/>
            <w:vAlign w:val="center"/>
          </w:tcPr>
          <w:p w14:paraId="6178A5F6" w14:textId="77777777" w:rsidR="001720F2" w:rsidRPr="00BA3F1D" w:rsidRDefault="001720F2" w:rsidP="00623E8A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vMerge/>
            <w:shd w:val="clear" w:color="auto" w:fill="A6A6A6" w:themeFill="background1" w:themeFillShade="A6"/>
            <w:vAlign w:val="center"/>
          </w:tcPr>
          <w:p w14:paraId="6C83AD86" w14:textId="77777777" w:rsidR="001720F2" w:rsidRPr="00BA3F1D" w:rsidRDefault="001720F2" w:rsidP="00623E8A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6A6A6" w:themeFill="background1" w:themeFillShade="A6"/>
            <w:vAlign w:val="center"/>
          </w:tcPr>
          <w:p w14:paraId="12A4E1BF" w14:textId="77777777" w:rsidR="001720F2" w:rsidRPr="00BA3F1D" w:rsidRDefault="001720F2" w:rsidP="00623E8A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F1D">
              <w:rPr>
                <w:rFonts w:ascii="Arial" w:hAnsi="Arial" w:cs="Arial"/>
                <w:color w:val="000000" w:themeColor="text1"/>
                <w:sz w:val="20"/>
                <w:szCs w:val="20"/>
              </w:rPr>
              <w:t>UW</w:t>
            </w:r>
          </w:p>
        </w:tc>
        <w:tc>
          <w:tcPr>
            <w:tcW w:w="720" w:type="dxa"/>
            <w:shd w:val="clear" w:color="auto" w:fill="A6A6A6" w:themeFill="background1" w:themeFillShade="A6"/>
            <w:vAlign w:val="center"/>
          </w:tcPr>
          <w:p w14:paraId="5A751DCC" w14:textId="77777777" w:rsidR="001720F2" w:rsidRPr="00BA3F1D" w:rsidRDefault="001720F2" w:rsidP="00623E8A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F1D">
              <w:rPr>
                <w:rFonts w:ascii="Arial" w:hAnsi="Arial" w:cs="Arial"/>
                <w:sz w:val="20"/>
                <w:szCs w:val="20"/>
              </w:rPr>
              <w:t>W2</w:t>
            </w:r>
          </w:p>
        </w:tc>
        <w:tc>
          <w:tcPr>
            <w:tcW w:w="1890" w:type="dxa"/>
            <w:vMerge/>
            <w:shd w:val="clear" w:color="auto" w:fill="A6A6A6" w:themeFill="background1" w:themeFillShade="A6"/>
            <w:vAlign w:val="center"/>
          </w:tcPr>
          <w:p w14:paraId="5A050AE7" w14:textId="77777777" w:rsidR="001720F2" w:rsidRPr="00BA3F1D" w:rsidRDefault="001720F2" w:rsidP="001720F2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720F2" w:rsidRPr="00BA3F1D" w14:paraId="18362905" w14:textId="77777777" w:rsidTr="001720F2">
        <w:trPr>
          <w:trHeight w:val="432"/>
        </w:trPr>
        <w:tc>
          <w:tcPr>
            <w:tcW w:w="594" w:type="dxa"/>
            <w:vAlign w:val="center"/>
          </w:tcPr>
          <w:p w14:paraId="637478A1" w14:textId="77777777" w:rsidR="00623E8A" w:rsidRPr="00BA3F1D" w:rsidRDefault="00623E8A" w:rsidP="00623E8A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F1D">
              <w:rPr>
                <w:rFonts w:ascii="Arial" w:hAnsi="Arial" w:cs="Arial"/>
                <w:sz w:val="20"/>
                <w:szCs w:val="20"/>
              </w:rPr>
              <w:t>187</w:t>
            </w:r>
          </w:p>
        </w:tc>
        <w:tc>
          <w:tcPr>
            <w:tcW w:w="720" w:type="dxa"/>
            <w:vAlign w:val="center"/>
          </w:tcPr>
          <w:p w14:paraId="0644A7C3" w14:textId="77777777" w:rsidR="00623E8A" w:rsidRPr="00BA3F1D" w:rsidRDefault="00623E8A" w:rsidP="00623E8A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F1D">
              <w:rPr>
                <w:rFonts w:ascii="Arial" w:hAnsi="Arial" w:cs="Arial"/>
                <w:sz w:val="20"/>
                <w:szCs w:val="20"/>
              </w:rPr>
              <w:t>30, P</w:t>
            </w:r>
          </w:p>
        </w:tc>
        <w:tc>
          <w:tcPr>
            <w:tcW w:w="630" w:type="dxa"/>
            <w:shd w:val="clear" w:color="auto" w:fill="FFFFFF" w:themeFill="background1"/>
            <w:vAlign w:val="center"/>
          </w:tcPr>
          <w:p w14:paraId="12E48D34" w14:textId="77777777" w:rsidR="00623E8A" w:rsidRPr="00BA3F1D" w:rsidRDefault="00623E8A" w:rsidP="00623E8A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F1D">
              <w:rPr>
                <w:rFonts w:ascii="Arial" w:hAnsi="Arial" w:cs="Arial"/>
                <w:sz w:val="20"/>
                <w:szCs w:val="20"/>
              </w:rPr>
              <w:t>26.7</w:t>
            </w:r>
          </w:p>
        </w:tc>
        <w:tc>
          <w:tcPr>
            <w:tcW w:w="774" w:type="dxa"/>
            <w:shd w:val="clear" w:color="auto" w:fill="FFFFFF" w:themeFill="background1"/>
            <w:vAlign w:val="center"/>
          </w:tcPr>
          <w:p w14:paraId="6509C18E" w14:textId="77777777" w:rsidR="00623E8A" w:rsidRPr="00BA3F1D" w:rsidRDefault="00623E8A" w:rsidP="00623E8A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F1D">
              <w:rPr>
                <w:rFonts w:ascii="Arial" w:hAnsi="Arial" w:cs="Arial"/>
                <w:sz w:val="20"/>
                <w:szCs w:val="20"/>
              </w:rPr>
              <w:t>59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4253513B" w14:textId="77777777" w:rsidR="00623E8A" w:rsidRPr="00BA3F1D" w:rsidRDefault="00623E8A" w:rsidP="00623E8A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F1D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11602CD0" w14:textId="2A7A65D9" w:rsidR="00623E8A" w:rsidRPr="00BA3F1D" w:rsidRDefault="00623E8A" w:rsidP="00623E8A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F1D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720" w:type="dxa"/>
            <w:shd w:val="clear" w:color="auto" w:fill="F2F2F2" w:themeFill="background1" w:themeFillShade="F2"/>
            <w:vAlign w:val="center"/>
          </w:tcPr>
          <w:p w14:paraId="31A3DC03" w14:textId="34A1F29A" w:rsidR="00623E8A" w:rsidRPr="00BA3F1D" w:rsidRDefault="00623E8A" w:rsidP="00623E8A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F1D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</w:tcPr>
          <w:p w14:paraId="763C3E9F" w14:textId="77777777" w:rsidR="00623E8A" w:rsidRPr="00BA3F1D" w:rsidRDefault="00623E8A" w:rsidP="00623E8A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F1D">
              <w:rPr>
                <w:rFonts w:ascii="Arial" w:hAnsi="Arial" w:cs="Arial"/>
                <w:sz w:val="20"/>
                <w:szCs w:val="20"/>
              </w:rPr>
              <w:t>41</w:t>
            </w:r>
          </w:p>
        </w:tc>
        <w:tc>
          <w:tcPr>
            <w:tcW w:w="630" w:type="dxa"/>
            <w:shd w:val="clear" w:color="auto" w:fill="D9D9D9" w:themeFill="background1" w:themeFillShade="D9"/>
            <w:vAlign w:val="center"/>
          </w:tcPr>
          <w:p w14:paraId="003B4A4F" w14:textId="77777777" w:rsidR="00623E8A" w:rsidRPr="00BA3F1D" w:rsidRDefault="00623E8A" w:rsidP="00623E8A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F1D">
              <w:rPr>
                <w:rFonts w:ascii="Arial" w:hAnsi="Arial" w:cs="Arial"/>
                <w:sz w:val="20"/>
                <w:szCs w:val="20"/>
              </w:rPr>
              <w:t>9.62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</w:tcPr>
          <w:p w14:paraId="7D9E656E" w14:textId="77777777" w:rsidR="00623E8A" w:rsidRPr="00BA3F1D" w:rsidRDefault="00623E8A" w:rsidP="00623E8A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F1D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</w:tcPr>
          <w:p w14:paraId="40A617A9" w14:textId="77777777" w:rsidR="00623E8A" w:rsidRPr="00BA3F1D" w:rsidRDefault="00623E8A" w:rsidP="00623E8A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F1D">
              <w:rPr>
                <w:rFonts w:ascii="Arial" w:hAnsi="Arial" w:cs="Arial"/>
                <w:sz w:val="20"/>
                <w:szCs w:val="20"/>
              </w:rPr>
              <w:t>8.0</w:t>
            </w:r>
            <w:r w:rsidRPr="00BA3F1D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 xml:space="preserve"> E</w:t>
            </w:r>
          </w:p>
        </w:tc>
        <w:tc>
          <w:tcPr>
            <w:tcW w:w="630" w:type="dxa"/>
            <w:shd w:val="clear" w:color="auto" w:fill="D9D9D9" w:themeFill="background1" w:themeFillShade="D9"/>
            <w:vAlign w:val="center"/>
          </w:tcPr>
          <w:p w14:paraId="3EE6896F" w14:textId="77777777" w:rsidR="00623E8A" w:rsidRPr="00BA3F1D" w:rsidRDefault="00623E8A" w:rsidP="00623E8A">
            <w:pPr>
              <w:pStyle w:val="ListParagraph"/>
              <w:ind w:left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A3F1D">
              <w:rPr>
                <w:rFonts w:ascii="Arial" w:hAnsi="Arial" w:cs="Arial"/>
                <w:b/>
                <w:sz w:val="20"/>
                <w:szCs w:val="20"/>
              </w:rPr>
              <w:t>8.1</w:t>
            </w:r>
            <w:r w:rsidRPr="00BA3F1D">
              <w:rPr>
                <w:rFonts w:ascii="Arial" w:hAnsi="Arial" w:cs="Arial"/>
                <w:b/>
                <w:sz w:val="20"/>
                <w:szCs w:val="22"/>
                <w:vertAlign w:val="superscript"/>
              </w:rPr>
              <w:t>C</w:t>
            </w:r>
          </w:p>
        </w:tc>
        <w:tc>
          <w:tcPr>
            <w:tcW w:w="810" w:type="dxa"/>
            <w:shd w:val="clear" w:color="auto" w:fill="A6A6A6" w:themeFill="background1" w:themeFillShade="A6"/>
            <w:vAlign w:val="center"/>
          </w:tcPr>
          <w:p w14:paraId="2D333567" w14:textId="77777777" w:rsidR="00623E8A" w:rsidRPr="00BA3F1D" w:rsidRDefault="00623E8A" w:rsidP="00623E8A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F1D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630" w:type="dxa"/>
            <w:shd w:val="clear" w:color="auto" w:fill="A6A6A6" w:themeFill="background1" w:themeFillShade="A6"/>
            <w:vAlign w:val="center"/>
          </w:tcPr>
          <w:p w14:paraId="20946E3C" w14:textId="77777777" w:rsidR="00623E8A" w:rsidRPr="00BA3F1D" w:rsidRDefault="00623E8A" w:rsidP="00623E8A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F1D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720" w:type="dxa"/>
            <w:shd w:val="clear" w:color="auto" w:fill="A6A6A6" w:themeFill="background1" w:themeFillShade="A6"/>
            <w:vAlign w:val="center"/>
          </w:tcPr>
          <w:p w14:paraId="7955C803" w14:textId="77777777" w:rsidR="00623E8A" w:rsidRPr="00BA3F1D" w:rsidRDefault="00623E8A" w:rsidP="00623E8A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F1D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720" w:type="dxa"/>
            <w:shd w:val="clear" w:color="auto" w:fill="A6A6A6" w:themeFill="background1" w:themeFillShade="A6"/>
            <w:vAlign w:val="center"/>
          </w:tcPr>
          <w:p w14:paraId="6AE72195" w14:textId="77777777" w:rsidR="00623E8A" w:rsidRPr="00BA3F1D" w:rsidRDefault="00623E8A" w:rsidP="00623E8A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F1D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720" w:type="dxa"/>
            <w:shd w:val="clear" w:color="auto" w:fill="A6A6A6" w:themeFill="background1" w:themeFillShade="A6"/>
            <w:vAlign w:val="center"/>
          </w:tcPr>
          <w:p w14:paraId="40005321" w14:textId="77777777" w:rsidR="00623E8A" w:rsidRPr="00BA3F1D" w:rsidRDefault="00623E8A" w:rsidP="00623E8A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F1D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890" w:type="dxa"/>
            <w:shd w:val="clear" w:color="auto" w:fill="A6A6A6" w:themeFill="background1" w:themeFillShade="A6"/>
            <w:vAlign w:val="center"/>
          </w:tcPr>
          <w:p w14:paraId="6781F885" w14:textId="77777777" w:rsidR="00623E8A" w:rsidRPr="00BA3F1D" w:rsidRDefault="00623E8A" w:rsidP="001720F2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4269662" w14:textId="77777777" w:rsidR="00623E8A" w:rsidRDefault="00623E8A" w:rsidP="001720F2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027F6DD" w14:textId="77777777" w:rsidR="001720F2" w:rsidRPr="00BA3F1D" w:rsidRDefault="001720F2" w:rsidP="001720F2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720F2" w:rsidRPr="00BA3F1D" w14:paraId="68D2185C" w14:textId="77777777" w:rsidTr="001720F2">
        <w:trPr>
          <w:trHeight w:val="432"/>
        </w:trPr>
        <w:tc>
          <w:tcPr>
            <w:tcW w:w="594" w:type="dxa"/>
            <w:vAlign w:val="center"/>
          </w:tcPr>
          <w:p w14:paraId="70D06926" w14:textId="77777777" w:rsidR="00623E8A" w:rsidRPr="00BA3F1D" w:rsidRDefault="00623E8A" w:rsidP="00623E8A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F1D">
              <w:rPr>
                <w:rFonts w:ascii="Arial" w:hAnsi="Arial" w:cs="Arial"/>
                <w:sz w:val="20"/>
                <w:szCs w:val="20"/>
              </w:rPr>
              <w:t>183</w:t>
            </w:r>
          </w:p>
        </w:tc>
        <w:tc>
          <w:tcPr>
            <w:tcW w:w="720" w:type="dxa"/>
            <w:vAlign w:val="center"/>
          </w:tcPr>
          <w:p w14:paraId="065ED831" w14:textId="77777777" w:rsidR="00623E8A" w:rsidRPr="00BA3F1D" w:rsidRDefault="00623E8A" w:rsidP="00623E8A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F1D">
              <w:rPr>
                <w:rFonts w:ascii="Arial" w:hAnsi="Arial" w:cs="Arial"/>
                <w:sz w:val="20"/>
                <w:szCs w:val="20"/>
              </w:rPr>
              <w:t>38, M</w:t>
            </w:r>
          </w:p>
        </w:tc>
        <w:tc>
          <w:tcPr>
            <w:tcW w:w="630" w:type="dxa"/>
            <w:shd w:val="clear" w:color="auto" w:fill="FFFFFF" w:themeFill="background1"/>
            <w:vAlign w:val="center"/>
          </w:tcPr>
          <w:p w14:paraId="7F987F60" w14:textId="77777777" w:rsidR="00623E8A" w:rsidRPr="00BA3F1D" w:rsidRDefault="00623E8A" w:rsidP="00623E8A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F1D">
              <w:rPr>
                <w:rFonts w:ascii="Arial" w:hAnsi="Arial" w:cs="Arial"/>
                <w:sz w:val="20"/>
                <w:szCs w:val="20"/>
              </w:rPr>
              <w:t>27.5</w:t>
            </w:r>
          </w:p>
        </w:tc>
        <w:tc>
          <w:tcPr>
            <w:tcW w:w="774" w:type="dxa"/>
            <w:shd w:val="clear" w:color="auto" w:fill="FFFFFF" w:themeFill="background1"/>
            <w:vAlign w:val="center"/>
          </w:tcPr>
          <w:p w14:paraId="185B9331" w14:textId="77777777" w:rsidR="00623E8A" w:rsidRPr="00BA3F1D" w:rsidRDefault="00623E8A" w:rsidP="00623E8A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F1D">
              <w:rPr>
                <w:rFonts w:ascii="Arial" w:hAnsi="Arial" w:cs="Arial"/>
                <w:sz w:val="20"/>
                <w:szCs w:val="20"/>
              </w:rPr>
              <w:t>74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0C2A884F" w14:textId="19B10BD2" w:rsidR="00623E8A" w:rsidRPr="00BA3F1D" w:rsidRDefault="001720F2" w:rsidP="00623E8A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7, 90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56BBF971" w14:textId="767B2618" w:rsidR="00623E8A" w:rsidRPr="00BA3F1D" w:rsidRDefault="00623E8A" w:rsidP="00623E8A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720" w:type="dxa"/>
            <w:shd w:val="clear" w:color="auto" w:fill="F2F2F2" w:themeFill="background1" w:themeFillShade="F2"/>
            <w:vAlign w:val="center"/>
          </w:tcPr>
          <w:p w14:paraId="045D4D7B" w14:textId="4FCA9280" w:rsidR="00623E8A" w:rsidRPr="00BA3F1D" w:rsidRDefault="00623E8A" w:rsidP="00623E8A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</w:tcPr>
          <w:p w14:paraId="0A720A9B" w14:textId="77777777" w:rsidR="00623E8A" w:rsidRPr="00BA3F1D" w:rsidRDefault="00623E8A" w:rsidP="00623E8A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F1D">
              <w:rPr>
                <w:rFonts w:ascii="Arial" w:hAnsi="Arial" w:cs="Arial"/>
                <w:sz w:val="20"/>
                <w:szCs w:val="20"/>
              </w:rPr>
              <w:t>52</w:t>
            </w:r>
          </w:p>
        </w:tc>
        <w:tc>
          <w:tcPr>
            <w:tcW w:w="630" w:type="dxa"/>
            <w:shd w:val="clear" w:color="auto" w:fill="D9D9D9" w:themeFill="background1" w:themeFillShade="D9"/>
            <w:vAlign w:val="center"/>
          </w:tcPr>
          <w:p w14:paraId="540D8226" w14:textId="77777777" w:rsidR="00623E8A" w:rsidRPr="00BA3F1D" w:rsidRDefault="00623E8A" w:rsidP="00623E8A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F1D">
              <w:rPr>
                <w:rFonts w:ascii="Arial" w:hAnsi="Arial" w:cs="Arial"/>
                <w:sz w:val="20"/>
                <w:szCs w:val="20"/>
              </w:rPr>
              <w:t>5.48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</w:tcPr>
          <w:p w14:paraId="2546BB3B" w14:textId="77777777" w:rsidR="00623E8A" w:rsidRPr="00BA3F1D" w:rsidRDefault="00623E8A" w:rsidP="00623E8A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F1D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</w:tcPr>
          <w:p w14:paraId="25898E97" w14:textId="77777777" w:rsidR="00623E8A" w:rsidRPr="00BA3F1D" w:rsidRDefault="00623E8A" w:rsidP="00623E8A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F1D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630" w:type="dxa"/>
            <w:shd w:val="clear" w:color="auto" w:fill="D9D9D9" w:themeFill="background1" w:themeFillShade="D9"/>
            <w:vAlign w:val="center"/>
          </w:tcPr>
          <w:p w14:paraId="29300DA0" w14:textId="77777777" w:rsidR="00623E8A" w:rsidRPr="00BA3F1D" w:rsidRDefault="00623E8A" w:rsidP="00623E8A">
            <w:pPr>
              <w:pStyle w:val="ListParagraph"/>
              <w:ind w:left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A3F1D">
              <w:rPr>
                <w:rFonts w:ascii="Arial" w:hAnsi="Arial" w:cs="Arial"/>
                <w:b/>
                <w:sz w:val="20"/>
                <w:szCs w:val="20"/>
              </w:rPr>
              <w:t>8.7</w:t>
            </w:r>
            <w:r w:rsidRPr="00BA3F1D">
              <w:rPr>
                <w:rFonts w:ascii="Arial" w:hAnsi="Arial" w:cs="Arial"/>
                <w:b/>
                <w:sz w:val="20"/>
                <w:szCs w:val="22"/>
                <w:vertAlign w:val="superscript"/>
              </w:rPr>
              <w:t>C</w:t>
            </w:r>
          </w:p>
        </w:tc>
        <w:tc>
          <w:tcPr>
            <w:tcW w:w="810" w:type="dxa"/>
            <w:shd w:val="clear" w:color="auto" w:fill="A6A6A6" w:themeFill="background1" w:themeFillShade="A6"/>
            <w:vAlign w:val="center"/>
          </w:tcPr>
          <w:p w14:paraId="338773A4" w14:textId="77777777" w:rsidR="00623E8A" w:rsidRPr="00BA3F1D" w:rsidRDefault="00623E8A" w:rsidP="00623E8A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F1D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630" w:type="dxa"/>
            <w:shd w:val="clear" w:color="auto" w:fill="A6A6A6" w:themeFill="background1" w:themeFillShade="A6"/>
            <w:vAlign w:val="center"/>
          </w:tcPr>
          <w:p w14:paraId="6E6C1D1D" w14:textId="77777777" w:rsidR="00623E8A" w:rsidRPr="00BA3F1D" w:rsidRDefault="00623E8A" w:rsidP="00623E8A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F1D">
              <w:rPr>
                <w:rFonts w:ascii="Arial" w:hAnsi="Arial" w:cs="Arial"/>
                <w:sz w:val="20"/>
                <w:szCs w:val="20"/>
              </w:rPr>
              <w:t>0.33</w:t>
            </w:r>
          </w:p>
        </w:tc>
        <w:tc>
          <w:tcPr>
            <w:tcW w:w="720" w:type="dxa"/>
            <w:shd w:val="clear" w:color="auto" w:fill="A6A6A6" w:themeFill="background1" w:themeFillShade="A6"/>
            <w:vAlign w:val="center"/>
          </w:tcPr>
          <w:p w14:paraId="44A5C6C3" w14:textId="77777777" w:rsidR="00623E8A" w:rsidRPr="00BA3F1D" w:rsidRDefault="00623E8A" w:rsidP="00623E8A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F1D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720" w:type="dxa"/>
            <w:shd w:val="clear" w:color="auto" w:fill="A6A6A6" w:themeFill="background1" w:themeFillShade="A6"/>
            <w:vAlign w:val="center"/>
          </w:tcPr>
          <w:p w14:paraId="26C70FF7" w14:textId="77777777" w:rsidR="00623E8A" w:rsidRPr="00BA3F1D" w:rsidRDefault="00623E8A" w:rsidP="00623E8A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F1D">
              <w:rPr>
                <w:rFonts w:ascii="Arial" w:hAnsi="Arial" w:cs="Arial"/>
                <w:sz w:val="20"/>
                <w:szCs w:val="20"/>
              </w:rPr>
              <w:t>9.0</w:t>
            </w:r>
            <w:r w:rsidRPr="00BA3F1D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 xml:space="preserve"> E</w:t>
            </w:r>
          </w:p>
        </w:tc>
        <w:tc>
          <w:tcPr>
            <w:tcW w:w="720" w:type="dxa"/>
            <w:shd w:val="clear" w:color="auto" w:fill="A6A6A6" w:themeFill="background1" w:themeFillShade="A6"/>
            <w:vAlign w:val="center"/>
          </w:tcPr>
          <w:p w14:paraId="3DBC4A80" w14:textId="77777777" w:rsidR="00623E8A" w:rsidRPr="00BA3F1D" w:rsidRDefault="00623E8A" w:rsidP="00623E8A">
            <w:pPr>
              <w:pStyle w:val="ListParagraph"/>
              <w:ind w:left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A3F1D">
              <w:rPr>
                <w:rFonts w:ascii="Arial" w:hAnsi="Arial" w:cs="Arial"/>
                <w:b/>
                <w:sz w:val="20"/>
                <w:szCs w:val="20"/>
              </w:rPr>
              <w:t>8.9</w:t>
            </w:r>
            <w:r w:rsidRPr="00BA3F1D">
              <w:rPr>
                <w:rFonts w:ascii="Arial" w:hAnsi="Arial" w:cs="Arial"/>
                <w:b/>
                <w:sz w:val="20"/>
                <w:szCs w:val="22"/>
                <w:vertAlign w:val="superscript"/>
              </w:rPr>
              <w:t>M</w:t>
            </w:r>
          </w:p>
        </w:tc>
        <w:tc>
          <w:tcPr>
            <w:tcW w:w="1890" w:type="dxa"/>
            <w:shd w:val="clear" w:color="auto" w:fill="A6A6A6" w:themeFill="background1" w:themeFillShade="A6"/>
            <w:vAlign w:val="center"/>
          </w:tcPr>
          <w:p w14:paraId="7B82ED2F" w14:textId="77777777" w:rsidR="00623E8A" w:rsidRPr="00BA3F1D" w:rsidRDefault="00623E8A" w:rsidP="001720F2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F1D">
              <w:rPr>
                <w:rFonts w:ascii="Arial" w:hAnsi="Arial" w:cs="Arial"/>
                <w:sz w:val="20"/>
                <w:szCs w:val="20"/>
              </w:rPr>
              <w:t>Milk supply concern initially, but resolved</w:t>
            </w:r>
          </w:p>
        </w:tc>
      </w:tr>
      <w:tr w:rsidR="001720F2" w:rsidRPr="00BA3F1D" w14:paraId="72275CF4" w14:textId="77777777" w:rsidTr="001720F2">
        <w:trPr>
          <w:trHeight w:val="432"/>
        </w:trPr>
        <w:tc>
          <w:tcPr>
            <w:tcW w:w="594" w:type="dxa"/>
            <w:vAlign w:val="center"/>
          </w:tcPr>
          <w:p w14:paraId="5EFD7E07" w14:textId="77777777" w:rsidR="00623E8A" w:rsidRPr="00BA3F1D" w:rsidRDefault="00623E8A" w:rsidP="00623E8A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F1D">
              <w:rPr>
                <w:rFonts w:ascii="Arial" w:hAnsi="Arial" w:cs="Arial"/>
                <w:sz w:val="20"/>
                <w:szCs w:val="20"/>
              </w:rPr>
              <w:t>154</w:t>
            </w:r>
          </w:p>
        </w:tc>
        <w:tc>
          <w:tcPr>
            <w:tcW w:w="720" w:type="dxa"/>
            <w:vAlign w:val="center"/>
          </w:tcPr>
          <w:p w14:paraId="3DD8AF01" w14:textId="77777777" w:rsidR="00623E8A" w:rsidRPr="00BA3F1D" w:rsidRDefault="00623E8A" w:rsidP="00623E8A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F1D">
              <w:rPr>
                <w:rFonts w:ascii="Arial" w:hAnsi="Arial" w:cs="Arial"/>
                <w:sz w:val="20"/>
                <w:szCs w:val="20"/>
              </w:rPr>
              <w:t>30, P</w:t>
            </w:r>
          </w:p>
        </w:tc>
        <w:tc>
          <w:tcPr>
            <w:tcW w:w="630" w:type="dxa"/>
            <w:shd w:val="clear" w:color="auto" w:fill="FFFFFF" w:themeFill="background1"/>
            <w:vAlign w:val="center"/>
          </w:tcPr>
          <w:p w14:paraId="3CBE98BF" w14:textId="77777777" w:rsidR="00623E8A" w:rsidRPr="00BA3F1D" w:rsidRDefault="00623E8A" w:rsidP="00623E8A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F1D">
              <w:rPr>
                <w:rFonts w:ascii="Arial" w:hAnsi="Arial" w:cs="Arial"/>
                <w:sz w:val="20"/>
                <w:szCs w:val="20"/>
              </w:rPr>
              <w:t>31.3</w:t>
            </w:r>
          </w:p>
        </w:tc>
        <w:tc>
          <w:tcPr>
            <w:tcW w:w="774" w:type="dxa"/>
            <w:shd w:val="clear" w:color="auto" w:fill="FFFFFF" w:themeFill="background1"/>
            <w:vAlign w:val="center"/>
          </w:tcPr>
          <w:p w14:paraId="76F6B9FD" w14:textId="77777777" w:rsidR="00623E8A" w:rsidRPr="00BA3F1D" w:rsidRDefault="00623E8A" w:rsidP="00623E8A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F1D">
              <w:rPr>
                <w:rFonts w:ascii="Arial" w:hAnsi="Arial" w:cs="Arial"/>
                <w:sz w:val="20"/>
                <w:szCs w:val="20"/>
              </w:rPr>
              <w:t>63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724A209C" w14:textId="77777777" w:rsidR="00623E8A" w:rsidRPr="00BA3F1D" w:rsidRDefault="00623E8A" w:rsidP="00623E8A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F1D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20D1EAB3" w14:textId="32D15F9E" w:rsidR="00623E8A" w:rsidRPr="00BA3F1D" w:rsidRDefault="00623E8A" w:rsidP="00623E8A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F1D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720" w:type="dxa"/>
            <w:shd w:val="clear" w:color="auto" w:fill="F2F2F2" w:themeFill="background1" w:themeFillShade="F2"/>
            <w:vAlign w:val="center"/>
          </w:tcPr>
          <w:p w14:paraId="30258967" w14:textId="254DF3FC" w:rsidR="00623E8A" w:rsidRPr="00BA3F1D" w:rsidRDefault="00623E8A" w:rsidP="00623E8A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F1D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</w:tcPr>
          <w:p w14:paraId="2B150CFC" w14:textId="77777777" w:rsidR="00623E8A" w:rsidRPr="00BA3F1D" w:rsidRDefault="00623E8A" w:rsidP="00623E8A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F1D">
              <w:rPr>
                <w:rFonts w:ascii="Arial" w:hAnsi="Arial" w:cs="Arial"/>
                <w:sz w:val="20"/>
                <w:szCs w:val="20"/>
              </w:rPr>
              <w:t>49</w:t>
            </w:r>
          </w:p>
        </w:tc>
        <w:tc>
          <w:tcPr>
            <w:tcW w:w="630" w:type="dxa"/>
            <w:shd w:val="clear" w:color="auto" w:fill="D9D9D9" w:themeFill="background1" w:themeFillShade="D9"/>
            <w:vAlign w:val="center"/>
          </w:tcPr>
          <w:p w14:paraId="619FEDD8" w14:textId="77777777" w:rsidR="00623E8A" w:rsidRPr="00BA3F1D" w:rsidRDefault="00623E8A" w:rsidP="00623E8A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F1D">
              <w:rPr>
                <w:rFonts w:ascii="Arial" w:hAnsi="Arial" w:cs="Arial"/>
                <w:sz w:val="20"/>
                <w:szCs w:val="20"/>
              </w:rPr>
              <w:t>1.15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</w:tcPr>
          <w:p w14:paraId="4F74708D" w14:textId="77777777" w:rsidR="00623E8A" w:rsidRPr="00BA3F1D" w:rsidRDefault="00623E8A" w:rsidP="00623E8A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F1D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</w:tcPr>
          <w:p w14:paraId="410EBF71" w14:textId="77777777" w:rsidR="00623E8A" w:rsidRPr="00BA3F1D" w:rsidRDefault="00623E8A" w:rsidP="00623E8A">
            <w:pPr>
              <w:pStyle w:val="ListParagraph"/>
              <w:ind w:left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A3F1D">
              <w:rPr>
                <w:rFonts w:ascii="Arial" w:hAnsi="Arial" w:cs="Arial"/>
                <w:b/>
                <w:sz w:val="20"/>
                <w:szCs w:val="20"/>
              </w:rPr>
              <w:t>9.7</w:t>
            </w:r>
            <w:r w:rsidRPr="00BA3F1D">
              <w:rPr>
                <w:rFonts w:ascii="Arial" w:hAnsi="Arial" w:cs="Arial"/>
                <w:b/>
                <w:sz w:val="20"/>
                <w:szCs w:val="22"/>
                <w:vertAlign w:val="superscript"/>
              </w:rPr>
              <w:t>T</w:t>
            </w:r>
          </w:p>
        </w:tc>
        <w:tc>
          <w:tcPr>
            <w:tcW w:w="630" w:type="dxa"/>
            <w:shd w:val="clear" w:color="auto" w:fill="D9D9D9" w:themeFill="background1" w:themeFillShade="D9"/>
            <w:vAlign w:val="center"/>
          </w:tcPr>
          <w:p w14:paraId="6DD3334E" w14:textId="77777777" w:rsidR="00623E8A" w:rsidRPr="00BA3F1D" w:rsidRDefault="00623E8A" w:rsidP="00623E8A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F1D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810" w:type="dxa"/>
            <w:shd w:val="clear" w:color="auto" w:fill="A6A6A6" w:themeFill="background1" w:themeFillShade="A6"/>
            <w:vAlign w:val="center"/>
          </w:tcPr>
          <w:p w14:paraId="5A642EB2" w14:textId="77777777" w:rsidR="00623E8A" w:rsidRPr="00BA3F1D" w:rsidRDefault="00623E8A" w:rsidP="00623E8A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F1D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630" w:type="dxa"/>
            <w:shd w:val="clear" w:color="auto" w:fill="A6A6A6" w:themeFill="background1" w:themeFillShade="A6"/>
            <w:vAlign w:val="center"/>
          </w:tcPr>
          <w:p w14:paraId="50604A24" w14:textId="77777777" w:rsidR="00623E8A" w:rsidRPr="00BA3F1D" w:rsidRDefault="00623E8A" w:rsidP="00623E8A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F1D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720" w:type="dxa"/>
            <w:shd w:val="clear" w:color="auto" w:fill="A6A6A6" w:themeFill="background1" w:themeFillShade="A6"/>
            <w:vAlign w:val="center"/>
          </w:tcPr>
          <w:p w14:paraId="19091B00" w14:textId="77777777" w:rsidR="00623E8A" w:rsidRPr="00BA3F1D" w:rsidRDefault="00623E8A" w:rsidP="00623E8A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F1D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720" w:type="dxa"/>
            <w:shd w:val="clear" w:color="auto" w:fill="A6A6A6" w:themeFill="background1" w:themeFillShade="A6"/>
            <w:vAlign w:val="center"/>
          </w:tcPr>
          <w:p w14:paraId="0D5D9343" w14:textId="77777777" w:rsidR="00623E8A" w:rsidRPr="00BA3F1D" w:rsidRDefault="00623E8A" w:rsidP="00623E8A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F1D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720" w:type="dxa"/>
            <w:shd w:val="clear" w:color="auto" w:fill="A6A6A6" w:themeFill="background1" w:themeFillShade="A6"/>
            <w:vAlign w:val="center"/>
          </w:tcPr>
          <w:p w14:paraId="59E73706" w14:textId="77777777" w:rsidR="00623E8A" w:rsidRPr="00BA3F1D" w:rsidRDefault="00623E8A" w:rsidP="00623E8A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F1D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890" w:type="dxa"/>
            <w:shd w:val="clear" w:color="auto" w:fill="A6A6A6" w:themeFill="background1" w:themeFillShade="A6"/>
            <w:vAlign w:val="center"/>
          </w:tcPr>
          <w:p w14:paraId="1636B82D" w14:textId="77777777" w:rsidR="00623E8A" w:rsidRPr="00BA3F1D" w:rsidRDefault="00623E8A" w:rsidP="001720F2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763E139" w14:textId="77777777" w:rsidR="00623E8A" w:rsidRDefault="00623E8A" w:rsidP="001720F2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C444567" w14:textId="77777777" w:rsidR="001720F2" w:rsidRPr="00BA3F1D" w:rsidRDefault="001720F2" w:rsidP="001720F2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720F2" w:rsidRPr="00BA3F1D" w14:paraId="69863092" w14:textId="77777777" w:rsidTr="001720F2">
        <w:trPr>
          <w:trHeight w:val="432"/>
        </w:trPr>
        <w:tc>
          <w:tcPr>
            <w:tcW w:w="594" w:type="dxa"/>
            <w:vAlign w:val="center"/>
          </w:tcPr>
          <w:p w14:paraId="6B25E2FE" w14:textId="77777777" w:rsidR="00623E8A" w:rsidRPr="00BA3F1D" w:rsidRDefault="00623E8A" w:rsidP="00623E8A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F1D">
              <w:rPr>
                <w:rFonts w:ascii="Arial" w:hAnsi="Arial" w:cs="Arial"/>
                <w:sz w:val="20"/>
                <w:szCs w:val="20"/>
              </w:rPr>
              <w:t>160</w:t>
            </w:r>
          </w:p>
        </w:tc>
        <w:tc>
          <w:tcPr>
            <w:tcW w:w="720" w:type="dxa"/>
            <w:vAlign w:val="center"/>
          </w:tcPr>
          <w:p w14:paraId="278208C3" w14:textId="77777777" w:rsidR="00623E8A" w:rsidRPr="00BA3F1D" w:rsidRDefault="00623E8A" w:rsidP="00623E8A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F1D">
              <w:rPr>
                <w:rFonts w:ascii="Arial" w:hAnsi="Arial" w:cs="Arial"/>
                <w:sz w:val="20"/>
                <w:szCs w:val="20"/>
              </w:rPr>
              <w:t>26, P</w:t>
            </w:r>
          </w:p>
        </w:tc>
        <w:tc>
          <w:tcPr>
            <w:tcW w:w="630" w:type="dxa"/>
            <w:shd w:val="clear" w:color="auto" w:fill="FFFFFF" w:themeFill="background1"/>
            <w:vAlign w:val="center"/>
          </w:tcPr>
          <w:p w14:paraId="4296D644" w14:textId="77777777" w:rsidR="00623E8A" w:rsidRPr="00BA3F1D" w:rsidRDefault="00623E8A" w:rsidP="00623E8A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F1D">
              <w:rPr>
                <w:rFonts w:ascii="Arial" w:hAnsi="Arial" w:cs="Arial"/>
                <w:sz w:val="20"/>
                <w:szCs w:val="20"/>
              </w:rPr>
              <w:t>22.2</w:t>
            </w:r>
          </w:p>
        </w:tc>
        <w:tc>
          <w:tcPr>
            <w:tcW w:w="774" w:type="dxa"/>
            <w:shd w:val="clear" w:color="auto" w:fill="FFFFFF" w:themeFill="background1"/>
            <w:vAlign w:val="center"/>
          </w:tcPr>
          <w:p w14:paraId="2FA6B5BD" w14:textId="77777777" w:rsidR="00623E8A" w:rsidRPr="00BA3F1D" w:rsidRDefault="00623E8A" w:rsidP="00623E8A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F1D">
              <w:rPr>
                <w:rFonts w:ascii="Arial" w:hAnsi="Arial" w:cs="Arial"/>
                <w:sz w:val="20"/>
                <w:szCs w:val="20"/>
              </w:rPr>
              <w:t>69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2996CEA1" w14:textId="77777777" w:rsidR="00623E8A" w:rsidRPr="00BA3F1D" w:rsidRDefault="00623E8A" w:rsidP="00623E8A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F1D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1981CE75" w14:textId="227BC63E" w:rsidR="00623E8A" w:rsidRPr="00BA3F1D" w:rsidRDefault="00623E8A" w:rsidP="00623E8A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F1D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720" w:type="dxa"/>
            <w:shd w:val="clear" w:color="auto" w:fill="F2F2F2" w:themeFill="background1" w:themeFillShade="F2"/>
            <w:vAlign w:val="center"/>
          </w:tcPr>
          <w:p w14:paraId="23DA1B6C" w14:textId="01710A93" w:rsidR="00623E8A" w:rsidRPr="00BA3F1D" w:rsidRDefault="00623E8A" w:rsidP="00623E8A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F1D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</w:tcPr>
          <w:p w14:paraId="015ACB91" w14:textId="77777777" w:rsidR="00623E8A" w:rsidRPr="00BA3F1D" w:rsidRDefault="00623E8A" w:rsidP="00623E8A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F1D">
              <w:rPr>
                <w:rFonts w:ascii="Arial" w:hAnsi="Arial" w:cs="Arial"/>
                <w:sz w:val="20"/>
                <w:szCs w:val="20"/>
              </w:rPr>
              <w:t>56</w:t>
            </w:r>
          </w:p>
        </w:tc>
        <w:tc>
          <w:tcPr>
            <w:tcW w:w="630" w:type="dxa"/>
            <w:shd w:val="clear" w:color="auto" w:fill="D9D9D9" w:themeFill="background1" w:themeFillShade="D9"/>
            <w:vAlign w:val="center"/>
          </w:tcPr>
          <w:p w14:paraId="1340182D" w14:textId="77777777" w:rsidR="00623E8A" w:rsidRPr="00BA3F1D" w:rsidRDefault="00623E8A" w:rsidP="00623E8A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F1D">
              <w:rPr>
                <w:rFonts w:ascii="Arial" w:hAnsi="Arial" w:cs="Arial"/>
                <w:sz w:val="20"/>
                <w:szCs w:val="20"/>
              </w:rPr>
              <w:t>0.98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</w:tcPr>
          <w:p w14:paraId="1CEC270E" w14:textId="77777777" w:rsidR="00623E8A" w:rsidRPr="00BA3F1D" w:rsidRDefault="00623E8A" w:rsidP="00623E8A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F1D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</w:tcPr>
          <w:p w14:paraId="2AA3059D" w14:textId="77777777" w:rsidR="00623E8A" w:rsidRPr="00BA3F1D" w:rsidRDefault="00623E8A" w:rsidP="00623E8A">
            <w:pPr>
              <w:pStyle w:val="ListParagraph"/>
              <w:ind w:left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A3F1D">
              <w:rPr>
                <w:rFonts w:ascii="Arial" w:hAnsi="Arial" w:cs="Arial"/>
                <w:b/>
                <w:sz w:val="20"/>
                <w:szCs w:val="20"/>
              </w:rPr>
              <w:t>7.6</w:t>
            </w:r>
            <w:r w:rsidRPr="00BA3F1D">
              <w:rPr>
                <w:rFonts w:ascii="Arial" w:hAnsi="Arial" w:cs="Arial"/>
                <w:b/>
                <w:sz w:val="20"/>
                <w:szCs w:val="22"/>
                <w:vertAlign w:val="superscript"/>
              </w:rPr>
              <w:t>T</w:t>
            </w:r>
          </w:p>
        </w:tc>
        <w:tc>
          <w:tcPr>
            <w:tcW w:w="630" w:type="dxa"/>
            <w:shd w:val="clear" w:color="auto" w:fill="D9D9D9" w:themeFill="background1" w:themeFillShade="D9"/>
            <w:vAlign w:val="center"/>
          </w:tcPr>
          <w:p w14:paraId="4B1B18BC" w14:textId="77777777" w:rsidR="00623E8A" w:rsidRPr="00BA3F1D" w:rsidRDefault="00623E8A" w:rsidP="00623E8A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F1D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810" w:type="dxa"/>
            <w:shd w:val="clear" w:color="auto" w:fill="A6A6A6" w:themeFill="background1" w:themeFillShade="A6"/>
            <w:vAlign w:val="center"/>
          </w:tcPr>
          <w:p w14:paraId="6990CB6F" w14:textId="77777777" w:rsidR="00623E8A" w:rsidRPr="00BA3F1D" w:rsidRDefault="00623E8A" w:rsidP="00623E8A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F1D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630" w:type="dxa"/>
            <w:shd w:val="clear" w:color="auto" w:fill="A6A6A6" w:themeFill="background1" w:themeFillShade="A6"/>
            <w:vAlign w:val="center"/>
          </w:tcPr>
          <w:p w14:paraId="72D94F77" w14:textId="77777777" w:rsidR="00623E8A" w:rsidRPr="00BA3F1D" w:rsidRDefault="00623E8A" w:rsidP="00623E8A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F1D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720" w:type="dxa"/>
            <w:shd w:val="clear" w:color="auto" w:fill="A6A6A6" w:themeFill="background1" w:themeFillShade="A6"/>
            <w:vAlign w:val="center"/>
          </w:tcPr>
          <w:p w14:paraId="15CA88E3" w14:textId="77777777" w:rsidR="00623E8A" w:rsidRPr="00BA3F1D" w:rsidRDefault="00623E8A" w:rsidP="00623E8A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F1D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720" w:type="dxa"/>
            <w:shd w:val="clear" w:color="auto" w:fill="A6A6A6" w:themeFill="background1" w:themeFillShade="A6"/>
            <w:vAlign w:val="center"/>
          </w:tcPr>
          <w:p w14:paraId="15F21B4C" w14:textId="77777777" w:rsidR="00623E8A" w:rsidRPr="00BA3F1D" w:rsidRDefault="00623E8A" w:rsidP="00623E8A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F1D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720" w:type="dxa"/>
            <w:shd w:val="clear" w:color="auto" w:fill="A6A6A6" w:themeFill="background1" w:themeFillShade="A6"/>
            <w:vAlign w:val="center"/>
          </w:tcPr>
          <w:p w14:paraId="040DFA3F" w14:textId="77777777" w:rsidR="00623E8A" w:rsidRPr="00BA3F1D" w:rsidRDefault="00623E8A" w:rsidP="00623E8A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F1D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890" w:type="dxa"/>
            <w:shd w:val="clear" w:color="auto" w:fill="A6A6A6" w:themeFill="background1" w:themeFillShade="A6"/>
            <w:vAlign w:val="center"/>
          </w:tcPr>
          <w:p w14:paraId="2745E8E1" w14:textId="77777777" w:rsidR="00623E8A" w:rsidRDefault="00623E8A" w:rsidP="001720F2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DC44DAE" w14:textId="77777777" w:rsidR="001720F2" w:rsidRPr="00BA3F1D" w:rsidRDefault="001720F2" w:rsidP="001720F2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003B6BC" w14:textId="77777777" w:rsidR="00623E8A" w:rsidRPr="00BA3F1D" w:rsidRDefault="00623E8A" w:rsidP="001720F2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720F2" w:rsidRPr="00BA3F1D" w14:paraId="104352DB" w14:textId="77777777" w:rsidTr="001720F2">
        <w:trPr>
          <w:trHeight w:val="432"/>
        </w:trPr>
        <w:tc>
          <w:tcPr>
            <w:tcW w:w="594" w:type="dxa"/>
            <w:vAlign w:val="center"/>
          </w:tcPr>
          <w:p w14:paraId="5C024EEB" w14:textId="77777777" w:rsidR="00623E8A" w:rsidRPr="00BA3F1D" w:rsidRDefault="00623E8A" w:rsidP="00623E8A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F1D">
              <w:rPr>
                <w:rFonts w:ascii="Arial" w:hAnsi="Arial" w:cs="Arial"/>
                <w:sz w:val="20"/>
                <w:szCs w:val="20"/>
              </w:rPr>
              <w:t>158</w:t>
            </w:r>
          </w:p>
        </w:tc>
        <w:tc>
          <w:tcPr>
            <w:tcW w:w="720" w:type="dxa"/>
            <w:vAlign w:val="center"/>
          </w:tcPr>
          <w:p w14:paraId="5F9A6D34" w14:textId="77777777" w:rsidR="00623E8A" w:rsidRPr="00BA3F1D" w:rsidRDefault="00623E8A" w:rsidP="00623E8A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F1D">
              <w:rPr>
                <w:rFonts w:ascii="Arial" w:hAnsi="Arial" w:cs="Arial"/>
                <w:sz w:val="20"/>
                <w:szCs w:val="20"/>
              </w:rPr>
              <w:t>23, P</w:t>
            </w:r>
          </w:p>
        </w:tc>
        <w:tc>
          <w:tcPr>
            <w:tcW w:w="630" w:type="dxa"/>
            <w:shd w:val="clear" w:color="auto" w:fill="FFFFFF" w:themeFill="background1"/>
            <w:vAlign w:val="center"/>
          </w:tcPr>
          <w:p w14:paraId="425C49F1" w14:textId="77777777" w:rsidR="00623E8A" w:rsidRPr="00BA3F1D" w:rsidRDefault="00623E8A" w:rsidP="00623E8A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F1D">
              <w:rPr>
                <w:rFonts w:ascii="Arial" w:hAnsi="Arial" w:cs="Arial"/>
                <w:sz w:val="20"/>
                <w:szCs w:val="20"/>
              </w:rPr>
              <w:t>42.0</w:t>
            </w:r>
          </w:p>
        </w:tc>
        <w:tc>
          <w:tcPr>
            <w:tcW w:w="774" w:type="dxa"/>
            <w:shd w:val="clear" w:color="auto" w:fill="FFFFFF" w:themeFill="background1"/>
            <w:vAlign w:val="center"/>
          </w:tcPr>
          <w:p w14:paraId="698D8B86" w14:textId="77777777" w:rsidR="00623E8A" w:rsidRPr="00BA3F1D" w:rsidRDefault="00623E8A" w:rsidP="00623E8A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F1D"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61717562" w14:textId="77777777" w:rsidR="00623E8A" w:rsidRDefault="001720F2" w:rsidP="00623E8A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2,</w:t>
            </w:r>
          </w:p>
          <w:p w14:paraId="762E7FE0" w14:textId="1FDE09B1" w:rsidR="001720F2" w:rsidRPr="00BA3F1D" w:rsidRDefault="001720F2" w:rsidP="00623E8A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6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7FF5A390" w14:textId="0D90D988" w:rsidR="00D97B18" w:rsidRDefault="00D97B18" w:rsidP="00623E8A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i,</w:t>
            </w:r>
          </w:p>
          <w:p w14:paraId="70EC994D" w14:textId="6B470A67" w:rsidR="00623E8A" w:rsidRPr="00BA3F1D" w:rsidRDefault="00D97B18" w:rsidP="00623E8A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4</w:t>
            </w:r>
          </w:p>
        </w:tc>
        <w:tc>
          <w:tcPr>
            <w:tcW w:w="720" w:type="dxa"/>
            <w:shd w:val="clear" w:color="auto" w:fill="F2F2F2" w:themeFill="background1" w:themeFillShade="F2"/>
            <w:vAlign w:val="center"/>
          </w:tcPr>
          <w:p w14:paraId="08F5E072" w14:textId="7C482DB5" w:rsidR="00D97B18" w:rsidRDefault="00D97B18" w:rsidP="00623E8A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,</w:t>
            </w:r>
          </w:p>
          <w:p w14:paraId="3FC21296" w14:textId="3F56BA9B" w:rsidR="00623E8A" w:rsidRPr="00BA3F1D" w:rsidRDefault="00D97B18" w:rsidP="00623E8A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3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</w:tcPr>
          <w:p w14:paraId="134FE8D3" w14:textId="77777777" w:rsidR="00623E8A" w:rsidRPr="00BA3F1D" w:rsidRDefault="00623E8A" w:rsidP="00623E8A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F1D">
              <w:rPr>
                <w:rFonts w:ascii="Arial" w:hAnsi="Arial" w:cs="Arial"/>
                <w:sz w:val="20"/>
                <w:szCs w:val="20"/>
              </w:rPr>
              <w:t>44</w:t>
            </w:r>
          </w:p>
        </w:tc>
        <w:tc>
          <w:tcPr>
            <w:tcW w:w="630" w:type="dxa"/>
            <w:shd w:val="clear" w:color="auto" w:fill="D9D9D9" w:themeFill="background1" w:themeFillShade="D9"/>
            <w:vAlign w:val="center"/>
          </w:tcPr>
          <w:p w14:paraId="7BA3A271" w14:textId="77777777" w:rsidR="00623E8A" w:rsidRPr="00BA3F1D" w:rsidRDefault="00623E8A" w:rsidP="00623E8A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F1D">
              <w:rPr>
                <w:rFonts w:ascii="Arial" w:hAnsi="Arial" w:cs="Arial"/>
                <w:sz w:val="20"/>
                <w:szCs w:val="20"/>
              </w:rPr>
              <w:t>0.75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</w:tcPr>
          <w:p w14:paraId="4F9BC74E" w14:textId="77777777" w:rsidR="00623E8A" w:rsidRPr="00BA3F1D" w:rsidRDefault="00623E8A" w:rsidP="00623E8A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F1D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</w:tcPr>
          <w:p w14:paraId="2639D7B9" w14:textId="77777777" w:rsidR="00623E8A" w:rsidRPr="00BA3F1D" w:rsidRDefault="00623E8A" w:rsidP="00623E8A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F1D">
              <w:rPr>
                <w:rFonts w:ascii="Arial" w:hAnsi="Arial" w:cs="Arial"/>
                <w:sz w:val="20"/>
                <w:szCs w:val="20"/>
              </w:rPr>
              <w:t>8.6</w:t>
            </w:r>
            <w:r w:rsidRPr="00BA3F1D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630" w:type="dxa"/>
            <w:shd w:val="clear" w:color="auto" w:fill="D9D9D9" w:themeFill="background1" w:themeFillShade="D9"/>
            <w:vAlign w:val="center"/>
          </w:tcPr>
          <w:p w14:paraId="1415ACA0" w14:textId="77777777" w:rsidR="00623E8A" w:rsidRPr="00BA3F1D" w:rsidRDefault="00623E8A" w:rsidP="00623E8A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F1D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810" w:type="dxa"/>
            <w:shd w:val="clear" w:color="auto" w:fill="A6A6A6" w:themeFill="background1" w:themeFillShade="A6"/>
            <w:vAlign w:val="center"/>
          </w:tcPr>
          <w:p w14:paraId="1E8C367E" w14:textId="77777777" w:rsidR="00623E8A" w:rsidRPr="00BA3F1D" w:rsidRDefault="00623E8A" w:rsidP="00623E8A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F1D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630" w:type="dxa"/>
            <w:shd w:val="clear" w:color="auto" w:fill="A6A6A6" w:themeFill="background1" w:themeFillShade="A6"/>
            <w:vAlign w:val="center"/>
          </w:tcPr>
          <w:p w14:paraId="04133461" w14:textId="77777777" w:rsidR="00623E8A" w:rsidRPr="00BA3F1D" w:rsidRDefault="00623E8A" w:rsidP="00623E8A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F1D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720" w:type="dxa"/>
            <w:shd w:val="clear" w:color="auto" w:fill="A6A6A6" w:themeFill="background1" w:themeFillShade="A6"/>
            <w:vAlign w:val="center"/>
          </w:tcPr>
          <w:p w14:paraId="6FCD0DFB" w14:textId="77777777" w:rsidR="00623E8A" w:rsidRPr="00BA3F1D" w:rsidRDefault="00623E8A" w:rsidP="00623E8A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F1D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720" w:type="dxa"/>
            <w:shd w:val="clear" w:color="auto" w:fill="A6A6A6" w:themeFill="background1" w:themeFillShade="A6"/>
            <w:vAlign w:val="center"/>
          </w:tcPr>
          <w:p w14:paraId="289E3E7C" w14:textId="77777777" w:rsidR="00623E8A" w:rsidRPr="00BA3F1D" w:rsidRDefault="00623E8A" w:rsidP="00623E8A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F1D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720" w:type="dxa"/>
            <w:shd w:val="clear" w:color="auto" w:fill="A6A6A6" w:themeFill="background1" w:themeFillShade="A6"/>
            <w:vAlign w:val="center"/>
          </w:tcPr>
          <w:p w14:paraId="59CFEEE4" w14:textId="77777777" w:rsidR="00623E8A" w:rsidRPr="00BA3F1D" w:rsidRDefault="00623E8A" w:rsidP="00623E8A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F1D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890" w:type="dxa"/>
            <w:shd w:val="clear" w:color="auto" w:fill="A6A6A6" w:themeFill="background1" w:themeFillShade="A6"/>
            <w:vAlign w:val="center"/>
          </w:tcPr>
          <w:p w14:paraId="7EE4DD5B" w14:textId="77777777" w:rsidR="00623E8A" w:rsidRDefault="00623E8A" w:rsidP="001720F2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F1D">
              <w:rPr>
                <w:rFonts w:ascii="Arial" w:hAnsi="Arial" w:cs="Arial"/>
                <w:sz w:val="20"/>
                <w:szCs w:val="20"/>
              </w:rPr>
              <w:t>Severe mastitis day 11</w:t>
            </w:r>
          </w:p>
          <w:p w14:paraId="190C847C" w14:textId="77777777" w:rsidR="001720F2" w:rsidRPr="00BA3F1D" w:rsidRDefault="001720F2" w:rsidP="001720F2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720F2" w:rsidRPr="00BA3F1D" w14:paraId="3E6C053B" w14:textId="77777777" w:rsidTr="001720F2">
        <w:trPr>
          <w:trHeight w:val="432"/>
        </w:trPr>
        <w:tc>
          <w:tcPr>
            <w:tcW w:w="594" w:type="dxa"/>
            <w:vAlign w:val="center"/>
          </w:tcPr>
          <w:p w14:paraId="01CE4BD1" w14:textId="58B12B7C" w:rsidR="00623E8A" w:rsidRPr="00BA3F1D" w:rsidRDefault="00623E8A" w:rsidP="00623E8A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F1D">
              <w:rPr>
                <w:rFonts w:ascii="Arial" w:hAnsi="Arial" w:cs="Arial"/>
                <w:sz w:val="20"/>
                <w:szCs w:val="20"/>
              </w:rPr>
              <w:t>188</w:t>
            </w:r>
          </w:p>
        </w:tc>
        <w:tc>
          <w:tcPr>
            <w:tcW w:w="720" w:type="dxa"/>
            <w:vAlign w:val="center"/>
          </w:tcPr>
          <w:p w14:paraId="623F4380" w14:textId="77777777" w:rsidR="00623E8A" w:rsidRPr="00BA3F1D" w:rsidRDefault="00623E8A" w:rsidP="00623E8A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F1D">
              <w:rPr>
                <w:rFonts w:ascii="Arial" w:hAnsi="Arial" w:cs="Arial"/>
                <w:sz w:val="20"/>
                <w:szCs w:val="20"/>
              </w:rPr>
              <w:t>33, M</w:t>
            </w:r>
          </w:p>
        </w:tc>
        <w:tc>
          <w:tcPr>
            <w:tcW w:w="630" w:type="dxa"/>
            <w:shd w:val="clear" w:color="auto" w:fill="FFFFFF" w:themeFill="background1"/>
            <w:vAlign w:val="center"/>
          </w:tcPr>
          <w:p w14:paraId="300D76A5" w14:textId="77777777" w:rsidR="00623E8A" w:rsidRPr="00BA3F1D" w:rsidRDefault="00623E8A" w:rsidP="00623E8A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F1D">
              <w:rPr>
                <w:rFonts w:ascii="Arial" w:hAnsi="Arial" w:cs="Arial"/>
                <w:sz w:val="20"/>
                <w:szCs w:val="20"/>
              </w:rPr>
              <w:t>27.1</w:t>
            </w:r>
          </w:p>
        </w:tc>
        <w:tc>
          <w:tcPr>
            <w:tcW w:w="774" w:type="dxa"/>
            <w:shd w:val="clear" w:color="auto" w:fill="FFFFFF" w:themeFill="background1"/>
            <w:vAlign w:val="center"/>
          </w:tcPr>
          <w:p w14:paraId="0F8D6D10" w14:textId="77777777" w:rsidR="00623E8A" w:rsidRPr="00BA3F1D" w:rsidRDefault="00623E8A" w:rsidP="00623E8A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F1D"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3F9DBF7A" w14:textId="77777777" w:rsidR="00623E8A" w:rsidRPr="00BA3F1D" w:rsidRDefault="00623E8A" w:rsidP="00623E8A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F1D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21C77BCC" w14:textId="53465C1A" w:rsidR="00623E8A" w:rsidRPr="00BA3F1D" w:rsidRDefault="00623E8A" w:rsidP="00623E8A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F1D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720" w:type="dxa"/>
            <w:shd w:val="clear" w:color="auto" w:fill="F2F2F2" w:themeFill="background1" w:themeFillShade="F2"/>
            <w:vAlign w:val="center"/>
          </w:tcPr>
          <w:p w14:paraId="7CE4F7BB" w14:textId="4D484249" w:rsidR="00623E8A" w:rsidRPr="00BA3F1D" w:rsidRDefault="00623E8A" w:rsidP="00623E8A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F1D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</w:tcPr>
          <w:p w14:paraId="7700AABB" w14:textId="77777777" w:rsidR="00623E8A" w:rsidRPr="00BA3F1D" w:rsidRDefault="00623E8A" w:rsidP="00623E8A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F1D">
              <w:rPr>
                <w:rFonts w:ascii="Arial" w:hAnsi="Arial" w:cs="Arial"/>
                <w:sz w:val="20"/>
                <w:szCs w:val="20"/>
              </w:rPr>
              <w:t>52</w:t>
            </w:r>
          </w:p>
        </w:tc>
        <w:tc>
          <w:tcPr>
            <w:tcW w:w="630" w:type="dxa"/>
            <w:shd w:val="clear" w:color="auto" w:fill="D9D9D9" w:themeFill="background1" w:themeFillShade="D9"/>
            <w:vAlign w:val="center"/>
          </w:tcPr>
          <w:p w14:paraId="6FA2B40D" w14:textId="77777777" w:rsidR="00623E8A" w:rsidRPr="00BA3F1D" w:rsidRDefault="00623E8A" w:rsidP="00623E8A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F1D">
              <w:rPr>
                <w:rFonts w:ascii="Arial" w:hAnsi="Arial" w:cs="Arial"/>
                <w:sz w:val="20"/>
                <w:szCs w:val="20"/>
              </w:rPr>
              <w:t>0.71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</w:tcPr>
          <w:p w14:paraId="4FE25B1F" w14:textId="77777777" w:rsidR="00623E8A" w:rsidRPr="00BA3F1D" w:rsidRDefault="00623E8A" w:rsidP="00623E8A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F1D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</w:tcPr>
          <w:p w14:paraId="39CE8C9A" w14:textId="77777777" w:rsidR="00623E8A" w:rsidRPr="00BA3F1D" w:rsidRDefault="00623E8A" w:rsidP="00623E8A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F1D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630" w:type="dxa"/>
            <w:shd w:val="clear" w:color="auto" w:fill="D9D9D9" w:themeFill="background1" w:themeFillShade="D9"/>
            <w:vAlign w:val="center"/>
          </w:tcPr>
          <w:p w14:paraId="43F4CFB4" w14:textId="77777777" w:rsidR="00623E8A" w:rsidRPr="00BA3F1D" w:rsidRDefault="00623E8A" w:rsidP="00623E8A">
            <w:pPr>
              <w:pStyle w:val="ListParagraph"/>
              <w:ind w:left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A3F1D">
              <w:rPr>
                <w:rFonts w:ascii="Arial" w:hAnsi="Arial" w:cs="Arial"/>
                <w:b/>
                <w:sz w:val="20"/>
                <w:szCs w:val="20"/>
              </w:rPr>
              <w:t>8.9</w:t>
            </w:r>
            <w:r w:rsidRPr="00BA3F1D">
              <w:rPr>
                <w:rFonts w:ascii="Arial" w:hAnsi="Arial" w:cs="Arial"/>
                <w:b/>
                <w:sz w:val="20"/>
                <w:szCs w:val="22"/>
                <w:vertAlign w:val="superscript"/>
              </w:rPr>
              <w:t>T</w:t>
            </w:r>
          </w:p>
        </w:tc>
        <w:tc>
          <w:tcPr>
            <w:tcW w:w="810" w:type="dxa"/>
            <w:shd w:val="clear" w:color="auto" w:fill="A6A6A6" w:themeFill="background1" w:themeFillShade="A6"/>
            <w:vAlign w:val="center"/>
          </w:tcPr>
          <w:p w14:paraId="21D10B7A" w14:textId="77777777" w:rsidR="00623E8A" w:rsidRPr="00BA3F1D" w:rsidRDefault="00623E8A" w:rsidP="00623E8A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F1D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630" w:type="dxa"/>
            <w:shd w:val="clear" w:color="auto" w:fill="A6A6A6" w:themeFill="background1" w:themeFillShade="A6"/>
            <w:vAlign w:val="center"/>
          </w:tcPr>
          <w:p w14:paraId="6BB20E0D" w14:textId="77777777" w:rsidR="00623E8A" w:rsidRPr="00BA3F1D" w:rsidRDefault="00623E8A" w:rsidP="00623E8A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F1D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720" w:type="dxa"/>
            <w:shd w:val="clear" w:color="auto" w:fill="A6A6A6" w:themeFill="background1" w:themeFillShade="A6"/>
            <w:vAlign w:val="center"/>
          </w:tcPr>
          <w:p w14:paraId="28D1F48C" w14:textId="77777777" w:rsidR="00623E8A" w:rsidRPr="00BA3F1D" w:rsidRDefault="00623E8A" w:rsidP="00623E8A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F1D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720" w:type="dxa"/>
            <w:shd w:val="clear" w:color="auto" w:fill="A6A6A6" w:themeFill="background1" w:themeFillShade="A6"/>
            <w:vAlign w:val="center"/>
          </w:tcPr>
          <w:p w14:paraId="199F6106" w14:textId="77777777" w:rsidR="00623E8A" w:rsidRPr="00BA3F1D" w:rsidRDefault="00623E8A" w:rsidP="00623E8A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F1D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720" w:type="dxa"/>
            <w:shd w:val="clear" w:color="auto" w:fill="A6A6A6" w:themeFill="background1" w:themeFillShade="A6"/>
            <w:vAlign w:val="center"/>
          </w:tcPr>
          <w:p w14:paraId="1259E592" w14:textId="77777777" w:rsidR="00623E8A" w:rsidRPr="00BA3F1D" w:rsidRDefault="00623E8A" w:rsidP="00623E8A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F1D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890" w:type="dxa"/>
            <w:shd w:val="clear" w:color="auto" w:fill="A6A6A6" w:themeFill="background1" w:themeFillShade="A6"/>
            <w:vAlign w:val="center"/>
          </w:tcPr>
          <w:p w14:paraId="1DC8C2F8" w14:textId="77777777" w:rsidR="00623E8A" w:rsidRPr="00BA3F1D" w:rsidRDefault="00623E8A" w:rsidP="001720F2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D0CE166" w14:textId="77777777" w:rsidR="00623E8A" w:rsidRDefault="00623E8A" w:rsidP="001720F2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9EC6F06" w14:textId="77777777" w:rsidR="001720F2" w:rsidRPr="00BA3F1D" w:rsidRDefault="001720F2" w:rsidP="001720F2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720F2" w:rsidRPr="00BA3F1D" w14:paraId="29265188" w14:textId="77777777" w:rsidTr="001720F2">
        <w:trPr>
          <w:trHeight w:val="432"/>
        </w:trPr>
        <w:tc>
          <w:tcPr>
            <w:tcW w:w="594" w:type="dxa"/>
            <w:vAlign w:val="center"/>
          </w:tcPr>
          <w:p w14:paraId="51119049" w14:textId="77777777" w:rsidR="00623E8A" w:rsidRPr="00BA3F1D" w:rsidRDefault="00623E8A" w:rsidP="00623E8A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F1D">
              <w:rPr>
                <w:rFonts w:ascii="Arial" w:hAnsi="Arial" w:cs="Arial"/>
                <w:sz w:val="20"/>
                <w:szCs w:val="20"/>
              </w:rPr>
              <w:t>179</w:t>
            </w:r>
          </w:p>
        </w:tc>
        <w:tc>
          <w:tcPr>
            <w:tcW w:w="720" w:type="dxa"/>
            <w:vAlign w:val="center"/>
          </w:tcPr>
          <w:p w14:paraId="29D910EB" w14:textId="77777777" w:rsidR="00623E8A" w:rsidRPr="00BA3F1D" w:rsidRDefault="00623E8A" w:rsidP="00623E8A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F1D">
              <w:rPr>
                <w:rFonts w:ascii="Arial" w:hAnsi="Arial" w:cs="Arial"/>
                <w:sz w:val="20"/>
                <w:szCs w:val="20"/>
              </w:rPr>
              <w:t>36, M</w:t>
            </w:r>
          </w:p>
        </w:tc>
        <w:tc>
          <w:tcPr>
            <w:tcW w:w="630" w:type="dxa"/>
            <w:shd w:val="clear" w:color="auto" w:fill="FFFFFF" w:themeFill="background1"/>
            <w:vAlign w:val="center"/>
          </w:tcPr>
          <w:p w14:paraId="076ADD64" w14:textId="77777777" w:rsidR="00623E8A" w:rsidRPr="00BA3F1D" w:rsidRDefault="00623E8A" w:rsidP="00623E8A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F1D">
              <w:rPr>
                <w:rFonts w:ascii="Arial" w:hAnsi="Arial" w:cs="Arial"/>
                <w:sz w:val="20"/>
                <w:szCs w:val="20"/>
              </w:rPr>
              <w:t>28.0</w:t>
            </w:r>
          </w:p>
        </w:tc>
        <w:tc>
          <w:tcPr>
            <w:tcW w:w="774" w:type="dxa"/>
            <w:shd w:val="clear" w:color="auto" w:fill="FFFFFF" w:themeFill="background1"/>
            <w:vAlign w:val="center"/>
          </w:tcPr>
          <w:p w14:paraId="29BC0CE3" w14:textId="77777777" w:rsidR="00623E8A" w:rsidRPr="00BA3F1D" w:rsidRDefault="00623E8A" w:rsidP="00623E8A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F1D"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2E4725DA" w14:textId="7D41985B" w:rsidR="00623E8A" w:rsidRPr="00BA3F1D" w:rsidRDefault="00D97B18" w:rsidP="00623E8A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7, 82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7A83D74F" w14:textId="425B6AA0" w:rsidR="00623E8A" w:rsidRPr="00BA3F1D" w:rsidRDefault="00623E8A" w:rsidP="00623E8A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F1D">
              <w:rPr>
                <w:rFonts w:ascii="Arial" w:hAnsi="Arial" w:cs="Arial"/>
                <w:sz w:val="20"/>
                <w:szCs w:val="20"/>
              </w:rPr>
              <w:t>Hi, 2.1</w:t>
            </w:r>
          </w:p>
        </w:tc>
        <w:tc>
          <w:tcPr>
            <w:tcW w:w="720" w:type="dxa"/>
            <w:shd w:val="clear" w:color="auto" w:fill="F2F2F2" w:themeFill="background1" w:themeFillShade="F2"/>
            <w:vAlign w:val="center"/>
          </w:tcPr>
          <w:p w14:paraId="2EE7FDF7" w14:textId="48164A46" w:rsidR="00623E8A" w:rsidRPr="00BA3F1D" w:rsidRDefault="00623E8A" w:rsidP="00623E8A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F1D">
              <w:rPr>
                <w:rFonts w:ascii="Arial" w:hAnsi="Arial" w:cs="Arial"/>
                <w:sz w:val="20"/>
                <w:szCs w:val="20"/>
              </w:rPr>
              <w:t>Hi, 6.7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</w:tcPr>
          <w:p w14:paraId="1506C7C5" w14:textId="77777777" w:rsidR="00623E8A" w:rsidRPr="00BA3F1D" w:rsidRDefault="00623E8A" w:rsidP="00623E8A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F1D"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630" w:type="dxa"/>
            <w:shd w:val="clear" w:color="auto" w:fill="D9D9D9" w:themeFill="background1" w:themeFillShade="D9"/>
            <w:vAlign w:val="center"/>
          </w:tcPr>
          <w:p w14:paraId="402A9EA4" w14:textId="77777777" w:rsidR="00623E8A" w:rsidRPr="00BA3F1D" w:rsidRDefault="00623E8A" w:rsidP="00623E8A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F1D">
              <w:rPr>
                <w:rFonts w:ascii="Arial" w:hAnsi="Arial" w:cs="Arial"/>
                <w:sz w:val="20"/>
                <w:szCs w:val="20"/>
              </w:rPr>
              <w:t>0.70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</w:tcPr>
          <w:p w14:paraId="3E14DDC2" w14:textId="77777777" w:rsidR="00623E8A" w:rsidRPr="00BA3F1D" w:rsidRDefault="00623E8A" w:rsidP="00623E8A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F1D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</w:tcPr>
          <w:p w14:paraId="418C2FB2" w14:textId="77777777" w:rsidR="00623E8A" w:rsidRPr="00BA3F1D" w:rsidRDefault="00623E8A" w:rsidP="00623E8A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F1D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630" w:type="dxa"/>
            <w:shd w:val="clear" w:color="auto" w:fill="D9D9D9" w:themeFill="background1" w:themeFillShade="D9"/>
            <w:vAlign w:val="center"/>
          </w:tcPr>
          <w:p w14:paraId="3A0E9FCC" w14:textId="77777777" w:rsidR="00623E8A" w:rsidRPr="00BA3F1D" w:rsidRDefault="00623E8A" w:rsidP="00623E8A">
            <w:pPr>
              <w:pStyle w:val="ListParagraph"/>
              <w:ind w:left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A3F1D">
              <w:rPr>
                <w:rFonts w:ascii="Arial" w:hAnsi="Arial" w:cs="Arial"/>
                <w:b/>
                <w:sz w:val="20"/>
                <w:szCs w:val="20"/>
              </w:rPr>
              <w:t>8.8</w:t>
            </w:r>
            <w:r w:rsidRPr="00BA3F1D">
              <w:rPr>
                <w:rFonts w:ascii="Arial" w:hAnsi="Arial" w:cs="Arial"/>
                <w:b/>
                <w:sz w:val="20"/>
                <w:szCs w:val="22"/>
                <w:vertAlign w:val="superscript"/>
              </w:rPr>
              <w:t>T</w:t>
            </w:r>
          </w:p>
        </w:tc>
        <w:tc>
          <w:tcPr>
            <w:tcW w:w="810" w:type="dxa"/>
            <w:shd w:val="clear" w:color="auto" w:fill="A6A6A6" w:themeFill="background1" w:themeFillShade="A6"/>
            <w:vAlign w:val="center"/>
          </w:tcPr>
          <w:p w14:paraId="5E1530AC" w14:textId="77777777" w:rsidR="00623E8A" w:rsidRPr="00BA3F1D" w:rsidRDefault="00623E8A" w:rsidP="00623E8A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F1D"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630" w:type="dxa"/>
            <w:shd w:val="clear" w:color="auto" w:fill="A6A6A6" w:themeFill="background1" w:themeFillShade="A6"/>
            <w:vAlign w:val="center"/>
          </w:tcPr>
          <w:p w14:paraId="6DF90EF9" w14:textId="77777777" w:rsidR="00623E8A" w:rsidRPr="00BA3F1D" w:rsidRDefault="00623E8A" w:rsidP="00623E8A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F1D">
              <w:rPr>
                <w:rFonts w:ascii="Arial" w:hAnsi="Arial" w:cs="Arial"/>
                <w:sz w:val="20"/>
                <w:szCs w:val="20"/>
              </w:rPr>
              <w:t>0.57</w:t>
            </w:r>
          </w:p>
        </w:tc>
        <w:tc>
          <w:tcPr>
            <w:tcW w:w="720" w:type="dxa"/>
            <w:shd w:val="clear" w:color="auto" w:fill="A6A6A6" w:themeFill="background1" w:themeFillShade="A6"/>
            <w:vAlign w:val="center"/>
          </w:tcPr>
          <w:p w14:paraId="06C05428" w14:textId="77777777" w:rsidR="00623E8A" w:rsidRPr="00BA3F1D" w:rsidRDefault="00623E8A" w:rsidP="00623E8A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F1D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720" w:type="dxa"/>
            <w:shd w:val="clear" w:color="auto" w:fill="A6A6A6" w:themeFill="background1" w:themeFillShade="A6"/>
            <w:vAlign w:val="center"/>
          </w:tcPr>
          <w:p w14:paraId="1B693303" w14:textId="77777777" w:rsidR="00623E8A" w:rsidRPr="00BA3F1D" w:rsidRDefault="00623E8A" w:rsidP="00623E8A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F1D">
              <w:rPr>
                <w:rFonts w:ascii="Arial" w:hAnsi="Arial" w:cs="Arial"/>
                <w:sz w:val="20"/>
                <w:szCs w:val="20"/>
              </w:rPr>
              <w:t>8.3</w:t>
            </w:r>
            <w:r w:rsidRPr="00BA3F1D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 xml:space="preserve"> E</w:t>
            </w:r>
          </w:p>
        </w:tc>
        <w:tc>
          <w:tcPr>
            <w:tcW w:w="720" w:type="dxa"/>
            <w:shd w:val="clear" w:color="auto" w:fill="A6A6A6" w:themeFill="background1" w:themeFillShade="A6"/>
            <w:vAlign w:val="center"/>
          </w:tcPr>
          <w:p w14:paraId="2DD6C193" w14:textId="77777777" w:rsidR="00623E8A" w:rsidRPr="00BA3F1D" w:rsidRDefault="00623E8A" w:rsidP="00623E8A">
            <w:pPr>
              <w:pStyle w:val="ListParagraph"/>
              <w:ind w:left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A3F1D">
              <w:rPr>
                <w:rFonts w:ascii="Arial" w:hAnsi="Arial" w:cs="Arial"/>
                <w:b/>
                <w:sz w:val="20"/>
                <w:szCs w:val="20"/>
              </w:rPr>
              <w:t>8.3</w:t>
            </w:r>
            <w:r w:rsidRPr="00BA3F1D">
              <w:rPr>
                <w:rFonts w:ascii="Arial" w:hAnsi="Arial" w:cs="Arial"/>
                <w:b/>
                <w:sz w:val="20"/>
                <w:szCs w:val="22"/>
                <w:vertAlign w:val="superscript"/>
              </w:rPr>
              <w:t>M</w:t>
            </w:r>
          </w:p>
        </w:tc>
        <w:tc>
          <w:tcPr>
            <w:tcW w:w="1890" w:type="dxa"/>
            <w:shd w:val="clear" w:color="auto" w:fill="A6A6A6" w:themeFill="background1" w:themeFillShade="A6"/>
            <w:vAlign w:val="center"/>
          </w:tcPr>
          <w:p w14:paraId="22CCE2D2" w14:textId="77777777" w:rsidR="00623E8A" w:rsidRPr="00BA3F1D" w:rsidRDefault="00623E8A" w:rsidP="001720F2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F1D">
              <w:rPr>
                <w:rFonts w:ascii="Arial" w:hAnsi="Arial" w:cs="Arial"/>
                <w:sz w:val="20"/>
                <w:szCs w:val="20"/>
              </w:rPr>
              <w:t>Mild (maternal) cold on collection day</w:t>
            </w:r>
          </w:p>
        </w:tc>
      </w:tr>
      <w:tr w:rsidR="001720F2" w:rsidRPr="00BA3F1D" w14:paraId="15D9F2F9" w14:textId="77777777" w:rsidTr="001720F2">
        <w:trPr>
          <w:trHeight w:val="432"/>
        </w:trPr>
        <w:tc>
          <w:tcPr>
            <w:tcW w:w="594" w:type="dxa"/>
            <w:vAlign w:val="center"/>
          </w:tcPr>
          <w:p w14:paraId="3E128D92" w14:textId="77777777" w:rsidR="00623E8A" w:rsidRPr="00BA3F1D" w:rsidRDefault="00623E8A" w:rsidP="00623E8A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F1D">
              <w:rPr>
                <w:rFonts w:ascii="Arial" w:hAnsi="Arial" w:cs="Arial"/>
                <w:sz w:val="20"/>
                <w:szCs w:val="20"/>
              </w:rPr>
              <w:t>359</w:t>
            </w:r>
          </w:p>
        </w:tc>
        <w:tc>
          <w:tcPr>
            <w:tcW w:w="720" w:type="dxa"/>
            <w:vAlign w:val="center"/>
          </w:tcPr>
          <w:p w14:paraId="68CDF899" w14:textId="77777777" w:rsidR="00623E8A" w:rsidRPr="00BA3F1D" w:rsidRDefault="00623E8A" w:rsidP="00623E8A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F1D">
              <w:rPr>
                <w:rFonts w:ascii="Arial" w:hAnsi="Arial" w:cs="Arial"/>
                <w:sz w:val="20"/>
                <w:szCs w:val="20"/>
              </w:rPr>
              <w:t>28, P</w:t>
            </w:r>
          </w:p>
        </w:tc>
        <w:tc>
          <w:tcPr>
            <w:tcW w:w="630" w:type="dxa"/>
            <w:shd w:val="clear" w:color="auto" w:fill="FFFFFF" w:themeFill="background1"/>
            <w:vAlign w:val="center"/>
          </w:tcPr>
          <w:p w14:paraId="40C6E843" w14:textId="77777777" w:rsidR="00623E8A" w:rsidRPr="00BA3F1D" w:rsidRDefault="00623E8A" w:rsidP="00623E8A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F1D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774" w:type="dxa"/>
            <w:shd w:val="clear" w:color="auto" w:fill="FFFFFF" w:themeFill="background1"/>
            <w:vAlign w:val="center"/>
          </w:tcPr>
          <w:p w14:paraId="29C934A6" w14:textId="77777777" w:rsidR="00623E8A" w:rsidRPr="00BA3F1D" w:rsidRDefault="00623E8A" w:rsidP="00623E8A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F1D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26F583C5" w14:textId="77777777" w:rsidR="00623E8A" w:rsidRPr="00BA3F1D" w:rsidRDefault="00623E8A" w:rsidP="00623E8A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F1D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33CCF0A3" w14:textId="3035DFDE" w:rsidR="00623E8A" w:rsidRPr="00BA3F1D" w:rsidRDefault="00623E8A" w:rsidP="00623E8A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F1D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720" w:type="dxa"/>
            <w:shd w:val="clear" w:color="auto" w:fill="F2F2F2" w:themeFill="background1" w:themeFillShade="F2"/>
            <w:vAlign w:val="center"/>
          </w:tcPr>
          <w:p w14:paraId="58386F69" w14:textId="1DDA01CC" w:rsidR="00623E8A" w:rsidRPr="00BA3F1D" w:rsidRDefault="00623E8A" w:rsidP="00623E8A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F1D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</w:tcPr>
          <w:p w14:paraId="0816F2F4" w14:textId="77777777" w:rsidR="00623E8A" w:rsidRPr="00BA3F1D" w:rsidRDefault="00623E8A" w:rsidP="00623E8A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F1D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630" w:type="dxa"/>
            <w:shd w:val="clear" w:color="auto" w:fill="D9D9D9" w:themeFill="background1" w:themeFillShade="D9"/>
            <w:vAlign w:val="center"/>
          </w:tcPr>
          <w:p w14:paraId="73732C04" w14:textId="77777777" w:rsidR="00623E8A" w:rsidRPr="00BA3F1D" w:rsidRDefault="00623E8A" w:rsidP="00623E8A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F1D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</w:tcPr>
          <w:p w14:paraId="246C8A32" w14:textId="77777777" w:rsidR="00623E8A" w:rsidRPr="00BA3F1D" w:rsidRDefault="00623E8A" w:rsidP="00623E8A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F1D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</w:tcPr>
          <w:p w14:paraId="72FE537D" w14:textId="77777777" w:rsidR="00623E8A" w:rsidRPr="00BA3F1D" w:rsidRDefault="00623E8A" w:rsidP="00623E8A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F1D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630" w:type="dxa"/>
            <w:shd w:val="clear" w:color="auto" w:fill="D9D9D9" w:themeFill="background1" w:themeFillShade="D9"/>
            <w:vAlign w:val="center"/>
          </w:tcPr>
          <w:p w14:paraId="21D5CC83" w14:textId="77777777" w:rsidR="00623E8A" w:rsidRPr="00BA3F1D" w:rsidRDefault="00623E8A" w:rsidP="00623E8A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F1D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810" w:type="dxa"/>
            <w:shd w:val="clear" w:color="auto" w:fill="A6A6A6" w:themeFill="background1" w:themeFillShade="A6"/>
            <w:vAlign w:val="center"/>
          </w:tcPr>
          <w:p w14:paraId="221378DC" w14:textId="77777777" w:rsidR="00623E8A" w:rsidRPr="00BA3F1D" w:rsidRDefault="00623E8A" w:rsidP="00623E8A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F1D">
              <w:rPr>
                <w:rFonts w:ascii="Arial" w:hAnsi="Arial" w:cs="Arial"/>
                <w:sz w:val="20"/>
                <w:szCs w:val="20"/>
              </w:rPr>
              <w:t>130</w:t>
            </w:r>
          </w:p>
        </w:tc>
        <w:tc>
          <w:tcPr>
            <w:tcW w:w="630" w:type="dxa"/>
            <w:shd w:val="clear" w:color="auto" w:fill="A6A6A6" w:themeFill="background1" w:themeFillShade="A6"/>
            <w:vAlign w:val="center"/>
          </w:tcPr>
          <w:p w14:paraId="60105D65" w14:textId="77777777" w:rsidR="00623E8A" w:rsidRPr="00BA3F1D" w:rsidRDefault="00623E8A" w:rsidP="00623E8A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F1D">
              <w:rPr>
                <w:rFonts w:ascii="Arial" w:hAnsi="Arial" w:cs="Arial"/>
                <w:sz w:val="20"/>
                <w:szCs w:val="20"/>
              </w:rPr>
              <w:t>0.19</w:t>
            </w:r>
          </w:p>
        </w:tc>
        <w:tc>
          <w:tcPr>
            <w:tcW w:w="720" w:type="dxa"/>
            <w:shd w:val="clear" w:color="auto" w:fill="A6A6A6" w:themeFill="background1" w:themeFillShade="A6"/>
            <w:vAlign w:val="center"/>
          </w:tcPr>
          <w:p w14:paraId="6EDBE4D9" w14:textId="77777777" w:rsidR="00623E8A" w:rsidRPr="00BA3F1D" w:rsidRDefault="00623E8A" w:rsidP="00623E8A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F1D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720" w:type="dxa"/>
            <w:shd w:val="clear" w:color="auto" w:fill="A6A6A6" w:themeFill="background1" w:themeFillShade="A6"/>
            <w:vAlign w:val="center"/>
          </w:tcPr>
          <w:p w14:paraId="04E74E06" w14:textId="77777777" w:rsidR="00623E8A" w:rsidRPr="00BA3F1D" w:rsidRDefault="00623E8A" w:rsidP="00623E8A">
            <w:pPr>
              <w:pStyle w:val="ListParagraph"/>
              <w:ind w:left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A3F1D">
              <w:rPr>
                <w:rFonts w:ascii="Arial" w:hAnsi="Arial" w:cs="Arial"/>
                <w:b/>
                <w:sz w:val="20"/>
                <w:szCs w:val="20"/>
              </w:rPr>
              <w:t>8.3</w:t>
            </w:r>
            <w:r w:rsidRPr="00BA3F1D">
              <w:rPr>
                <w:rFonts w:ascii="Arial" w:hAnsi="Arial" w:cs="Arial"/>
                <w:b/>
                <w:sz w:val="20"/>
                <w:szCs w:val="22"/>
                <w:vertAlign w:val="superscript"/>
              </w:rPr>
              <w:t>M</w:t>
            </w:r>
          </w:p>
        </w:tc>
        <w:tc>
          <w:tcPr>
            <w:tcW w:w="720" w:type="dxa"/>
            <w:shd w:val="clear" w:color="auto" w:fill="A6A6A6" w:themeFill="background1" w:themeFillShade="A6"/>
            <w:vAlign w:val="center"/>
          </w:tcPr>
          <w:p w14:paraId="38A8F2F4" w14:textId="77777777" w:rsidR="00623E8A" w:rsidRPr="00BA3F1D" w:rsidRDefault="00623E8A" w:rsidP="00623E8A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F1D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890" w:type="dxa"/>
            <w:shd w:val="clear" w:color="auto" w:fill="A6A6A6" w:themeFill="background1" w:themeFillShade="A6"/>
            <w:vAlign w:val="center"/>
          </w:tcPr>
          <w:p w14:paraId="4E5A8854" w14:textId="77777777" w:rsidR="001720F2" w:rsidRDefault="001720F2" w:rsidP="001720F2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1874A0D" w14:textId="77777777" w:rsidR="00623E8A" w:rsidRDefault="00623E8A" w:rsidP="001720F2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F1D">
              <w:rPr>
                <w:rFonts w:ascii="Arial" w:hAnsi="Arial" w:cs="Arial"/>
                <w:sz w:val="20"/>
                <w:szCs w:val="20"/>
              </w:rPr>
              <w:t>Protocol-II</w:t>
            </w:r>
          </w:p>
          <w:p w14:paraId="447D4C03" w14:textId="77777777" w:rsidR="001720F2" w:rsidRPr="00BA3F1D" w:rsidRDefault="001720F2" w:rsidP="001720F2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720F2" w:rsidRPr="00BA3F1D" w14:paraId="2F984DB2" w14:textId="77777777" w:rsidTr="001720F2">
        <w:trPr>
          <w:trHeight w:val="432"/>
        </w:trPr>
        <w:tc>
          <w:tcPr>
            <w:tcW w:w="594" w:type="dxa"/>
            <w:vAlign w:val="center"/>
          </w:tcPr>
          <w:p w14:paraId="654AF2CD" w14:textId="77777777" w:rsidR="00623E8A" w:rsidRPr="00BA3F1D" w:rsidRDefault="00623E8A" w:rsidP="00623E8A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F1D">
              <w:rPr>
                <w:rFonts w:ascii="Arial" w:hAnsi="Arial" w:cs="Arial"/>
                <w:sz w:val="20"/>
                <w:szCs w:val="20"/>
              </w:rPr>
              <w:t>174</w:t>
            </w:r>
          </w:p>
        </w:tc>
        <w:tc>
          <w:tcPr>
            <w:tcW w:w="720" w:type="dxa"/>
            <w:vAlign w:val="center"/>
          </w:tcPr>
          <w:p w14:paraId="07519318" w14:textId="77777777" w:rsidR="00623E8A" w:rsidRPr="00BA3F1D" w:rsidRDefault="00623E8A" w:rsidP="00623E8A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F1D">
              <w:rPr>
                <w:rFonts w:ascii="Arial" w:hAnsi="Arial" w:cs="Arial"/>
                <w:sz w:val="20"/>
                <w:szCs w:val="20"/>
              </w:rPr>
              <w:t>32, M</w:t>
            </w:r>
          </w:p>
        </w:tc>
        <w:tc>
          <w:tcPr>
            <w:tcW w:w="630" w:type="dxa"/>
            <w:shd w:val="clear" w:color="auto" w:fill="FFFFFF" w:themeFill="background1"/>
            <w:vAlign w:val="center"/>
          </w:tcPr>
          <w:p w14:paraId="5F84B36B" w14:textId="77777777" w:rsidR="00623E8A" w:rsidRPr="00BA3F1D" w:rsidRDefault="00623E8A" w:rsidP="00623E8A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F1D">
              <w:rPr>
                <w:rFonts w:ascii="Arial" w:hAnsi="Arial" w:cs="Arial"/>
                <w:sz w:val="20"/>
                <w:szCs w:val="20"/>
              </w:rPr>
              <w:t>41.3</w:t>
            </w:r>
          </w:p>
        </w:tc>
        <w:tc>
          <w:tcPr>
            <w:tcW w:w="774" w:type="dxa"/>
            <w:shd w:val="clear" w:color="auto" w:fill="FFFFFF" w:themeFill="background1"/>
            <w:vAlign w:val="center"/>
          </w:tcPr>
          <w:p w14:paraId="00E3F674" w14:textId="77777777" w:rsidR="00623E8A" w:rsidRPr="00BA3F1D" w:rsidRDefault="00623E8A" w:rsidP="00623E8A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F1D"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587EE945" w14:textId="77777777" w:rsidR="00623E8A" w:rsidRDefault="00D97B18" w:rsidP="00623E8A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0,</w:t>
            </w:r>
          </w:p>
          <w:p w14:paraId="447266CE" w14:textId="6CBB8508" w:rsidR="00D97B18" w:rsidRPr="00BA3F1D" w:rsidRDefault="00D97B18" w:rsidP="00623E8A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2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73DEBC2F" w14:textId="07BC2946" w:rsidR="00623E8A" w:rsidRPr="00BA3F1D" w:rsidRDefault="00623E8A" w:rsidP="00623E8A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F1D">
              <w:rPr>
                <w:rFonts w:ascii="Arial" w:hAnsi="Arial" w:cs="Arial"/>
                <w:sz w:val="20"/>
                <w:szCs w:val="20"/>
              </w:rPr>
              <w:t>Hi, 1.9</w:t>
            </w:r>
          </w:p>
        </w:tc>
        <w:tc>
          <w:tcPr>
            <w:tcW w:w="720" w:type="dxa"/>
            <w:shd w:val="clear" w:color="auto" w:fill="F2F2F2" w:themeFill="background1" w:themeFillShade="F2"/>
            <w:vAlign w:val="center"/>
          </w:tcPr>
          <w:p w14:paraId="42E64A17" w14:textId="58880545" w:rsidR="00623E8A" w:rsidRPr="00BA3F1D" w:rsidRDefault="00623E8A" w:rsidP="00623E8A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F1D">
              <w:rPr>
                <w:rFonts w:ascii="Arial" w:hAnsi="Arial" w:cs="Arial"/>
                <w:sz w:val="20"/>
                <w:szCs w:val="20"/>
              </w:rPr>
              <w:t>Hi, 4.7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</w:tcPr>
          <w:p w14:paraId="17B5274E" w14:textId="77777777" w:rsidR="00623E8A" w:rsidRPr="00BA3F1D" w:rsidRDefault="00623E8A" w:rsidP="00623E8A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F1D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630" w:type="dxa"/>
            <w:shd w:val="clear" w:color="auto" w:fill="D9D9D9" w:themeFill="background1" w:themeFillShade="D9"/>
            <w:vAlign w:val="center"/>
          </w:tcPr>
          <w:p w14:paraId="1BB191BD" w14:textId="77777777" w:rsidR="00623E8A" w:rsidRPr="00BA3F1D" w:rsidRDefault="00623E8A" w:rsidP="00623E8A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F1D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</w:tcPr>
          <w:p w14:paraId="0630AE32" w14:textId="77777777" w:rsidR="00623E8A" w:rsidRPr="00BA3F1D" w:rsidRDefault="00623E8A" w:rsidP="00623E8A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F1D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</w:tcPr>
          <w:p w14:paraId="14975FED" w14:textId="77777777" w:rsidR="00623E8A" w:rsidRPr="00BA3F1D" w:rsidRDefault="00623E8A" w:rsidP="00623E8A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F1D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630" w:type="dxa"/>
            <w:shd w:val="clear" w:color="auto" w:fill="D9D9D9" w:themeFill="background1" w:themeFillShade="D9"/>
            <w:vAlign w:val="center"/>
          </w:tcPr>
          <w:p w14:paraId="0E47BD93" w14:textId="77777777" w:rsidR="00623E8A" w:rsidRPr="00BA3F1D" w:rsidRDefault="00623E8A" w:rsidP="00623E8A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F1D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810" w:type="dxa"/>
            <w:shd w:val="clear" w:color="auto" w:fill="A6A6A6" w:themeFill="background1" w:themeFillShade="A6"/>
            <w:vAlign w:val="center"/>
          </w:tcPr>
          <w:p w14:paraId="714065E6" w14:textId="77777777" w:rsidR="00623E8A" w:rsidRPr="00BA3F1D" w:rsidRDefault="00623E8A" w:rsidP="00623E8A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F1D"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630" w:type="dxa"/>
            <w:shd w:val="clear" w:color="auto" w:fill="A6A6A6" w:themeFill="background1" w:themeFillShade="A6"/>
            <w:vAlign w:val="center"/>
          </w:tcPr>
          <w:p w14:paraId="4E921CEB" w14:textId="77777777" w:rsidR="00623E8A" w:rsidRPr="00BA3F1D" w:rsidRDefault="00623E8A" w:rsidP="00623E8A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F1D">
              <w:rPr>
                <w:rFonts w:ascii="Arial" w:hAnsi="Arial" w:cs="Arial"/>
                <w:sz w:val="20"/>
                <w:szCs w:val="20"/>
              </w:rPr>
              <w:t>0.30</w:t>
            </w:r>
          </w:p>
        </w:tc>
        <w:tc>
          <w:tcPr>
            <w:tcW w:w="720" w:type="dxa"/>
            <w:shd w:val="clear" w:color="auto" w:fill="A6A6A6" w:themeFill="background1" w:themeFillShade="A6"/>
            <w:vAlign w:val="center"/>
          </w:tcPr>
          <w:p w14:paraId="566C40A8" w14:textId="77777777" w:rsidR="00623E8A" w:rsidRPr="00BA3F1D" w:rsidRDefault="00623E8A" w:rsidP="00623E8A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F1D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720" w:type="dxa"/>
            <w:shd w:val="clear" w:color="auto" w:fill="A6A6A6" w:themeFill="background1" w:themeFillShade="A6"/>
            <w:vAlign w:val="center"/>
          </w:tcPr>
          <w:p w14:paraId="11F94C58" w14:textId="77777777" w:rsidR="00623E8A" w:rsidRPr="00BA3F1D" w:rsidRDefault="00623E8A" w:rsidP="00623E8A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F1D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720" w:type="dxa"/>
            <w:shd w:val="clear" w:color="auto" w:fill="A6A6A6" w:themeFill="background1" w:themeFillShade="A6"/>
            <w:vAlign w:val="center"/>
          </w:tcPr>
          <w:p w14:paraId="23F2813F" w14:textId="77777777" w:rsidR="00623E8A" w:rsidRPr="00BA3F1D" w:rsidRDefault="00623E8A" w:rsidP="00623E8A">
            <w:pPr>
              <w:pStyle w:val="ListParagraph"/>
              <w:ind w:left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A3F1D">
              <w:rPr>
                <w:rFonts w:ascii="Arial" w:hAnsi="Arial" w:cs="Arial"/>
                <w:b/>
                <w:sz w:val="20"/>
                <w:szCs w:val="20"/>
              </w:rPr>
              <w:t>9.0</w:t>
            </w:r>
            <w:r w:rsidRPr="00BA3F1D">
              <w:rPr>
                <w:rFonts w:ascii="Arial" w:hAnsi="Arial" w:cs="Arial"/>
                <w:b/>
                <w:sz w:val="20"/>
                <w:szCs w:val="22"/>
                <w:vertAlign w:val="superscript"/>
              </w:rPr>
              <w:t>M</w:t>
            </w:r>
          </w:p>
        </w:tc>
        <w:tc>
          <w:tcPr>
            <w:tcW w:w="1890" w:type="dxa"/>
            <w:shd w:val="clear" w:color="auto" w:fill="A6A6A6" w:themeFill="background1" w:themeFillShade="A6"/>
            <w:vAlign w:val="center"/>
          </w:tcPr>
          <w:p w14:paraId="295506FC" w14:textId="77777777" w:rsidR="00623E8A" w:rsidRDefault="00623E8A" w:rsidP="001720F2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671FD9A" w14:textId="77777777" w:rsidR="001720F2" w:rsidRPr="00BA3F1D" w:rsidRDefault="001720F2" w:rsidP="001720F2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DF9B4C2" w14:textId="77777777" w:rsidR="00623E8A" w:rsidRPr="00BA3F1D" w:rsidRDefault="00623E8A" w:rsidP="001720F2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720F2" w:rsidRPr="00BA3F1D" w14:paraId="53238DDC" w14:textId="77777777" w:rsidTr="001720F2">
        <w:trPr>
          <w:trHeight w:val="432"/>
        </w:trPr>
        <w:tc>
          <w:tcPr>
            <w:tcW w:w="594" w:type="dxa"/>
            <w:vAlign w:val="center"/>
          </w:tcPr>
          <w:p w14:paraId="00E969A1" w14:textId="17C7F2D5" w:rsidR="00623E8A" w:rsidRPr="00BA3F1D" w:rsidRDefault="00623E8A" w:rsidP="00623E8A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F1D">
              <w:rPr>
                <w:rFonts w:ascii="Arial" w:hAnsi="Arial" w:cs="Arial"/>
                <w:sz w:val="20"/>
                <w:szCs w:val="20"/>
              </w:rPr>
              <w:t>153</w:t>
            </w:r>
          </w:p>
        </w:tc>
        <w:tc>
          <w:tcPr>
            <w:tcW w:w="720" w:type="dxa"/>
            <w:vAlign w:val="center"/>
          </w:tcPr>
          <w:p w14:paraId="1585EF4D" w14:textId="77777777" w:rsidR="00623E8A" w:rsidRPr="00BA3F1D" w:rsidRDefault="00623E8A" w:rsidP="00623E8A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F1D">
              <w:rPr>
                <w:rFonts w:ascii="Arial" w:hAnsi="Arial" w:cs="Arial"/>
                <w:sz w:val="20"/>
                <w:szCs w:val="20"/>
              </w:rPr>
              <w:t>33, P</w:t>
            </w:r>
          </w:p>
        </w:tc>
        <w:tc>
          <w:tcPr>
            <w:tcW w:w="630" w:type="dxa"/>
            <w:shd w:val="clear" w:color="auto" w:fill="FFFFFF" w:themeFill="background1"/>
            <w:vAlign w:val="center"/>
          </w:tcPr>
          <w:p w14:paraId="4E3A1E16" w14:textId="77777777" w:rsidR="00623E8A" w:rsidRPr="00BA3F1D" w:rsidRDefault="00623E8A" w:rsidP="00623E8A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F1D">
              <w:rPr>
                <w:rFonts w:ascii="Arial" w:hAnsi="Arial" w:cs="Arial"/>
                <w:sz w:val="20"/>
                <w:szCs w:val="20"/>
              </w:rPr>
              <w:t>36.0</w:t>
            </w:r>
          </w:p>
        </w:tc>
        <w:tc>
          <w:tcPr>
            <w:tcW w:w="774" w:type="dxa"/>
            <w:shd w:val="clear" w:color="auto" w:fill="FFFFFF" w:themeFill="background1"/>
            <w:vAlign w:val="center"/>
          </w:tcPr>
          <w:p w14:paraId="26A1116A" w14:textId="77777777" w:rsidR="00623E8A" w:rsidRPr="00BA3F1D" w:rsidRDefault="00623E8A" w:rsidP="00623E8A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F1D">
              <w:rPr>
                <w:rFonts w:ascii="Arial" w:hAnsi="Arial" w:cs="Arial"/>
                <w:sz w:val="20"/>
                <w:szCs w:val="20"/>
              </w:rPr>
              <w:t>77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70EB71D3" w14:textId="77777777" w:rsidR="00623E8A" w:rsidRDefault="00D97B18" w:rsidP="00623E8A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8,</w:t>
            </w:r>
          </w:p>
          <w:p w14:paraId="0C25E275" w14:textId="6111E57B" w:rsidR="00D97B18" w:rsidRPr="00BA3F1D" w:rsidRDefault="00D97B18" w:rsidP="00623E8A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7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246D58E7" w14:textId="0FE2344E" w:rsidR="00623E8A" w:rsidRPr="00BA3F1D" w:rsidRDefault="00623E8A" w:rsidP="00623E8A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F1D">
              <w:rPr>
                <w:rFonts w:ascii="Arial" w:hAnsi="Arial" w:cs="Arial"/>
                <w:sz w:val="20"/>
                <w:szCs w:val="20"/>
              </w:rPr>
              <w:t>Lo, 1.5</w:t>
            </w:r>
          </w:p>
        </w:tc>
        <w:tc>
          <w:tcPr>
            <w:tcW w:w="720" w:type="dxa"/>
            <w:shd w:val="clear" w:color="auto" w:fill="F2F2F2" w:themeFill="background1" w:themeFillShade="F2"/>
            <w:vAlign w:val="center"/>
          </w:tcPr>
          <w:p w14:paraId="11F86AD1" w14:textId="73FD5C30" w:rsidR="00623E8A" w:rsidRPr="00BA3F1D" w:rsidRDefault="00623E8A" w:rsidP="00623E8A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F1D">
              <w:rPr>
                <w:rFonts w:ascii="Arial" w:hAnsi="Arial" w:cs="Arial"/>
                <w:sz w:val="20"/>
                <w:szCs w:val="20"/>
              </w:rPr>
              <w:t>Lo, 3.5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</w:tcPr>
          <w:p w14:paraId="02267FB0" w14:textId="77777777" w:rsidR="00623E8A" w:rsidRPr="00BA3F1D" w:rsidRDefault="00623E8A" w:rsidP="00623E8A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F1D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630" w:type="dxa"/>
            <w:shd w:val="clear" w:color="auto" w:fill="D9D9D9" w:themeFill="background1" w:themeFillShade="D9"/>
            <w:vAlign w:val="center"/>
          </w:tcPr>
          <w:p w14:paraId="19FD396A" w14:textId="77777777" w:rsidR="00623E8A" w:rsidRPr="00BA3F1D" w:rsidRDefault="00623E8A" w:rsidP="00623E8A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F1D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</w:tcPr>
          <w:p w14:paraId="22904D03" w14:textId="77777777" w:rsidR="00623E8A" w:rsidRPr="00BA3F1D" w:rsidRDefault="00623E8A" w:rsidP="00623E8A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F1D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</w:tcPr>
          <w:p w14:paraId="14E72ABC" w14:textId="77777777" w:rsidR="00623E8A" w:rsidRPr="00BA3F1D" w:rsidRDefault="00623E8A" w:rsidP="00623E8A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F1D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630" w:type="dxa"/>
            <w:shd w:val="clear" w:color="auto" w:fill="D9D9D9" w:themeFill="background1" w:themeFillShade="D9"/>
            <w:vAlign w:val="center"/>
          </w:tcPr>
          <w:p w14:paraId="035F1C15" w14:textId="77777777" w:rsidR="00623E8A" w:rsidRPr="00BA3F1D" w:rsidRDefault="00623E8A" w:rsidP="00623E8A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F1D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810" w:type="dxa"/>
            <w:shd w:val="clear" w:color="auto" w:fill="A6A6A6" w:themeFill="background1" w:themeFillShade="A6"/>
            <w:vAlign w:val="center"/>
          </w:tcPr>
          <w:p w14:paraId="72C5046D" w14:textId="77777777" w:rsidR="00623E8A" w:rsidRPr="00BA3F1D" w:rsidRDefault="00623E8A" w:rsidP="00623E8A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F1D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630" w:type="dxa"/>
            <w:shd w:val="clear" w:color="auto" w:fill="A6A6A6" w:themeFill="background1" w:themeFillShade="A6"/>
            <w:vAlign w:val="center"/>
          </w:tcPr>
          <w:p w14:paraId="0B47CFA6" w14:textId="77777777" w:rsidR="00623E8A" w:rsidRPr="00BA3F1D" w:rsidRDefault="00623E8A" w:rsidP="00623E8A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F1D">
              <w:rPr>
                <w:rFonts w:ascii="Arial" w:hAnsi="Arial" w:cs="Arial"/>
                <w:sz w:val="20"/>
                <w:szCs w:val="20"/>
              </w:rPr>
              <w:t>0.41</w:t>
            </w:r>
          </w:p>
        </w:tc>
        <w:tc>
          <w:tcPr>
            <w:tcW w:w="720" w:type="dxa"/>
            <w:shd w:val="clear" w:color="auto" w:fill="A6A6A6" w:themeFill="background1" w:themeFillShade="A6"/>
            <w:vAlign w:val="center"/>
          </w:tcPr>
          <w:p w14:paraId="5CF5C521" w14:textId="77777777" w:rsidR="00623E8A" w:rsidRPr="00BA3F1D" w:rsidRDefault="00623E8A" w:rsidP="00623E8A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F1D">
              <w:rPr>
                <w:rFonts w:ascii="Arial" w:hAnsi="Arial" w:cs="Arial"/>
                <w:sz w:val="20"/>
                <w:szCs w:val="20"/>
              </w:rPr>
              <w:t>58</w:t>
            </w:r>
          </w:p>
        </w:tc>
        <w:tc>
          <w:tcPr>
            <w:tcW w:w="720" w:type="dxa"/>
            <w:shd w:val="clear" w:color="auto" w:fill="A6A6A6" w:themeFill="background1" w:themeFillShade="A6"/>
            <w:vAlign w:val="center"/>
          </w:tcPr>
          <w:p w14:paraId="5B987B2C" w14:textId="77777777" w:rsidR="00623E8A" w:rsidRPr="00BA3F1D" w:rsidRDefault="00623E8A" w:rsidP="00623E8A">
            <w:pPr>
              <w:pStyle w:val="ListParagraph"/>
              <w:ind w:left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A3F1D">
              <w:rPr>
                <w:rFonts w:ascii="Arial" w:hAnsi="Arial" w:cs="Arial"/>
                <w:b/>
                <w:sz w:val="20"/>
                <w:szCs w:val="20"/>
              </w:rPr>
              <w:t>7.7</w:t>
            </w:r>
            <w:r w:rsidRPr="00BA3F1D">
              <w:rPr>
                <w:rFonts w:ascii="Arial" w:hAnsi="Arial" w:cs="Arial"/>
                <w:b/>
                <w:sz w:val="20"/>
                <w:szCs w:val="22"/>
                <w:vertAlign w:val="superscript"/>
              </w:rPr>
              <w:t>M</w:t>
            </w:r>
          </w:p>
        </w:tc>
        <w:tc>
          <w:tcPr>
            <w:tcW w:w="720" w:type="dxa"/>
            <w:shd w:val="clear" w:color="auto" w:fill="A6A6A6" w:themeFill="background1" w:themeFillShade="A6"/>
            <w:vAlign w:val="center"/>
          </w:tcPr>
          <w:p w14:paraId="03BA2E51" w14:textId="77777777" w:rsidR="00623E8A" w:rsidRPr="00BA3F1D" w:rsidRDefault="00623E8A" w:rsidP="00623E8A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F1D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890" w:type="dxa"/>
            <w:shd w:val="clear" w:color="auto" w:fill="A6A6A6" w:themeFill="background1" w:themeFillShade="A6"/>
            <w:vAlign w:val="center"/>
          </w:tcPr>
          <w:p w14:paraId="188F790C" w14:textId="77777777" w:rsidR="00623E8A" w:rsidRPr="00BA3F1D" w:rsidRDefault="00623E8A" w:rsidP="001720F2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F1D">
              <w:rPr>
                <w:rFonts w:ascii="Arial" w:hAnsi="Arial" w:cs="Arial"/>
                <w:sz w:val="20"/>
                <w:szCs w:val="20"/>
              </w:rPr>
              <w:t>Milk supply concern, borderline GDM</w:t>
            </w:r>
          </w:p>
        </w:tc>
      </w:tr>
      <w:tr w:rsidR="001720F2" w:rsidRPr="00BA3F1D" w14:paraId="26FD6371" w14:textId="77777777" w:rsidTr="001720F2">
        <w:trPr>
          <w:trHeight w:val="432"/>
        </w:trPr>
        <w:tc>
          <w:tcPr>
            <w:tcW w:w="594" w:type="dxa"/>
            <w:vAlign w:val="center"/>
          </w:tcPr>
          <w:p w14:paraId="16061C39" w14:textId="137A977A" w:rsidR="00623E8A" w:rsidRPr="00BA3F1D" w:rsidRDefault="00623E8A" w:rsidP="00623E8A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F1D">
              <w:rPr>
                <w:rFonts w:ascii="Arial" w:hAnsi="Arial" w:cs="Arial"/>
                <w:sz w:val="20"/>
                <w:szCs w:val="20"/>
              </w:rPr>
              <w:t>168</w:t>
            </w:r>
          </w:p>
        </w:tc>
        <w:tc>
          <w:tcPr>
            <w:tcW w:w="720" w:type="dxa"/>
            <w:vAlign w:val="center"/>
          </w:tcPr>
          <w:p w14:paraId="03756E62" w14:textId="77777777" w:rsidR="00623E8A" w:rsidRPr="00BA3F1D" w:rsidRDefault="00623E8A" w:rsidP="00623E8A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F1D">
              <w:rPr>
                <w:rFonts w:ascii="Arial" w:hAnsi="Arial" w:cs="Arial"/>
                <w:sz w:val="20"/>
                <w:szCs w:val="20"/>
              </w:rPr>
              <w:t>34, M</w:t>
            </w:r>
          </w:p>
        </w:tc>
        <w:tc>
          <w:tcPr>
            <w:tcW w:w="630" w:type="dxa"/>
            <w:shd w:val="clear" w:color="auto" w:fill="FFFFFF" w:themeFill="background1"/>
            <w:vAlign w:val="center"/>
          </w:tcPr>
          <w:p w14:paraId="4B185781" w14:textId="77777777" w:rsidR="00623E8A" w:rsidRPr="00BA3F1D" w:rsidRDefault="00623E8A" w:rsidP="00623E8A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F1D">
              <w:rPr>
                <w:rFonts w:ascii="Arial" w:hAnsi="Arial" w:cs="Arial"/>
                <w:sz w:val="20"/>
                <w:szCs w:val="20"/>
              </w:rPr>
              <w:t>33.1</w:t>
            </w:r>
          </w:p>
        </w:tc>
        <w:tc>
          <w:tcPr>
            <w:tcW w:w="774" w:type="dxa"/>
            <w:shd w:val="clear" w:color="auto" w:fill="FFFFFF" w:themeFill="background1"/>
            <w:vAlign w:val="center"/>
          </w:tcPr>
          <w:p w14:paraId="7FE1C8A6" w14:textId="77777777" w:rsidR="00623E8A" w:rsidRPr="00BA3F1D" w:rsidRDefault="00623E8A" w:rsidP="00623E8A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F1D">
              <w:rPr>
                <w:rFonts w:ascii="Arial" w:hAnsi="Arial" w:cs="Arial"/>
                <w:sz w:val="20"/>
                <w:szCs w:val="20"/>
              </w:rPr>
              <w:t>71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069D8870" w14:textId="77777777" w:rsidR="00623E8A" w:rsidRDefault="00D97B18" w:rsidP="00623E8A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.1,</w:t>
            </w:r>
          </w:p>
          <w:p w14:paraId="13DB91E0" w14:textId="4BE73554" w:rsidR="00D97B18" w:rsidRPr="00BA3F1D" w:rsidRDefault="00D97B18" w:rsidP="00623E8A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5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697804BB" w14:textId="34B70173" w:rsidR="00623E8A" w:rsidRPr="00BA3F1D" w:rsidRDefault="00623E8A" w:rsidP="00623E8A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F1D">
              <w:rPr>
                <w:rFonts w:ascii="Arial" w:hAnsi="Arial" w:cs="Arial"/>
                <w:sz w:val="20"/>
                <w:szCs w:val="20"/>
              </w:rPr>
              <w:t>Lo, 1.7</w:t>
            </w:r>
          </w:p>
        </w:tc>
        <w:tc>
          <w:tcPr>
            <w:tcW w:w="720" w:type="dxa"/>
            <w:shd w:val="clear" w:color="auto" w:fill="F2F2F2" w:themeFill="background1" w:themeFillShade="F2"/>
            <w:vAlign w:val="center"/>
          </w:tcPr>
          <w:p w14:paraId="3C5A6947" w14:textId="6BBF59D0" w:rsidR="00623E8A" w:rsidRPr="00BA3F1D" w:rsidRDefault="00623E8A" w:rsidP="00623E8A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F1D">
              <w:rPr>
                <w:rFonts w:ascii="Arial" w:hAnsi="Arial" w:cs="Arial"/>
                <w:sz w:val="20"/>
                <w:szCs w:val="20"/>
              </w:rPr>
              <w:t>Lo, 2.6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</w:tcPr>
          <w:p w14:paraId="73859F7B" w14:textId="77777777" w:rsidR="00623E8A" w:rsidRPr="00BA3F1D" w:rsidRDefault="00623E8A" w:rsidP="00623E8A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F1D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630" w:type="dxa"/>
            <w:shd w:val="clear" w:color="auto" w:fill="D9D9D9" w:themeFill="background1" w:themeFillShade="D9"/>
            <w:vAlign w:val="center"/>
          </w:tcPr>
          <w:p w14:paraId="684437F4" w14:textId="77777777" w:rsidR="00623E8A" w:rsidRPr="00BA3F1D" w:rsidRDefault="00623E8A" w:rsidP="00623E8A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F1D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</w:tcPr>
          <w:p w14:paraId="1C2378AA" w14:textId="77777777" w:rsidR="00623E8A" w:rsidRPr="00BA3F1D" w:rsidRDefault="00623E8A" w:rsidP="00623E8A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F1D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</w:tcPr>
          <w:p w14:paraId="17D8D040" w14:textId="77777777" w:rsidR="00623E8A" w:rsidRPr="00BA3F1D" w:rsidRDefault="00623E8A" w:rsidP="00623E8A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F1D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630" w:type="dxa"/>
            <w:shd w:val="clear" w:color="auto" w:fill="D9D9D9" w:themeFill="background1" w:themeFillShade="D9"/>
            <w:vAlign w:val="center"/>
          </w:tcPr>
          <w:p w14:paraId="73B9ED74" w14:textId="77777777" w:rsidR="00623E8A" w:rsidRPr="00BA3F1D" w:rsidRDefault="00623E8A" w:rsidP="00623E8A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F1D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810" w:type="dxa"/>
            <w:shd w:val="clear" w:color="auto" w:fill="A6A6A6" w:themeFill="background1" w:themeFillShade="A6"/>
            <w:vAlign w:val="center"/>
          </w:tcPr>
          <w:p w14:paraId="3ED782E9" w14:textId="77777777" w:rsidR="00623E8A" w:rsidRPr="00BA3F1D" w:rsidRDefault="00623E8A" w:rsidP="00623E8A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F1D"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630" w:type="dxa"/>
            <w:shd w:val="clear" w:color="auto" w:fill="A6A6A6" w:themeFill="background1" w:themeFillShade="A6"/>
            <w:vAlign w:val="center"/>
          </w:tcPr>
          <w:p w14:paraId="6CC60394" w14:textId="77777777" w:rsidR="00623E8A" w:rsidRPr="00BA3F1D" w:rsidRDefault="00623E8A" w:rsidP="00623E8A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F1D">
              <w:rPr>
                <w:rFonts w:ascii="Arial" w:hAnsi="Arial" w:cs="Arial"/>
                <w:sz w:val="20"/>
                <w:szCs w:val="20"/>
              </w:rPr>
              <w:t>0.45</w:t>
            </w:r>
          </w:p>
        </w:tc>
        <w:tc>
          <w:tcPr>
            <w:tcW w:w="720" w:type="dxa"/>
            <w:shd w:val="clear" w:color="auto" w:fill="A6A6A6" w:themeFill="background1" w:themeFillShade="A6"/>
            <w:vAlign w:val="center"/>
          </w:tcPr>
          <w:p w14:paraId="038423EE" w14:textId="77777777" w:rsidR="00623E8A" w:rsidRPr="00BA3F1D" w:rsidRDefault="00623E8A" w:rsidP="00623E8A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F1D">
              <w:rPr>
                <w:rFonts w:ascii="Arial" w:hAnsi="Arial" w:cs="Arial"/>
                <w:sz w:val="20"/>
                <w:szCs w:val="20"/>
              </w:rPr>
              <w:t>94</w:t>
            </w:r>
          </w:p>
        </w:tc>
        <w:tc>
          <w:tcPr>
            <w:tcW w:w="720" w:type="dxa"/>
            <w:shd w:val="clear" w:color="auto" w:fill="A6A6A6" w:themeFill="background1" w:themeFillShade="A6"/>
            <w:vAlign w:val="center"/>
          </w:tcPr>
          <w:p w14:paraId="7F6308CB" w14:textId="77777777" w:rsidR="00623E8A" w:rsidRPr="00BA3F1D" w:rsidRDefault="00623E8A" w:rsidP="00623E8A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F1D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720" w:type="dxa"/>
            <w:shd w:val="clear" w:color="auto" w:fill="A6A6A6" w:themeFill="background1" w:themeFillShade="A6"/>
            <w:vAlign w:val="center"/>
          </w:tcPr>
          <w:p w14:paraId="155561D0" w14:textId="77777777" w:rsidR="00623E8A" w:rsidRPr="00BA3F1D" w:rsidRDefault="00623E8A" w:rsidP="00623E8A">
            <w:pPr>
              <w:pStyle w:val="ListParagraph"/>
              <w:ind w:left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A3F1D">
              <w:rPr>
                <w:rFonts w:ascii="Arial" w:hAnsi="Arial" w:cs="Arial"/>
                <w:b/>
                <w:sz w:val="20"/>
                <w:szCs w:val="20"/>
              </w:rPr>
              <w:t>9.0</w:t>
            </w:r>
            <w:r w:rsidRPr="00BA3F1D">
              <w:rPr>
                <w:rFonts w:ascii="Arial" w:hAnsi="Arial" w:cs="Arial"/>
                <w:b/>
                <w:sz w:val="20"/>
                <w:szCs w:val="22"/>
                <w:vertAlign w:val="superscript"/>
              </w:rPr>
              <w:t>M</w:t>
            </w:r>
          </w:p>
        </w:tc>
        <w:tc>
          <w:tcPr>
            <w:tcW w:w="1890" w:type="dxa"/>
            <w:shd w:val="clear" w:color="auto" w:fill="A6A6A6" w:themeFill="background1" w:themeFillShade="A6"/>
            <w:vAlign w:val="center"/>
          </w:tcPr>
          <w:p w14:paraId="7E1AB464" w14:textId="77777777" w:rsidR="00623E8A" w:rsidRDefault="00623E8A" w:rsidP="001720F2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F1D">
              <w:rPr>
                <w:rFonts w:ascii="Arial" w:hAnsi="Arial" w:cs="Arial"/>
                <w:sz w:val="20"/>
                <w:szCs w:val="20"/>
              </w:rPr>
              <w:t>Milk supply concern</w:t>
            </w:r>
          </w:p>
          <w:p w14:paraId="07962B07" w14:textId="77777777" w:rsidR="001720F2" w:rsidRPr="00BA3F1D" w:rsidRDefault="001720F2" w:rsidP="001720F2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31D5C72B" w14:textId="6487E19D" w:rsidR="00A714B9" w:rsidRPr="008D1E76" w:rsidRDefault="00A714B9" w:rsidP="00A714B9">
      <w:pPr>
        <w:pStyle w:val="ListParagraph"/>
        <w:ind w:left="0" w:right="720"/>
        <w:rPr>
          <w:rFonts w:ascii="Arial" w:hAnsi="Arial" w:cs="Arial"/>
          <w:b/>
          <w:sz w:val="22"/>
          <w:szCs w:val="22"/>
        </w:rPr>
      </w:pPr>
      <w:r w:rsidRPr="00EE6FD3">
        <w:rPr>
          <w:rFonts w:ascii="Arial" w:hAnsi="Arial" w:cs="Arial"/>
          <w:b/>
          <w:sz w:val="22"/>
          <w:szCs w:val="22"/>
        </w:rPr>
        <w:t xml:space="preserve">Table </w:t>
      </w:r>
      <w:r>
        <w:rPr>
          <w:rFonts w:ascii="Arial" w:hAnsi="Arial" w:cs="Arial"/>
          <w:b/>
          <w:sz w:val="22"/>
          <w:szCs w:val="22"/>
        </w:rPr>
        <w:t>S</w:t>
      </w:r>
      <w:r w:rsidRPr="00EE6FD3">
        <w:rPr>
          <w:rFonts w:ascii="Arial" w:hAnsi="Arial" w:cs="Arial"/>
          <w:b/>
          <w:sz w:val="22"/>
          <w:szCs w:val="22"/>
        </w:rPr>
        <w:t>2.</w:t>
      </w:r>
      <w:r>
        <w:rPr>
          <w:rFonts w:ascii="Arial" w:hAnsi="Arial" w:cs="Arial"/>
          <w:b/>
          <w:sz w:val="22"/>
          <w:szCs w:val="22"/>
        </w:rPr>
        <w:t xml:space="preserve"> Sequenced samples, summary of maternal and sample characteristics*</w:t>
      </w:r>
    </w:p>
    <w:p w14:paraId="034186D5" w14:textId="41E12A0A" w:rsidR="00A714B9" w:rsidRPr="00BA3F1D" w:rsidRDefault="00A714B9" w:rsidP="00A714B9">
      <w:pPr>
        <w:tabs>
          <w:tab w:val="left" w:pos="5034"/>
        </w:tabs>
        <w:ind w:right="720"/>
        <w:rPr>
          <w:rFonts w:ascii="Arial" w:hAnsi="Arial" w:cs="Arial"/>
          <w:sz w:val="22"/>
          <w:szCs w:val="22"/>
        </w:rPr>
      </w:pPr>
      <w:r w:rsidRPr="00BA3F1D">
        <w:rPr>
          <w:rFonts w:ascii="Arial" w:hAnsi="Arial" w:cs="Arial"/>
          <w:b/>
          <w:sz w:val="22"/>
          <w:szCs w:val="22"/>
        </w:rPr>
        <w:lastRenderedPageBreak/>
        <w:t>*</w:t>
      </w:r>
      <w:r w:rsidRPr="00BA3F1D">
        <w:rPr>
          <w:rFonts w:ascii="Arial" w:hAnsi="Arial" w:cs="Arial"/>
          <w:sz w:val="22"/>
          <w:szCs w:val="22"/>
        </w:rPr>
        <w:t xml:space="preserve">Abbreviations: </w:t>
      </w:r>
      <w:r w:rsidRPr="00BA3F1D">
        <w:rPr>
          <w:rFonts w:ascii="Arial" w:hAnsi="Arial" w:cs="Arial"/>
          <w:b/>
          <w:sz w:val="22"/>
          <w:szCs w:val="22"/>
        </w:rPr>
        <w:t>BMI</w:t>
      </w:r>
      <w:r w:rsidRPr="00BA3F1D">
        <w:rPr>
          <w:rFonts w:ascii="Arial" w:hAnsi="Arial" w:cs="Arial"/>
          <w:sz w:val="22"/>
          <w:szCs w:val="22"/>
        </w:rPr>
        <w:t xml:space="preserve">=Body Mass Index (early postpartum); </w:t>
      </w:r>
      <w:r w:rsidR="00805A43">
        <w:rPr>
          <w:rFonts w:ascii="Arial" w:hAnsi="Arial" w:cs="Arial"/>
          <w:b/>
          <w:sz w:val="22"/>
          <w:szCs w:val="22"/>
        </w:rPr>
        <w:t>Breast full</w:t>
      </w:r>
      <w:r w:rsidRPr="00BA3F1D">
        <w:rPr>
          <w:rFonts w:ascii="Arial" w:hAnsi="Arial" w:cs="Arial"/>
          <w:b/>
          <w:sz w:val="22"/>
          <w:szCs w:val="22"/>
        </w:rPr>
        <w:t xml:space="preserve"> hour</w:t>
      </w:r>
      <w:r w:rsidR="00805A43">
        <w:rPr>
          <w:rFonts w:ascii="Arial" w:hAnsi="Arial" w:cs="Arial"/>
          <w:sz w:val="22"/>
          <w:szCs w:val="22"/>
        </w:rPr>
        <w:t>=Postpartum o</w:t>
      </w:r>
      <w:r w:rsidRPr="00BA3F1D">
        <w:rPr>
          <w:rFonts w:ascii="Arial" w:hAnsi="Arial" w:cs="Arial"/>
          <w:sz w:val="22"/>
          <w:szCs w:val="22"/>
        </w:rPr>
        <w:t xml:space="preserve">nset of </w:t>
      </w:r>
      <w:r w:rsidR="00805A43">
        <w:rPr>
          <w:rFonts w:ascii="Arial" w:hAnsi="Arial" w:cs="Arial"/>
          <w:sz w:val="22"/>
          <w:szCs w:val="22"/>
        </w:rPr>
        <w:t xml:space="preserve">notable breast fullness based on </w:t>
      </w:r>
      <w:r w:rsidRPr="00BA3F1D">
        <w:rPr>
          <w:rFonts w:ascii="Arial" w:hAnsi="Arial" w:cs="Arial"/>
          <w:sz w:val="22"/>
          <w:szCs w:val="22"/>
        </w:rPr>
        <w:t xml:space="preserve">maternal report; </w:t>
      </w:r>
      <w:r w:rsidR="005D08D3">
        <w:rPr>
          <w:rFonts w:ascii="Arial" w:hAnsi="Arial" w:cs="Arial"/>
          <w:b/>
          <w:sz w:val="22"/>
          <w:szCs w:val="22"/>
        </w:rPr>
        <w:t>Basal</w:t>
      </w:r>
      <w:r w:rsidR="00623E8A">
        <w:rPr>
          <w:rFonts w:ascii="Arial" w:hAnsi="Arial" w:cs="Arial"/>
          <w:sz w:val="22"/>
          <w:szCs w:val="22"/>
        </w:rPr>
        <w:t>=Fasting insulin</w:t>
      </w:r>
      <w:r w:rsidR="00D97B18">
        <w:rPr>
          <w:rFonts w:ascii="Arial" w:hAnsi="Arial" w:cs="Arial"/>
          <w:sz w:val="22"/>
          <w:szCs w:val="22"/>
        </w:rPr>
        <w:t xml:space="preserve"> (</w:t>
      </w:r>
      <w:proofErr w:type="spellStart"/>
      <w:r w:rsidR="00D97B18">
        <w:rPr>
          <w:rFonts w:ascii="Arial" w:hAnsi="Arial" w:cs="Arial"/>
          <w:sz w:val="22"/>
          <w:szCs w:val="22"/>
        </w:rPr>
        <w:t>uU</w:t>
      </w:r>
      <w:proofErr w:type="spellEnd"/>
      <w:r w:rsidR="00D97B18">
        <w:rPr>
          <w:rFonts w:ascii="Arial" w:hAnsi="Arial" w:cs="Arial"/>
          <w:sz w:val="22"/>
          <w:szCs w:val="22"/>
        </w:rPr>
        <w:t>/mL, median=</w:t>
      </w:r>
      <w:r w:rsidR="007A5F34">
        <w:rPr>
          <w:rFonts w:ascii="Arial" w:hAnsi="Arial" w:cs="Arial"/>
          <w:sz w:val="22"/>
          <w:szCs w:val="22"/>
        </w:rPr>
        <w:t>9.0, range=3.3-15.5, based on</w:t>
      </w:r>
      <w:r w:rsidR="007A5F34">
        <w:rPr>
          <w:rFonts w:ascii="Arial" w:hAnsi="Arial" w:cs="Arial"/>
          <w:sz w:val="22"/>
          <w:szCs w:val="22"/>
        </w:rPr>
        <w:t xml:space="preserve"> full sample of </w:t>
      </w:r>
      <w:r w:rsidR="007A5F34" w:rsidRPr="00BA3F1D">
        <w:rPr>
          <w:rFonts w:ascii="Arial" w:hAnsi="Arial" w:cs="Arial"/>
          <w:sz w:val="22"/>
          <w:szCs w:val="22"/>
        </w:rPr>
        <w:t>12 follow-up participants</w:t>
      </w:r>
      <w:r w:rsidR="00D97B18">
        <w:rPr>
          <w:rFonts w:ascii="Arial" w:hAnsi="Arial" w:cs="Arial"/>
          <w:sz w:val="22"/>
          <w:szCs w:val="22"/>
        </w:rPr>
        <w:t>)</w:t>
      </w:r>
      <w:r w:rsidR="001720F2">
        <w:rPr>
          <w:rFonts w:ascii="Arial" w:hAnsi="Arial" w:cs="Arial"/>
          <w:sz w:val="22"/>
          <w:szCs w:val="22"/>
        </w:rPr>
        <w:t xml:space="preserve">, </w:t>
      </w:r>
      <w:r w:rsidR="00623E8A">
        <w:rPr>
          <w:rFonts w:ascii="Arial" w:hAnsi="Arial" w:cs="Arial"/>
          <w:sz w:val="22"/>
          <w:szCs w:val="22"/>
        </w:rPr>
        <w:t>Fasting glucose</w:t>
      </w:r>
      <w:r w:rsidR="001720F2">
        <w:rPr>
          <w:rFonts w:ascii="Arial" w:hAnsi="Arial" w:cs="Arial"/>
          <w:sz w:val="22"/>
          <w:szCs w:val="22"/>
        </w:rPr>
        <w:t xml:space="preserve"> (mg/100 mL</w:t>
      </w:r>
      <w:r w:rsidR="007A5F34">
        <w:rPr>
          <w:rFonts w:ascii="Arial" w:hAnsi="Arial" w:cs="Arial"/>
          <w:sz w:val="22"/>
          <w:szCs w:val="22"/>
        </w:rPr>
        <w:t xml:space="preserve">, </w:t>
      </w:r>
      <w:r w:rsidR="00623E8A">
        <w:rPr>
          <w:rFonts w:ascii="Arial" w:hAnsi="Arial" w:cs="Arial"/>
          <w:sz w:val="22"/>
          <w:szCs w:val="22"/>
        </w:rPr>
        <w:t>median</w:t>
      </w:r>
      <w:r w:rsidR="007A5F34">
        <w:rPr>
          <w:rFonts w:ascii="Arial" w:hAnsi="Arial" w:cs="Arial"/>
          <w:sz w:val="22"/>
          <w:szCs w:val="22"/>
        </w:rPr>
        <w:t>=88,</w:t>
      </w:r>
      <w:r w:rsidR="00623E8A">
        <w:rPr>
          <w:rFonts w:ascii="Arial" w:hAnsi="Arial" w:cs="Arial"/>
          <w:sz w:val="22"/>
          <w:szCs w:val="22"/>
        </w:rPr>
        <w:t xml:space="preserve"> range</w:t>
      </w:r>
      <w:r w:rsidR="007A5F34">
        <w:rPr>
          <w:rFonts w:ascii="Arial" w:hAnsi="Arial" w:cs="Arial"/>
          <w:sz w:val="22"/>
          <w:szCs w:val="22"/>
        </w:rPr>
        <w:t xml:space="preserve">=76-105, </w:t>
      </w:r>
      <w:r w:rsidR="007A5F34">
        <w:rPr>
          <w:rFonts w:ascii="Arial" w:hAnsi="Arial" w:cs="Arial"/>
          <w:sz w:val="22"/>
          <w:szCs w:val="22"/>
        </w:rPr>
        <w:t xml:space="preserve">based on full sample of </w:t>
      </w:r>
      <w:r w:rsidR="007A5F34" w:rsidRPr="00BA3F1D">
        <w:rPr>
          <w:rFonts w:ascii="Arial" w:hAnsi="Arial" w:cs="Arial"/>
          <w:sz w:val="22"/>
          <w:szCs w:val="22"/>
        </w:rPr>
        <w:t>12 follow-up participants</w:t>
      </w:r>
      <w:r w:rsidR="00623E8A">
        <w:rPr>
          <w:rFonts w:ascii="Arial" w:hAnsi="Arial" w:cs="Arial"/>
          <w:sz w:val="22"/>
          <w:szCs w:val="22"/>
        </w:rPr>
        <w:t xml:space="preserve">); </w:t>
      </w:r>
      <w:r w:rsidRPr="00BA3F1D">
        <w:rPr>
          <w:rFonts w:ascii="Arial" w:hAnsi="Arial" w:cs="Arial"/>
          <w:b/>
          <w:sz w:val="22"/>
          <w:szCs w:val="22"/>
        </w:rPr>
        <w:t>SEC</w:t>
      </w:r>
      <w:r w:rsidRPr="00BA3F1D">
        <w:rPr>
          <w:rFonts w:ascii="Arial" w:hAnsi="Arial" w:cs="Arial"/>
          <w:sz w:val="22"/>
          <w:szCs w:val="22"/>
        </w:rPr>
        <w:t>= Insulin Secretion, estimated pancreatic beta cell response to glucose load, ISSI-2 calculation [</w:t>
      </w:r>
      <w:proofErr w:type="spellStart"/>
      <w:r w:rsidRPr="00BA3F1D">
        <w:rPr>
          <w:rFonts w:ascii="Arial" w:hAnsi="Arial" w:cs="Arial"/>
          <w:sz w:val="22"/>
          <w:szCs w:val="22"/>
        </w:rPr>
        <w:t>Retnarkian</w:t>
      </w:r>
      <w:proofErr w:type="spellEnd"/>
      <w:r w:rsidRPr="00BA3F1D">
        <w:rPr>
          <w:rFonts w:ascii="Arial" w:hAnsi="Arial" w:cs="Arial"/>
          <w:sz w:val="22"/>
          <w:szCs w:val="22"/>
        </w:rPr>
        <w:t>, 2010] (</w:t>
      </w:r>
      <w:r w:rsidRPr="007A5F34">
        <w:rPr>
          <w:rFonts w:ascii="Arial" w:hAnsi="Arial" w:cs="Arial"/>
          <w:b/>
          <w:sz w:val="22"/>
          <w:szCs w:val="22"/>
        </w:rPr>
        <w:t>Lo/Hi</w:t>
      </w:r>
      <w:r w:rsidRPr="00BA3F1D">
        <w:rPr>
          <w:rFonts w:ascii="Arial" w:hAnsi="Arial" w:cs="Arial"/>
          <w:sz w:val="22"/>
          <w:szCs w:val="22"/>
        </w:rPr>
        <w:t xml:space="preserve">=below/above median </w:t>
      </w:r>
      <w:r w:rsidR="007A5F34">
        <w:rPr>
          <w:rFonts w:ascii="Arial" w:hAnsi="Arial" w:cs="Arial"/>
          <w:sz w:val="22"/>
          <w:szCs w:val="22"/>
        </w:rPr>
        <w:t xml:space="preserve">based on full sample of </w:t>
      </w:r>
      <w:r w:rsidR="007A5F34" w:rsidRPr="00BA3F1D">
        <w:rPr>
          <w:rFonts w:ascii="Arial" w:hAnsi="Arial" w:cs="Arial"/>
          <w:sz w:val="22"/>
          <w:szCs w:val="22"/>
        </w:rPr>
        <w:t>12 follow-up participants</w:t>
      </w:r>
      <w:r w:rsidRPr="00BA3F1D">
        <w:rPr>
          <w:rFonts w:ascii="Arial" w:hAnsi="Arial" w:cs="Arial"/>
          <w:sz w:val="22"/>
          <w:szCs w:val="22"/>
        </w:rPr>
        <w:t xml:space="preserve">, median=1.9, range=1.3-3.8); </w:t>
      </w:r>
      <w:r w:rsidRPr="00BA3F1D">
        <w:rPr>
          <w:rFonts w:ascii="Arial" w:hAnsi="Arial" w:cs="Arial"/>
          <w:b/>
          <w:sz w:val="22"/>
          <w:szCs w:val="22"/>
        </w:rPr>
        <w:t>SEN</w:t>
      </w:r>
      <w:r w:rsidRPr="00BA3F1D">
        <w:rPr>
          <w:rFonts w:ascii="Arial" w:hAnsi="Arial" w:cs="Arial"/>
          <w:sz w:val="22"/>
          <w:szCs w:val="22"/>
        </w:rPr>
        <w:t>=Insulin Sensitivity, estimated whole-body insulin sensitivity, ISOGTT calculation [Matsuda, 1999] (</w:t>
      </w:r>
      <w:r w:rsidRPr="00D97B18">
        <w:rPr>
          <w:rFonts w:ascii="Arial" w:hAnsi="Arial" w:cs="Arial"/>
          <w:b/>
          <w:sz w:val="22"/>
          <w:szCs w:val="22"/>
        </w:rPr>
        <w:t>Lo/Hi</w:t>
      </w:r>
      <w:r w:rsidR="007A5F34">
        <w:rPr>
          <w:rFonts w:ascii="Arial" w:hAnsi="Arial" w:cs="Arial"/>
          <w:sz w:val="22"/>
          <w:szCs w:val="22"/>
        </w:rPr>
        <w:t xml:space="preserve">=below/above median </w:t>
      </w:r>
      <w:r w:rsidR="007A5F34">
        <w:rPr>
          <w:rFonts w:ascii="Arial" w:hAnsi="Arial" w:cs="Arial"/>
          <w:sz w:val="22"/>
          <w:szCs w:val="22"/>
        </w:rPr>
        <w:t xml:space="preserve">based on full sample of </w:t>
      </w:r>
      <w:r w:rsidR="007A5F34" w:rsidRPr="00BA3F1D">
        <w:rPr>
          <w:rFonts w:ascii="Arial" w:hAnsi="Arial" w:cs="Arial"/>
          <w:sz w:val="22"/>
          <w:szCs w:val="22"/>
        </w:rPr>
        <w:t>12 follow-up participants</w:t>
      </w:r>
      <w:bookmarkStart w:id="0" w:name="_GoBack"/>
      <w:bookmarkEnd w:id="0"/>
      <w:r w:rsidRPr="00BA3F1D">
        <w:rPr>
          <w:rFonts w:ascii="Arial" w:hAnsi="Arial" w:cs="Arial"/>
          <w:sz w:val="22"/>
          <w:szCs w:val="22"/>
        </w:rPr>
        <w:t xml:space="preserve">, median=4.5, range=2.6-12.3); </w:t>
      </w:r>
      <w:r w:rsidR="00623E8A" w:rsidRPr="00623E8A">
        <w:rPr>
          <w:rFonts w:ascii="Arial" w:hAnsi="Arial" w:cs="Arial"/>
          <w:b/>
          <w:sz w:val="22"/>
          <w:szCs w:val="22"/>
        </w:rPr>
        <w:t>n/a</w:t>
      </w:r>
      <w:r w:rsidR="001720F2">
        <w:rPr>
          <w:rFonts w:ascii="Arial" w:hAnsi="Arial" w:cs="Arial"/>
          <w:sz w:val="22"/>
          <w:szCs w:val="22"/>
        </w:rPr>
        <w:t>=post-time 0</w:t>
      </w:r>
      <w:r w:rsidR="00623E8A">
        <w:rPr>
          <w:rFonts w:ascii="Arial" w:hAnsi="Arial" w:cs="Arial"/>
          <w:sz w:val="22"/>
          <w:szCs w:val="22"/>
        </w:rPr>
        <w:t xml:space="preserve"> </w:t>
      </w:r>
      <w:r w:rsidR="001720F2">
        <w:rPr>
          <w:rFonts w:ascii="Arial" w:hAnsi="Arial" w:cs="Arial"/>
          <w:sz w:val="22"/>
          <w:szCs w:val="22"/>
        </w:rPr>
        <w:t xml:space="preserve">blood samples </w:t>
      </w:r>
      <w:proofErr w:type="spellStart"/>
      <w:r w:rsidR="001720F2">
        <w:rPr>
          <w:rFonts w:ascii="Arial" w:hAnsi="Arial" w:cs="Arial"/>
          <w:sz w:val="22"/>
          <w:szCs w:val="22"/>
        </w:rPr>
        <w:t>hemolyzed</w:t>
      </w:r>
      <w:proofErr w:type="spellEnd"/>
      <w:r w:rsidR="001720F2">
        <w:rPr>
          <w:rFonts w:ascii="Arial" w:hAnsi="Arial" w:cs="Arial"/>
          <w:sz w:val="22"/>
          <w:szCs w:val="22"/>
        </w:rPr>
        <w:t xml:space="preserve">, rendering </w:t>
      </w:r>
      <w:r w:rsidR="00623E8A">
        <w:rPr>
          <w:rFonts w:ascii="Arial" w:hAnsi="Arial" w:cs="Arial"/>
          <w:sz w:val="22"/>
          <w:szCs w:val="22"/>
        </w:rPr>
        <w:t xml:space="preserve">insulin analysis invalid; </w:t>
      </w:r>
      <w:r w:rsidRPr="00BA3F1D">
        <w:rPr>
          <w:rFonts w:ascii="Arial" w:hAnsi="Arial" w:cs="Arial"/>
          <w:b/>
          <w:sz w:val="22"/>
          <w:szCs w:val="22"/>
        </w:rPr>
        <w:t>PP</w:t>
      </w:r>
      <w:r w:rsidRPr="00BA3F1D">
        <w:rPr>
          <w:rFonts w:ascii="Arial" w:hAnsi="Arial" w:cs="Arial"/>
          <w:sz w:val="22"/>
          <w:szCs w:val="22"/>
        </w:rPr>
        <w:t xml:space="preserve">= Postpartum; </w:t>
      </w:r>
      <w:proofErr w:type="spellStart"/>
      <w:r w:rsidRPr="00BA3F1D">
        <w:rPr>
          <w:rFonts w:ascii="Arial" w:hAnsi="Arial" w:cs="Arial"/>
          <w:b/>
          <w:sz w:val="22"/>
          <w:szCs w:val="22"/>
        </w:rPr>
        <w:t>Na:K</w:t>
      </w:r>
      <w:proofErr w:type="spellEnd"/>
      <w:r w:rsidRPr="00BA3F1D">
        <w:rPr>
          <w:rFonts w:ascii="Arial" w:hAnsi="Arial" w:cs="Arial"/>
          <w:sz w:val="22"/>
          <w:szCs w:val="22"/>
        </w:rPr>
        <w:t xml:space="preserve">=Sodium to potassium ratio in aqueous fraction of sample; </w:t>
      </w:r>
      <w:r w:rsidRPr="00BA3F1D">
        <w:rPr>
          <w:rFonts w:ascii="Arial" w:hAnsi="Arial" w:cs="Arial"/>
          <w:b/>
          <w:sz w:val="22"/>
          <w:szCs w:val="22"/>
        </w:rPr>
        <w:t>BF %</w:t>
      </w:r>
      <w:r w:rsidR="00805A43">
        <w:rPr>
          <w:rFonts w:ascii="Arial" w:hAnsi="Arial" w:cs="Arial"/>
          <w:b/>
          <w:sz w:val="22"/>
          <w:szCs w:val="22"/>
        </w:rPr>
        <w:t xml:space="preserve"> </w:t>
      </w:r>
      <w:r w:rsidRPr="00BA3F1D">
        <w:rPr>
          <w:rFonts w:ascii="Arial" w:hAnsi="Arial" w:cs="Arial"/>
          <w:sz w:val="22"/>
          <w:szCs w:val="22"/>
        </w:rPr>
        <w:t>=</w:t>
      </w:r>
      <w:r w:rsidR="00805A43">
        <w:rPr>
          <w:rFonts w:ascii="Arial" w:hAnsi="Arial" w:cs="Arial"/>
          <w:sz w:val="22"/>
          <w:szCs w:val="22"/>
        </w:rPr>
        <w:t xml:space="preserve"> </w:t>
      </w:r>
      <w:r w:rsidRPr="00BA3F1D">
        <w:rPr>
          <w:rFonts w:ascii="Arial" w:hAnsi="Arial" w:cs="Arial"/>
          <w:sz w:val="22"/>
          <w:szCs w:val="22"/>
        </w:rPr>
        <w:t xml:space="preserve">Breastfeeding as a percent of all feeds; </w:t>
      </w:r>
      <w:r w:rsidRPr="00BA3F1D">
        <w:rPr>
          <w:rFonts w:ascii="Arial" w:hAnsi="Arial" w:cs="Arial"/>
          <w:b/>
          <w:sz w:val="22"/>
          <w:szCs w:val="22"/>
        </w:rPr>
        <w:t>RIN</w:t>
      </w:r>
      <w:r w:rsidRPr="00BA3F1D">
        <w:rPr>
          <w:rFonts w:ascii="Arial" w:hAnsi="Arial" w:cs="Arial"/>
          <w:sz w:val="22"/>
          <w:szCs w:val="22"/>
        </w:rPr>
        <w:t xml:space="preserve">=RNA integrity number; </w:t>
      </w:r>
      <w:r w:rsidRPr="00BA3F1D">
        <w:rPr>
          <w:rFonts w:ascii="Arial" w:hAnsi="Arial" w:cs="Arial"/>
          <w:b/>
          <w:sz w:val="22"/>
          <w:szCs w:val="22"/>
        </w:rPr>
        <w:t>UW</w:t>
      </w:r>
      <w:r w:rsidRPr="00BA3F1D">
        <w:rPr>
          <w:rFonts w:ascii="Arial" w:hAnsi="Arial" w:cs="Arial"/>
          <w:sz w:val="22"/>
          <w:szCs w:val="22"/>
        </w:rPr>
        <w:t xml:space="preserve">=Unwashed processing method (all were hard spin except 154 and 359); </w:t>
      </w:r>
      <w:r w:rsidRPr="00BA3F1D">
        <w:rPr>
          <w:rFonts w:ascii="Arial" w:hAnsi="Arial" w:cs="Arial"/>
          <w:b/>
          <w:sz w:val="22"/>
          <w:szCs w:val="22"/>
        </w:rPr>
        <w:t>W2</w:t>
      </w:r>
      <w:r w:rsidRPr="00BA3F1D">
        <w:rPr>
          <w:rFonts w:ascii="Arial" w:hAnsi="Arial" w:cs="Arial"/>
          <w:sz w:val="22"/>
          <w:szCs w:val="22"/>
        </w:rPr>
        <w:t xml:space="preserve">=Washed twice method; </w:t>
      </w:r>
      <w:r w:rsidRPr="00BA3F1D">
        <w:rPr>
          <w:rFonts w:ascii="Arial" w:hAnsi="Arial" w:cs="Arial"/>
          <w:b/>
          <w:sz w:val="22"/>
          <w:szCs w:val="22"/>
        </w:rPr>
        <w:t>P</w:t>
      </w:r>
      <w:r w:rsidRPr="00BA3F1D">
        <w:rPr>
          <w:rFonts w:ascii="Arial" w:hAnsi="Arial" w:cs="Arial"/>
          <w:sz w:val="22"/>
          <w:szCs w:val="22"/>
        </w:rPr>
        <w:t xml:space="preserve">=Primiparous; </w:t>
      </w:r>
      <w:r w:rsidRPr="00BA3F1D">
        <w:rPr>
          <w:rFonts w:ascii="Arial" w:hAnsi="Arial" w:cs="Arial"/>
          <w:b/>
          <w:sz w:val="22"/>
          <w:szCs w:val="22"/>
        </w:rPr>
        <w:t>M</w:t>
      </w:r>
      <w:r w:rsidRPr="00BA3F1D">
        <w:rPr>
          <w:rFonts w:ascii="Arial" w:hAnsi="Arial" w:cs="Arial"/>
          <w:sz w:val="22"/>
          <w:szCs w:val="22"/>
        </w:rPr>
        <w:t xml:space="preserve">=Multiparous; ( </w:t>
      </w:r>
      <w:r w:rsidRPr="00BA3F1D">
        <w:rPr>
          <w:rFonts w:ascii="Arial" w:hAnsi="Arial" w:cs="Arial"/>
          <w:b/>
          <w:sz w:val="22"/>
          <w:szCs w:val="22"/>
        </w:rPr>
        <w:t>--</w:t>
      </w:r>
      <w:r w:rsidRPr="00BA3F1D">
        <w:rPr>
          <w:rFonts w:ascii="Arial" w:hAnsi="Arial" w:cs="Arial"/>
          <w:sz w:val="22"/>
          <w:szCs w:val="22"/>
        </w:rPr>
        <w:t xml:space="preserve"> ) = Data not available; </w:t>
      </w:r>
      <w:r w:rsidRPr="00BA3F1D">
        <w:rPr>
          <w:rFonts w:ascii="Arial" w:hAnsi="Arial" w:cs="Arial"/>
          <w:b/>
          <w:sz w:val="22"/>
          <w:szCs w:val="22"/>
        </w:rPr>
        <w:t>GDM</w:t>
      </w:r>
      <w:r w:rsidRPr="00BA3F1D">
        <w:rPr>
          <w:rFonts w:ascii="Arial" w:hAnsi="Arial" w:cs="Arial"/>
          <w:sz w:val="22"/>
          <w:szCs w:val="22"/>
        </w:rPr>
        <w:t>=Gestational Diabetes Mellitus</w:t>
      </w:r>
    </w:p>
    <w:p w14:paraId="03DE42F8" w14:textId="77777777" w:rsidR="00A714B9" w:rsidRPr="00BA3F1D" w:rsidRDefault="00A714B9" w:rsidP="00A714B9">
      <w:pPr>
        <w:tabs>
          <w:tab w:val="left" w:pos="5034"/>
        </w:tabs>
        <w:ind w:right="720"/>
        <w:rPr>
          <w:rFonts w:ascii="Arial" w:hAnsi="Arial" w:cs="Arial"/>
          <w:sz w:val="12"/>
          <w:szCs w:val="22"/>
        </w:rPr>
      </w:pPr>
    </w:p>
    <w:p w14:paraId="00BBD04F" w14:textId="77777777" w:rsidR="00A714B9" w:rsidRPr="00BA3F1D" w:rsidRDefault="00A714B9" w:rsidP="00A714B9">
      <w:pPr>
        <w:tabs>
          <w:tab w:val="left" w:pos="5034"/>
        </w:tabs>
        <w:ind w:right="720"/>
        <w:rPr>
          <w:rFonts w:ascii="Arial" w:hAnsi="Arial" w:cs="Arial"/>
          <w:sz w:val="22"/>
          <w:szCs w:val="22"/>
        </w:rPr>
      </w:pPr>
      <w:proofErr w:type="spellStart"/>
      <w:r w:rsidRPr="00BA3F1D">
        <w:rPr>
          <w:rFonts w:ascii="Arial" w:hAnsi="Arial" w:cs="Arial"/>
          <w:b/>
          <w:sz w:val="22"/>
          <w:szCs w:val="22"/>
          <w:vertAlign w:val="superscript"/>
        </w:rPr>
        <w:t>C</w:t>
      </w:r>
      <w:r w:rsidRPr="00BA3F1D">
        <w:rPr>
          <w:rFonts w:ascii="Arial" w:hAnsi="Arial" w:cs="Arial"/>
          <w:sz w:val="22"/>
          <w:szCs w:val="22"/>
        </w:rPr>
        <w:t>Colostrum</w:t>
      </w:r>
      <w:proofErr w:type="spellEnd"/>
      <w:r w:rsidRPr="00BA3F1D">
        <w:rPr>
          <w:rFonts w:ascii="Arial" w:hAnsi="Arial" w:cs="Arial"/>
          <w:sz w:val="22"/>
          <w:szCs w:val="22"/>
        </w:rPr>
        <w:t xml:space="preserve"> (N=2), </w:t>
      </w:r>
      <w:proofErr w:type="spellStart"/>
      <w:r w:rsidRPr="00BA3F1D">
        <w:rPr>
          <w:rFonts w:ascii="Arial" w:hAnsi="Arial" w:cs="Arial"/>
          <w:b/>
          <w:sz w:val="22"/>
          <w:szCs w:val="22"/>
          <w:vertAlign w:val="superscript"/>
        </w:rPr>
        <w:t>T</w:t>
      </w:r>
      <w:r w:rsidRPr="00BA3F1D">
        <w:rPr>
          <w:rFonts w:ascii="Arial" w:hAnsi="Arial" w:cs="Arial"/>
          <w:sz w:val="22"/>
          <w:szCs w:val="22"/>
        </w:rPr>
        <w:t>Transitional</w:t>
      </w:r>
      <w:proofErr w:type="spellEnd"/>
      <w:r w:rsidRPr="00BA3F1D">
        <w:rPr>
          <w:rFonts w:ascii="Arial" w:hAnsi="Arial" w:cs="Arial"/>
          <w:sz w:val="22"/>
          <w:szCs w:val="22"/>
        </w:rPr>
        <w:t xml:space="preserve"> (N=4), and </w:t>
      </w:r>
      <w:proofErr w:type="spellStart"/>
      <w:r w:rsidRPr="00BA3F1D">
        <w:rPr>
          <w:rFonts w:ascii="Arial" w:hAnsi="Arial" w:cs="Arial"/>
          <w:b/>
          <w:sz w:val="22"/>
          <w:szCs w:val="22"/>
          <w:vertAlign w:val="superscript"/>
        </w:rPr>
        <w:t>M</w:t>
      </w:r>
      <w:r w:rsidRPr="00BA3F1D">
        <w:rPr>
          <w:rFonts w:ascii="Arial" w:hAnsi="Arial" w:cs="Arial"/>
          <w:sz w:val="22"/>
          <w:szCs w:val="22"/>
        </w:rPr>
        <w:t>Mature</w:t>
      </w:r>
      <w:proofErr w:type="spellEnd"/>
      <w:r w:rsidRPr="00BA3F1D">
        <w:rPr>
          <w:rFonts w:ascii="Arial" w:hAnsi="Arial" w:cs="Arial"/>
          <w:sz w:val="22"/>
          <w:szCs w:val="22"/>
        </w:rPr>
        <w:t xml:space="preserve"> (N=6) samples included in final bioinformatics analysis; </w:t>
      </w:r>
      <w:proofErr w:type="spellStart"/>
      <w:r w:rsidRPr="00BA3F1D">
        <w:rPr>
          <w:rFonts w:ascii="Arial" w:hAnsi="Arial" w:cs="Arial"/>
          <w:b/>
          <w:sz w:val="22"/>
          <w:szCs w:val="22"/>
          <w:vertAlign w:val="superscript"/>
        </w:rPr>
        <w:t>E</w:t>
      </w:r>
      <w:r w:rsidRPr="00BA3F1D">
        <w:rPr>
          <w:rFonts w:ascii="Arial" w:hAnsi="Arial" w:cs="Arial"/>
          <w:sz w:val="22"/>
          <w:szCs w:val="22"/>
        </w:rPr>
        <w:t>Excluded</w:t>
      </w:r>
      <w:proofErr w:type="spellEnd"/>
      <w:r w:rsidRPr="00BA3F1D">
        <w:rPr>
          <w:rFonts w:ascii="Arial" w:hAnsi="Arial" w:cs="Arial"/>
          <w:sz w:val="22"/>
          <w:szCs w:val="22"/>
        </w:rPr>
        <w:t xml:space="preserve"> from final bioinformatics analysis either because unwashed partner of unwashed/washed split (N=1 Transitional, N=2 Mature) or mastitis (N=1)</w:t>
      </w:r>
    </w:p>
    <w:sectPr w:rsidR="00A714B9" w:rsidRPr="00BA3F1D" w:rsidSect="00EC19DD">
      <w:pgSz w:w="15840" w:h="12240" w:orient="landscape"/>
      <w:pgMar w:top="1440" w:right="72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2B68D0"/>
    <w:multiLevelType w:val="multilevel"/>
    <w:tmpl w:val="0D8AEBE2"/>
    <w:lvl w:ilvl="0">
      <w:start w:val="1"/>
      <w:numFmt w:val="upperRoman"/>
      <w:pStyle w:val="Heading1"/>
      <w:lvlText w:val="%1."/>
      <w:lvlJc w:val="left"/>
      <w:pPr>
        <w:ind w:left="0" w:firstLine="0"/>
      </w:pPr>
      <w:rPr>
        <w:rFonts w:hint="default"/>
      </w:rPr>
    </w:lvl>
    <w:lvl w:ilvl="1">
      <w:start w:val="2"/>
      <w:numFmt w:val="upperLetter"/>
      <w:pStyle w:val="Heading2"/>
      <w:lvlText w:val="%2."/>
      <w:lvlJc w:val="left"/>
      <w:pPr>
        <w:ind w:left="360" w:firstLine="0"/>
      </w:pPr>
      <w:rPr>
        <w:rFonts w:hint="default"/>
        <w:i w:val="0"/>
      </w:rPr>
    </w:lvl>
    <w:lvl w:ilvl="2">
      <w:start w:val="1"/>
      <w:numFmt w:val="decimal"/>
      <w:pStyle w:val="Heading3"/>
      <w:lvlText w:val="%3."/>
      <w:lvlJc w:val="left"/>
      <w:pPr>
        <w:ind w:left="1440" w:firstLine="0"/>
      </w:pPr>
      <w:rPr>
        <w:rFonts w:hint="default"/>
      </w:rPr>
    </w:lvl>
    <w:lvl w:ilvl="3">
      <w:start w:val="1"/>
      <w:numFmt w:val="lowerLetter"/>
      <w:pStyle w:val="Heading4"/>
      <w:lvlText w:val="%4)"/>
      <w:lvlJc w:val="left"/>
      <w:pPr>
        <w:ind w:left="2160" w:firstLine="0"/>
      </w:pPr>
      <w:rPr>
        <w:rFonts w:hint="default"/>
      </w:rPr>
    </w:lvl>
    <w:lvl w:ilvl="4">
      <w:start w:val="1"/>
      <w:numFmt w:val="decimal"/>
      <w:pStyle w:val="Heading5"/>
      <w:lvlText w:val="(%5)"/>
      <w:lvlJc w:val="left"/>
      <w:pPr>
        <w:ind w:left="2880" w:firstLine="0"/>
      </w:pPr>
      <w:rPr>
        <w:rFonts w:hint="default"/>
      </w:rPr>
    </w:lvl>
    <w:lvl w:ilvl="5">
      <w:start w:val="1"/>
      <w:numFmt w:val="lowerLetter"/>
      <w:pStyle w:val="Heading6"/>
      <w:lvlText w:val="(%6)"/>
      <w:lvlJc w:val="left"/>
      <w:pPr>
        <w:ind w:left="3600" w:firstLine="0"/>
      </w:pPr>
      <w:rPr>
        <w:rFonts w:hint="default"/>
      </w:rPr>
    </w:lvl>
    <w:lvl w:ilvl="6">
      <w:start w:val="1"/>
      <w:numFmt w:val="lowerRoman"/>
      <w:pStyle w:val="Heading7"/>
      <w:lvlText w:val="(%7)"/>
      <w:lvlJc w:val="left"/>
      <w:pPr>
        <w:ind w:left="4320" w:firstLine="0"/>
      </w:pPr>
      <w:rPr>
        <w:rFonts w:hint="default"/>
      </w:rPr>
    </w:lvl>
    <w:lvl w:ilvl="7">
      <w:start w:val="1"/>
      <w:numFmt w:val="lowerLetter"/>
      <w:pStyle w:val="Heading8"/>
      <w:lvlText w:val="(%8)"/>
      <w:lvlJc w:val="left"/>
      <w:pPr>
        <w:ind w:left="5040" w:firstLine="0"/>
      </w:pPr>
      <w:rPr>
        <w:rFonts w:hint="default"/>
      </w:rPr>
    </w:lvl>
    <w:lvl w:ilvl="8">
      <w:start w:val="1"/>
      <w:numFmt w:val="lowerRoman"/>
      <w:pStyle w:val="Heading9"/>
      <w:lvlText w:val="(%9)"/>
      <w:lvlJc w:val="left"/>
      <w:pPr>
        <w:ind w:left="5760" w:firstLine="0"/>
      </w:pPr>
      <w:rPr>
        <w:rFonts w:hint="default"/>
      </w:rPr>
    </w:lvl>
  </w:abstractNum>
  <w:abstractNum w:abstractNumId="1">
    <w:nsid w:val="337A7AEB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>
    <w:nsid w:val="3BD23036"/>
    <w:multiLevelType w:val="hybridMultilevel"/>
    <w:tmpl w:val="AA08A2D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93A0AA8"/>
    <w:multiLevelType w:val="hybridMultilevel"/>
    <w:tmpl w:val="B50AB71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AA4490">
      <w:start w:val="1"/>
      <w:numFmt w:val="decimal"/>
      <w:lvlText w:val="%2."/>
      <w:lvlJc w:val="left"/>
      <w:pPr>
        <w:ind w:left="1440" w:hanging="360"/>
      </w:pPr>
      <w:rPr>
        <w:rFonts w:ascii="Arial" w:eastAsiaTheme="minorHAnsi" w:hAnsi="Arial" w:cs="Arial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3FF1BA7"/>
    <w:multiLevelType w:val="multilevel"/>
    <w:tmpl w:val="C21A0650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5">
    <w:nsid w:val="55671C55"/>
    <w:multiLevelType w:val="hybridMultilevel"/>
    <w:tmpl w:val="206C59F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F2672F5"/>
    <w:multiLevelType w:val="hybridMultilevel"/>
    <w:tmpl w:val="E54A034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eastAsia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740C4293"/>
    <w:multiLevelType w:val="hybridMultilevel"/>
    <w:tmpl w:val="E2846074"/>
    <w:lvl w:ilvl="0" w:tplc="F25C6812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7AAF515E"/>
    <w:multiLevelType w:val="hybridMultilevel"/>
    <w:tmpl w:val="E1202DE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  <w:num w:numId="10">
    <w:abstractNumId w:val="0"/>
  </w:num>
  <w:num w:numId="11">
    <w:abstractNumId w:val="0"/>
  </w:num>
  <w:num w:numId="12">
    <w:abstractNumId w:val="0"/>
  </w:num>
  <w:num w:numId="13">
    <w:abstractNumId w:val="0"/>
  </w:num>
  <w:num w:numId="14">
    <w:abstractNumId w:val="0"/>
  </w:num>
  <w:num w:numId="15">
    <w:abstractNumId w:val="0"/>
  </w:num>
  <w:num w:numId="16">
    <w:abstractNumId w:val="0"/>
  </w:num>
  <w:num w:numId="17">
    <w:abstractNumId w:val="0"/>
  </w:num>
  <w:num w:numId="18">
    <w:abstractNumId w:val="0"/>
  </w:num>
  <w:num w:numId="19">
    <w:abstractNumId w:val="3"/>
  </w:num>
  <w:num w:numId="20">
    <w:abstractNumId w:val="6"/>
  </w:num>
  <w:num w:numId="21">
    <w:abstractNumId w:val="5"/>
  </w:num>
  <w:num w:numId="22">
    <w:abstractNumId w:val="7"/>
  </w:num>
  <w:num w:numId="23">
    <w:abstractNumId w:val="8"/>
  </w:num>
  <w:num w:numId="24">
    <w:abstractNumId w:val="2"/>
  </w:num>
  <w:num w:numId="25">
    <w:abstractNumId w:val="1"/>
  </w:num>
  <w:num w:numId="2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stylePaneFormatFilter w:val="3724" w:allStyles="0" w:customStyles="0" w:latentStyles="1" w:stylesInUse="0" w:headingStyles="1" w:numberingStyles="0" w:tableStyles="0" w:directFormattingOnRuns="1" w:directFormattingOnParagraphs="1" w:directFormattingOnNumbering="1" w:directFormattingOnTables="0" w:clearFormatting="1" w:top3HeadingStyles="1" w:visibleStyles="0" w:alternateStyleNames="0"/>
  <w:stylePaneSortMethod w:val="00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1AFD"/>
    <w:rsid w:val="000016F2"/>
    <w:rsid w:val="00011E2F"/>
    <w:rsid w:val="00015217"/>
    <w:rsid w:val="00017DAC"/>
    <w:rsid w:val="00030E0D"/>
    <w:rsid w:val="00031148"/>
    <w:rsid w:val="00031DCA"/>
    <w:rsid w:val="00040390"/>
    <w:rsid w:val="00052E96"/>
    <w:rsid w:val="00060655"/>
    <w:rsid w:val="00060DC5"/>
    <w:rsid w:val="00062145"/>
    <w:rsid w:val="00065ED2"/>
    <w:rsid w:val="000664ED"/>
    <w:rsid w:val="000700DA"/>
    <w:rsid w:val="00070B23"/>
    <w:rsid w:val="000728FC"/>
    <w:rsid w:val="0007384B"/>
    <w:rsid w:val="0008787C"/>
    <w:rsid w:val="00090BD2"/>
    <w:rsid w:val="00095A50"/>
    <w:rsid w:val="000A0AA7"/>
    <w:rsid w:val="000B18BB"/>
    <w:rsid w:val="000B3134"/>
    <w:rsid w:val="000B6FD5"/>
    <w:rsid w:val="000B7436"/>
    <w:rsid w:val="000C1F62"/>
    <w:rsid w:val="000D6818"/>
    <w:rsid w:val="000E0DD3"/>
    <w:rsid w:val="000E1DC0"/>
    <w:rsid w:val="000E37B1"/>
    <w:rsid w:val="000F0478"/>
    <w:rsid w:val="000F1D02"/>
    <w:rsid w:val="000F363C"/>
    <w:rsid w:val="000F37D7"/>
    <w:rsid w:val="0010443F"/>
    <w:rsid w:val="001048E6"/>
    <w:rsid w:val="001149AD"/>
    <w:rsid w:val="00114A47"/>
    <w:rsid w:val="00115662"/>
    <w:rsid w:val="001202A5"/>
    <w:rsid w:val="001221B1"/>
    <w:rsid w:val="00124F1D"/>
    <w:rsid w:val="00131366"/>
    <w:rsid w:val="00131C40"/>
    <w:rsid w:val="001475FC"/>
    <w:rsid w:val="0015043E"/>
    <w:rsid w:val="00151F1A"/>
    <w:rsid w:val="001529D5"/>
    <w:rsid w:val="0016061D"/>
    <w:rsid w:val="00161F3F"/>
    <w:rsid w:val="00162B8E"/>
    <w:rsid w:val="00162C8D"/>
    <w:rsid w:val="00164DF5"/>
    <w:rsid w:val="001720F2"/>
    <w:rsid w:val="0017357F"/>
    <w:rsid w:val="00175E15"/>
    <w:rsid w:val="001845C8"/>
    <w:rsid w:val="00187F5A"/>
    <w:rsid w:val="00190002"/>
    <w:rsid w:val="00190262"/>
    <w:rsid w:val="00195FDF"/>
    <w:rsid w:val="001A1D40"/>
    <w:rsid w:val="001B2398"/>
    <w:rsid w:val="001C7DCB"/>
    <w:rsid w:val="001F33F3"/>
    <w:rsid w:val="001F68AF"/>
    <w:rsid w:val="00211093"/>
    <w:rsid w:val="002171FE"/>
    <w:rsid w:val="00217E9A"/>
    <w:rsid w:val="00217FC7"/>
    <w:rsid w:val="00223DB8"/>
    <w:rsid w:val="00233FBD"/>
    <w:rsid w:val="00236D83"/>
    <w:rsid w:val="00237ACA"/>
    <w:rsid w:val="0024035C"/>
    <w:rsid w:val="0024207F"/>
    <w:rsid w:val="00242C13"/>
    <w:rsid w:val="0024768B"/>
    <w:rsid w:val="00252350"/>
    <w:rsid w:val="002532CF"/>
    <w:rsid w:val="002532F9"/>
    <w:rsid w:val="00263C5B"/>
    <w:rsid w:val="00280B5E"/>
    <w:rsid w:val="00295F22"/>
    <w:rsid w:val="002972F2"/>
    <w:rsid w:val="002A2E5E"/>
    <w:rsid w:val="002B4743"/>
    <w:rsid w:val="002C28D7"/>
    <w:rsid w:val="002C30A7"/>
    <w:rsid w:val="002C4FA0"/>
    <w:rsid w:val="002D1831"/>
    <w:rsid w:val="002D4365"/>
    <w:rsid w:val="002E3A81"/>
    <w:rsid w:val="002E7211"/>
    <w:rsid w:val="002F33F6"/>
    <w:rsid w:val="002F3737"/>
    <w:rsid w:val="00303BFC"/>
    <w:rsid w:val="00310884"/>
    <w:rsid w:val="00315035"/>
    <w:rsid w:val="003171E9"/>
    <w:rsid w:val="00317DD8"/>
    <w:rsid w:val="00326CE4"/>
    <w:rsid w:val="00335164"/>
    <w:rsid w:val="00335CCD"/>
    <w:rsid w:val="00336C9F"/>
    <w:rsid w:val="00340C6E"/>
    <w:rsid w:val="00347355"/>
    <w:rsid w:val="00351CAA"/>
    <w:rsid w:val="003679C9"/>
    <w:rsid w:val="003932F1"/>
    <w:rsid w:val="003A3A1F"/>
    <w:rsid w:val="003A51D0"/>
    <w:rsid w:val="003B2A22"/>
    <w:rsid w:val="003C1037"/>
    <w:rsid w:val="003C1D82"/>
    <w:rsid w:val="003C482A"/>
    <w:rsid w:val="003D42A7"/>
    <w:rsid w:val="003E2210"/>
    <w:rsid w:val="003E7CC0"/>
    <w:rsid w:val="003F466B"/>
    <w:rsid w:val="003F4E43"/>
    <w:rsid w:val="003F69F1"/>
    <w:rsid w:val="00401233"/>
    <w:rsid w:val="004046F8"/>
    <w:rsid w:val="00407761"/>
    <w:rsid w:val="00411253"/>
    <w:rsid w:val="00417CA3"/>
    <w:rsid w:val="004233D1"/>
    <w:rsid w:val="0042610A"/>
    <w:rsid w:val="00426D20"/>
    <w:rsid w:val="00427C52"/>
    <w:rsid w:val="004309DF"/>
    <w:rsid w:val="00436A89"/>
    <w:rsid w:val="00441D9A"/>
    <w:rsid w:val="00445DA2"/>
    <w:rsid w:val="00457D18"/>
    <w:rsid w:val="0046304A"/>
    <w:rsid w:val="00466A03"/>
    <w:rsid w:val="00466A1A"/>
    <w:rsid w:val="0047040F"/>
    <w:rsid w:val="00474A81"/>
    <w:rsid w:val="00476813"/>
    <w:rsid w:val="0047712B"/>
    <w:rsid w:val="004802E1"/>
    <w:rsid w:val="004949B5"/>
    <w:rsid w:val="00494D1B"/>
    <w:rsid w:val="004A0EF9"/>
    <w:rsid w:val="004B2B07"/>
    <w:rsid w:val="004B5D81"/>
    <w:rsid w:val="004C03F7"/>
    <w:rsid w:val="004C172B"/>
    <w:rsid w:val="004C611E"/>
    <w:rsid w:val="004D006E"/>
    <w:rsid w:val="004D054A"/>
    <w:rsid w:val="004D18E2"/>
    <w:rsid w:val="004E7FCF"/>
    <w:rsid w:val="004F1150"/>
    <w:rsid w:val="00501D40"/>
    <w:rsid w:val="005119CB"/>
    <w:rsid w:val="005126D1"/>
    <w:rsid w:val="005145C3"/>
    <w:rsid w:val="005216C9"/>
    <w:rsid w:val="00525DF5"/>
    <w:rsid w:val="00535195"/>
    <w:rsid w:val="005433DF"/>
    <w:rsid w:val="00545384"/>
    <w:rsid w:val="00545390"/>
    <w:rsid w:val="005454F7"/>
    <w:rsid w:val="00554BCB"/>
    <w:rsid w:val="0055784A"/>
    <w:rsid w:val="00560F2E"/>
    <w:rsid w:val="005733E2"/>
    <w:rsid w:val="00577CC1"/>
    <w:rsid w:val="00577D8A"/>
    <w:rsid w:val="00581406"/>
    <w:rsid w:val="00582C88"/>
    <w:rsid w:val="00592324"/>
    <w:rsid w:val="005942A9"/>
    <w:rsid w:val="00594DF4"/>
    <w:rsid w:val="005A64E9"/>
    <w:rsid w:val="005B1A18"/>
    <w:rsid w:val="005B6F47"/>
    <w:rsid w:val="005D08D3"/>
    <w:rsid w:val="005D0DBC"/>
    <w:rsid w:val="005D350F"/>
    <w:rsid w:val="005F7914"/>
    <w:rsid w:val="00600275"/>
    <w:rsid w:val="00602326"/>
    <w:rsid w:val="0061565D"/>
    <w:rsid w:val="006173A4"/>
    <w:rsid w:val="00623E8A"/>
    <w:rsid w:val="0062485D"/>
    <w:rsid w:val="00625FA7"/>
    <w:rsid w:val="00626F4E"/>
    <w:rsid w:val="006314A9"/>
    <w:rsid w:val="00633827"/>
    <w:rsid w:val="00637A35"/>
    <w:rsid w:val="00641C2D"/>
    <w:rsid w:val="006437C8"/>
    <w:rsid w:val="00660E3A"/>
    <w:rsid w:val="006619F4"/>
    <w:rsid w:val="006625FF"/>
    <w:rsid w:val="006678A0"/>
    <w:rsid w:val="0067784C"/>
    <w:rsid w:val="00685CD6"/>
    <w:rsid w:val="00685FD1"/>
    <w:rsid w:val="00687C9E"/>
    <w:rsid w:val="00687D5B"/>
    <w:rsid w:val="0069464D"/>
    <w:rsid w:val="006A3C20"/>
    <w:rsid w:val="006A76E3"/>
    <w:rsid w:val="006D13D9"/>
    <w:rsid w:val="006D45C2"/>
    <w:rsid w:val="006E0763"/>
    <w:rsid w:val="006E21F8"/>
    <w:rsid w:val="006F39F7"/>
    <w:rsid w:val="007061BE"/>
    <w:rsid w:val="007065FD"/>
    <w:rsid w:val="00711470"/>
    <w:rsid w:val="00714058"/>
    <w:rsid w:val="00716BE3"/>
    <w:rsid w:val="007207E0"/>
    <w:rsid w:val="00724218"/>
    <w:rsid w:val="00735E03"/>
    <w:rsid w:val="007411DC"/>
    <w:rsid w:val="0074204B"/>
    <w:rsid w:val="007453EF"/>
    <w:rsid w:val="00746E6C"/>
    <w:rsid w:val="00747C81"/>
    <w:rsid w:val="00751146"/>
    <w:rsid w:val="00752E40"/>
    <w:rsid w:val="00756347"/>
    <w:rsid w:val="00761AA6"/>
    <w:rsid w:val="0076254C"/>
    <w:rsid w:val="00771EC3"/>
    <w:rsid w:val="00787FB6"/>
    <w:rsid w:val="007A2DCE"/>
    <w:rsid w:val="007A493D"/>
    <w:rsid w:val="007A5F34"/>
    <w:rsid w:val="007B61FA"/>
    <w:rsid w:val="007B633C"/>
    <w:rsid w:val="007B7EBC"/>
    <w:rsid w:val="007C32E2"/>
    <w:rsid w:val="007E5EDE"/>
    <w:rsid w:val="007F529B"/>
    <w:rsid w:val="00801F38"/>
    <w:rsid w:val="00805A43"/>
    <w:rsid w:val="00823AB7"/>
    <w:rsid w:val="008255A3"/>
    <w:rsid w:val="00832BE7"/>
    <w:rsid w:val="00832F35"/>
    <w:rsid w:val="00834EB8"/>
    <w:rsid w:val="0083572D"/>
    <w:rsid w:val="008435C5"/>
    <w:rsid w:val="0085247E"/>
    <w:rsid w:val="008554D7"/>
    <w:rsid w:val="00855571"/>
    <w:rsid w:val="008737E0"/>
    <w:rsid w:val="00875E1E"/>
    <w:rsid w:val="0087657E"/>
    <w:rsid w:val="008818C8"/>
    <w:rsid w:val="008A2AAF"/>
    <w:rsid w:val="008A5748"/>
    <w:rsid w:val="008A73C7"/>
    <w:rsid w:val="008B118C"/>
    <w:rsid w:val="008B4EFB"/>
    <w:rsid w:val="008C28E9"/>
    <w:rsid w:val="008D0087"/>
    <w:rsid w:val="008D0539"/>
    <w:rsid w:val="008D1CA1"/>
    <w:rsid w:val="008D1E76"/>
    <w:rsid w:val="008D4DC4"/>
    <w:rsid w:val="008D5E40"/>
    <w:rsid w:val="008D7D2B"/>
    <w:rsid w:val="008E3623"/>
    <w:rsid w:val="008E4B58"/>
    <w:rsid w:val="008F1CE1"/>
    <w:rsid w:val="008F3590"/>
    <w:rsid w:val="008F7796"/>
    <w:rsid w:val="009040EE"/>
    <w:rsid w:val="009079E1"/>
    <w:rsid w:val="00912EEB"/>
    <w:rsid w:val="00916811"/>
    <w:rsid w:val="00920222"/>
    <w:rsid w:val="00922D93"/>
    <w:rsid w:val="00924BA7"/>
    <w:rsid w:val="00937400"/>
    <w:rsid w:val="00943A7D"/>
    <w:rsid w:val="00943D45"/>
    <w:rsid w:val="009576A3"/>
    <w:rsid w:val="00961432"/>
    <w:rsid w:val="00967947"/>
    <w:rsid w:val="00972265"/>
    <w:rsid w:val="00973C72"/>
    <w:rsid w:val="0097718B"/>
    <w:rsid w:val="00981E67"/>
    <w:rsid w:val="009852DF"/>
    <w:rsid w:val="009870B5"/>
    <w:rsid w:val="009A56AA"/>
    <w:rsid w:val="009A7263"/>
    <w:rsid w:val="009B01B0"/>
    <w:rsid w:val="009B1BEC"/>
    <w:rsid w:val="009B3FE0"/>
    <w:rsid w:val="009C522E"/>
    <w:rsid w:val="009C5C9A"/>
    <w:rsid w:val="009C6C19"/>
    <w:rsid w:val="009D57A1"/>
    <w:rsid w:val="009D7786"/>
    <w:rsid w:val="009E21FE"/>
    <w:rsid w:val="009E63C0"/>
    <w:rsid w:val="009F0C01"/>
    <w:rsid w:val="009F428E"/>
    <w:rsid w:val="009F6282"/>
    <w:rsid w:val="00A1352F"/>
    <w:rsid w:val="00A14820"/>
    <w:rsid w:val="00A21435"/>
    <w:rsid w:val="00A231FD"/>
    <w:rsid w:val="00A23382"/>
    <w:rsid w:val="00A258A3"/>
    <w:rsid w:val="00A35EC0"/>
    <w:rsid w:val="00A4137D"/>
    <w:rsid w:val="00A442C0"/>
    <w:rsid w:val="00A44CAC"/>
    <w:rsid w:val="00A53F3F"/>
    <w:rsid w:val="00A615BB"/>
    <w:rsid w:val="00A629F9"/>
    <w:rsid w:val="00A6388D"/>
    <w:rsid w:val="00A714B9"/>
    <w:rsid w:val="00A772BB"/>
    <w:rsid w:val="00A85C5C"/>
    <w:rsid w:val="00AA6D10"/>
    <w:rsid w:val="00AB4A7A"/>
    <w:rsid w:val="00AB6BE6"/>
    <w:rsid w:val="00AD61A9"/>
    <w:rsid w:val="00AD71DB"/>
    <w:rsid w:val="00AE04E3"/>
    <w:rsid w:val="00AE3C65"/>
    <w:rsid w:val="00AE45D5"/>
    <w:rsid w:val="00AE5DCB"/>
    <w:rsid w:val="00AE7920"/>
    <w:rsid w:val="00AF19F2"/>
    <w:rsid w:val="00AF22BC"/>
    <w:rsid w:val="00AF415E"/>
    <w:rsid w:val="00AF47E2"/>
    <w:rsid w:val="00AF6C90"/>
    <w:rsid w:val="00AF7422"/>
    <w:rsid w:val="00B013E5"/>
    <w:rsid w:val="00B0333A"/>
    <w:rsid w:val="00B15522"/>
    <w:rsid w:val="00B210A1"/>
    <w:rsid w:val="00B34D4D"/>
    <w:rsid w:val="00B36647"/>
    <w:rsid w:val="00B50172"/>
    <w:rsid w:val="00B50434"/>
    <w:rsid w:val="00B561D0"/>
    <w:rsid w:val="00B60665"/>
    <w:rsid w:val="00B666A3"/>
    <w:rsid w:val="00B761D7"/>
    <w:rsid w:val="00B80E91"/>
    <w:rsid w:val="00B815B9"/>
    <w:rsid w:val="00B9092D"/>
    <w:rsid w:val="00BA3848"/>
    <w:rsid w:val="00BA3F1D"/>
    <w:rsid w:val="00BA5D30"/>
    <w:rsid w:val="00BA7CF7"/>
    <w:rsid w:val="00BB1E22"/>
    <w:rsid w:val="00BB52F0"/>
    <w:rsid w:val="00BB652B"/>
    <w:rsid w:val="00BB75A6"/>
    <w:rsid w:val="00BC6A65"/>
    <w:rsid w:val="00BC7F47"/>
    <w:rsid w:val="00BD019D"/>
    <w:rsid w:val="00BD1235"/>
    <w:rsid w:val="00BD4151"/>
    <w:rsid w:val="00BE1513"/>
    <w:rsid w:val="00BE4247"/>
    <w:rsid w:val="00BF658C"/>
    <w:rsid w:val="00C017CE"/>
    <w:rsid w:val="00C01E47"/>
    <w:rsid w:val="00C02677"/>
    <w:rsid w:val="00C07DC8"/>
    <w:rsid w:val="00C13620"/>
    <w:rsid w:val="00C13A77"/>
    <w:rsid w:val="00C220B8"/>
    <w:rsid w:val="00C22401"/>
    <w:rsid w:val="00C23931"/>
    <w:rsid w:val="00C25098"/>
    <w:rsid w:val="00C274D6"/>
    <w:rsid w:val="00C27FA4"/>
    <w:rsid w:val="00C319B7"/>
    <w:rsid w:val="00C32686"/>
    <w:rsid w:val="00C36FE5"/>
    <w:rsid w:val="00C45A93"/>
    <w:rsid w:val="00C51AFD"/>
    <w:rsid w:val="00C547BE"/>
    <w:rsid w:val="00C61A3F"/>
    <w:rsid w:val="00C652F7"/>
    <w:rsid w:val="00C667CC"/>
    <w:rsid w:val="00C66CE9"/>
    <w:rsid w:val="00C67C8C"/>
    <w:rsid w:val="00C701E7"/>
    <w:rsid w:val="00C70B4E"/>
    <w:rsid w:val="00C716F0"/>
    <w:rsid w:val="00C77B33"/>
    <w:rsid w:val="00C80225"/>
    <w:rsid w:val="00C819DF"/>
    <w:rsid w:val="00C84167"/>
    <w:rsid w:val="00C8494A"/>
    <w:rsid w:val="00CA7371"/>
    <w:rsid w:val="00CB71CF"/>
    <w:rsid w:val="00CB75BD"/>
    <w:rsid w:val="00CC2270"/>
    <w:rsid w:val="00CC56CB"/>
    <w:rsid w:val="00CD3146"/>
    <w:rsid w:val="00CD6F7F"/>
    <w:rsid w:val="00CE628A"/>
    <w:rsid w:val="00CF13E9"/>
    <w:rsid w:val="00CF2ABD"/>
    <w:rsid w:val="00D013C7"/>
    <w:rsid w:val="00D029F8"/>
    <w:rsid w:val="00D071A8"/>
    <w:rsid w:val="00D106C8"/>
    <w:rsid w:val="00D10BE1"/>
    <w:rsid w:val="00D1415E"/>
    <w:rsid w:val="00D149EB"/>
    <w:rsid w:val="00D342B7"/>
    <w:rsid w:val="00D501E8"/>
    <w:rsid w:val="00D51056"/>
    <w:rsid w:val="00D518BF"/>
    <w:rsid w:val="00D545F5"/>
    <w:rsid w:val="00D64B95"/>
    <w:rsid w:val="00D64E64"/>
    <w:rsid w:val="00D70F01"/>
    <w:rsid w:val="00D759A8"/>
    <w:rsid w:val="00D80574"/>
    <w:rsid w:val="00D93F21"/>
    <w:rsid w:val="00D968C4"/>
    <w:rsid w:val="00D97B18"/>
    <w:rsid w:val="00DA0FA0"/>
    <w:rsid w:val="00DA12FF"/>
    <w:rsid w:val="00DA2EFE"/>
    <w:rsid w:val="00DB2AB0"/>
    <w:rsid w:val="00DC0111"/>
    <w:rsid w:val="00DC3023"/>
    <w:rsid w:val="00DC49BF"/>
    <w:rsid w:val="00DC4F08"/>
    <w:rsid w:val="00DC7CF5"/>
    <w:rsid w:val="00DD436E"/>
    <w:rsid w:val="00DE79DA"/>
    <w:rsid w:val="00DE7DDC"/>
    <w:rsid w:val="00E001B9"/>
    <w:rsid w:val="00E05179"/>
    <w:rsid w:val="00E052EB"/>
    <w:rsid w:val="00E05B94"/>
    <w:rsid w:val="00E17905"/>
    <w:rsid w:val="00E30C73"/>
    <w:rsid w:val="00E3291F"/>
    <w:rsid w:val="00E33090"/>
    <w:rsid w:val="00E3388D"/>
    <w:rsid w:val="00E33FF5"/>
    <w:rsid w:val="00E43838"/>
    <w:rsid w:val="00E4508B"/>
    <w:rsid w:val="00E47924"/>
    <w:rsid w:val="00E507E2"/>
    <w:rsid w:val="00E5386C"/>
    <w:rsid w:val="00E567FD"/>
    <w:rsid w:val="00E56AEC"/>
    <w:rsid w:val="00E62AE0"/>
    <w:rsid w:val="00E737BD"/>
    <w:rsid w:val="00E802C7"/>
    <w:rsid w:val="00E80A8A"/>
    <w:rsid w:val="00E847FB"/>
    <w:rsid w:val="00E87F0A"/>
    <w:rsid w:val="00E925D9"/>
    <w:rsid w:val="00E9712B"/>
    <w:rsid w:val="00EA1441"/>
    <w:rsid w:val="00EA1E95"/>
    <w:rsid w:val="00EA4651"/>
    <w:rsid w:val="00EA520A"/>
    <w:rsid w:val="00EB61FD"/>
    <w:rsid w:val="00EC05F4"/>
    <w:rsid w:val="00EC19DD"/>
    <w:rsid w:val="00EC2FAE"/>
    <w:rsid w:val="00EC312D"/>
    <w:rsid w:val="00EC6B89"/>
    <w:rsid w:val="00EE43F9"/>
    <w:rsid w:val="00EE5E2B"/>
    <w:rsid w:val="00EE6982"/>
    <w:rsid w:val="00EE6FD3"/>
    <w:rsid w:val="00EF1882"/>
    <w:rsid w:val="00EF57F2"/>
    <w:rsid w:val="00EF698A"/>
    <w:rsid w:val="00EF729D"/>
    <w:rsid w:val="00F00877"/>
    <w:rsid w:val="00F03AC4"/>
    <w:rsid w:val="00F03C5D"/>
    <w:rsid w:val="00F1071E"/>
    <w:rsid w:val="00F124B6"/>
    <w:rsid w:val="00F150B8"/>
    <w:rsid w:val="00F246B3"/>
    <w:rsid w:val="00F258CB"/>
    <w:rsid w:val="00F27206"/>
    <w:rsid w:val="00F30F38"/>
    <w:rsid w:val="00F33A87"/>
    <w:rsid w:val="00F50984"/>
    <w:rsid w:val="00F5408B"/>
    <w:rsid w:val="00F55EF1"/>
    <w:rsid w:val="00F80110"/>
    <w:rsid w:val="00F81B73"/>
    <w:rsid w:val="00F85FD6"/>
    <w:rsid w:val="00F9320F"/>
    <w:rsid w:val="00FA6EBD"/>
    <w:rsid w:val="00FC6B00"/>
    <w:rsid w:val="00FD5593"/>
    <w:rsid w:val="00FE1FD3"/>
    <w:rsid w:val="00FE501F"/>
    <w:rsid w:val="00FE64EB"/>
    <w:rsid w:val="00FE74F7"/>
    <w:rsid w:val="00FF56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28B92C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Body Text Indent 2" w:uiPriority="0"/>
    <w:lsdException w:name="Body Text Indent 3" w:uiPriority="0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352F"/>
  </w:style>
  <w:style w:type="paragraph" w:styleId="Heading1">
    <w:name w:val="heading 1"/>
    <w:basedOn w:val="Normal"/>
    <w:next w:val="Normal"/>
    <w:link w:val="Heading1Char"/>
    <w:uiPriority w:val="9"/>
    <w:qFormat/>
    <w:rsid w:val="00A1352F"/>
    <w:pPr>
      <w:keepNext/>
      <w:keepLines/>
      <w:numPr>
        <w:numId w:val="18"/>
      </w:numPr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ja-JP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1352F"/>
    <w:pPr>
      <w:keepNext/>
      <w:keepLines/>
      <w:numPr>
        <w:ilvl w:val="1"/>
        <w:numId w:val="18"/>
      </w:numPr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1352F"/>
    <w:pPr>
      <w:keepNext/>
      <w:keepLines/>
      <w:numPr>
        <w:ilvl w:val="2"/>
        <w:numId w:val="18"/>
      </w:numPr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1352F"/>
    <w:pPr>
      <w:keepNext/>
      <w:keepLines/>
      <w:numPr>
        <w:ilvl w:val="3"/>
        <w:numId w:val="18"/>
      </w:numPr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1352F"/>
    <w:pPr>
      <w:keepNext/>
      <w:keepLines/>
      <w:numPr>
        <w:ilvl w:val="4"/>
        <w:numId w:val="18"/>
      </w:numPr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1352F"/>
    <w:pPr>
      <w:keepNext/>
      <w:keepLines/>
      <w:numPr>
        <w:ilvl w:val="5"/>
        <w:numId w:val="18"/>
      </w:numPr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1352F"/>
    <w:pPr>
      <w:keepNext/>
      <w:keepLines/>
      <w:numPr>
        <w:ilvl w:val="6"/>
        <w:numId w:val="18"/>
      </w:numPr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1352F"/>
    <w:pPr>
      <w:keepNext/>
      <w:keepLines/>
      <w:numPr>
        <w:ilvl w:val="7"/>
        <w:numId w:val="18"/>
      </w:numPr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1352F"/>
    <w:pPr>
      <w:keepNext/>
      <w:keepLines/>
      <w:numPr>
        <w:ilvl w:val="8"/>
        <w:numId w:val="18"/>
      </w:numPr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A1352F"/>
  </w:style>
  <w:style w:type="character" w:customStyle="1" w:styleId="CommentTextChar">
    <w:name w:val="Comment Text Char"/>
    <w:link w:val="CommentText"/>
    <w:uiPriority w:val="99"/>
    <w:semiHidden/>
    <w:rsid w:val="00A1352F"/>
    <w:rPr>
      <w:sz w:val="24"/>
      <w:szCs w:val="24"/>
    </w:rPr>
  </w:style>
  <w:style w:type="paragraph" w:styleId="BalloonText">
    <w:name w:val="Balloon Text"/>
    <w:basedOn w:val="Normal"/>
    <w:link w:val="BalloonTextChar"/>
    <w:semiHidden/>
    <w:rsid w:val="00A1352F"/>
    <w:rPr>
      <w:szCs w:val="2"/>
    </w:rPr>
  </w:style>
  <w:style w:type="character" w:customStyle="1" w:styleId="BalloonTextChar">
    <w:name w:val="Balloon Text Char"/>
    <w:link w:val="BalloonText"/>
    <w:semiHidden/>
    <w:rsid w:val="00A1352F"/>
    <w:rPr>
      <w:sz w:val="24"/>
      <w:szCs w:val="2"/>
    </w:rPr>
  </w:style>
  <w:style w:type="paragraph" w:customStyle="1" w:styleId="1AutoList14">
    <w:name w:val="1AutoList14"/>
    <w:rsid w:val="00A1352F"/>
    <w:pPr>
      <w:widowControl w:val="0"/>
      <w:tabs>
        <w:tab w:val="left" w:pos="720"/>
      </w:tabs>
      <w:ind w:left="720" w:hanging="720"/>
      <w:jc w:val="both"/>
    </w:pPr>
    <w:rPr>
      <w:rFonts w:eastAsia="Times New Roman"/>
    </w:rPr>
  </w:style>
  <w:style w:type="paragraph" w:customStyle="1" w:styleId="1AutoList15">
    <w:name w:val="1AutoList15"/>
    <w:rsid w:val="00A1352F"/>
    <w:pPr>
      <w:widowControl w:val="0"/>
      <w:tabs>
        <w:tab w:val="left" w:pos="720"/>
      </w:tabs>
      <w:ind w:left="720" w:hanging="720"/>
      <w:jc w:val="both"/>
    </w:pPr>
    <w:rPr>
      <w:rFonts w:eastAsia="Times New Roman"/>
    </w:rPr>
  </w:style>
  <w:style w:type="paragraph" w:customStyle="1" w:styleId="Quick1">
    <w:name w:val="Quick 1."/>
    <w:rsid w:val="00A1352F"/>
    <w:pPr>
      <w:widowControl w:val="0"/>
      <w:ind w:left="-1440"/>
    </w:pPr>
    <w:rPr>
      <w:rFonts w:eastAsia="Times New Roman"/>
    </w:rPr>
  </w:style>
  <w:style w:type="character" w:customStyle="1" w:styleId="BodyTextIndentChar">
    <w:name w:val="Body Text Indent Char"/>
    <w:semiHidden/>
    <w:rsid w:val="00A1352F"/>
    <w:rPr>
      <w:rFonts w:cs="Times New Roman"/>
      <w:sz w:val="24"/>
      <w:szCs w:val="24"/>
    </w:rPr>
  </w:style>
  <w:style w:type="paragraph" w:customStyle="1" w:styleId="MediumGrid1-Accent21">
    <w:name w:val="Medium Grid 1 - Accent 21"/>
    <w:basedOn w:val="Normal"/>
    <w:uiPriority w:val="34"/>
    <w:qFormat/>
    <w:rsid w:val="00A1352F"/>
    <w:pPr>
      <w:ind w:left="720"/>
    </w:pPr>
    <w:rPr>
      <w:rFonts w:eastAsia="Times New Roman"/>
    </w:rPr>
  </w:style>
  <w:style w:type="paragraph" w:customStyle="1" w:styleId="text111">
    <w:name w:val="text 1.1.1"/>
    <w:basedOn w:val="Normal"/>
    <w:rsid w:val="00A1352F"/>
    <w:pPr>
      <w:tabs>
        <w:tab w:val="left" w:pos="720"/>
        <w:tab w:val="left" w:pos="1440"/>
        <w:tab w:val="left" w:pos="2520"/>
        <w:tab w:val="left" w:pos="2880"/>
      </w:tabs>
      <w:spacing w:after="240"/>
      <w:ind w:left="2160"/>
    </w:pPr>
    <w:rPr>
      <w:rFonts w:eastAsia="Times New Roman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A1352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ja-JP"/>
    </w:rPr>
  </w:style>
  <w:style w:type="character" w:customStyle="1" w:styleId="Heading2Char">
    <w:name w:val="Heading 2 Char"/>
    <w:basedOn w:val="DefaultParagraphFont"/>
    <w:link w:val="Heading2"/>
    <w:uiPriority w:val="9"/>
    <w:rsid w:val="00A1352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1352F"/>
    <w:rPr>
      <w:rFonts w:asciiTheme="majorHAnsi" w:eastAsiaTheme="majorEastAsia" w:hAnsiTheme="majorHAnsi" w:cstheme="majorBidi"/>
      <w:b/>
      <w:bCs/>
      <w:color w:val="4F81BD" w:themeColor="accent1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1352F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1352F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1352F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1352F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1352F"/>
    <w:rPr>
      <w:rFonts w:asciiTheme="majorHAnsi" w:eastAsiaTheme="majorEastAsia" w:hAnsiTheme="majorHAnsi" w:cstheme="majorBidi"/>
      <w:color w:val="404040" w:themeColor="text1" w:themeTint="BF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1352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er">
    <w:name w:val="header"/>
    <w:basedOn w:val="Normal"/>
    <w:link w:val="HeaderChar"/>
    <w:uiPriority w:val="99"/>
    <w:rsid w:val="00A1352F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link w:val="Header"/>
    <w:uiPriority w:val="99"/>
    <w:rsid w:val="00A1352F"/>
    <w:rPr>
      <w:rFonts w:eastAsia="Times New Roman"/>
      <w:sz w:val="24"/>
      <w:szCs w:val="24"/>
    </w:rPr>
  </w:style>
  <w:style w:type="paragraph" w:styleId="Footer">
    <w:name w:val="footer"/>
    <w:basedOn w:val="Normal"/>
    <w:link w:val="FooterChar"/>
    <w:rsid w:val="00A1352F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link w:val="Footer"/>
    <w:rsid w:val="00A1352F"/>
    <w:rPr>
      <w:rFonts w:eastAsia="Times New Roman"/>
      <w:sz w:val="24"/>
      <w:szCs w:val="24"/>
    </w:rPr>
  </w:style>
  <w:style w:type="character" w:styleId="CommentReference">
    <w:name w:val="annotation reference"/>
    <w:uiPriority w:val="99"/>
    <w:semiHidden/>
    <w:unhideWhenUsed/>
    <w:rsid w:val="00A1352F"/>
    <w:rPr>
      <w:sz w:val="18"/>
      <w:szCs w:val="18"/>
    </w:rPr>
  </w:style>
  <w:style w:type="paragraph" w:styleId="BodyText">
    <w:name w:val="Body Text"/>
    <w:basedOn w:val="Normal"/>
    <w:link w:val="BodyTextChar"/>
    <w:rsid w:val="00A1352F"/>
    <w:pPr>
      <w:widowControl w:val="0"/>
      <w:jc w:val="center"/>
    </w:pPr>
    <w:rPr>
      <w:rFonts w:eastAsia="Times New Roman"/>
    </w:rPr>
  </w:style>
  <w:style w:type="character" w:customStyle="1" w:styleId="BodyTextChar">
    <w:name w:val="Body Text Char"/>
    <w:link w:val="BodyText"/>
    <w:rsid w:val="00A1352F"/>
    <w:rPr>
      <w:rFonts w:eastAsia="Times New Roman"/>
      <w:sz w:val="24"/>
      <w:szCs w:val="24"/>
    </w:rPr>
  </w:style>
  <w:style w:type="paragraph" w:styleId="BodyTextIndent">
    <w:name w:val="Body Text Indent"/>
    <w:basedOn w:val="Normal"/>
    <w:link w:val="BodyTextIndentChar1"/>
    <w:rsid w:val="00A1352F"/>
    <w:pPr>
      <w:widowControl w:val="0"/>
    </w:pPr>
    <w:rPr>
      <w:rFonts w:eastAsia="Times New Roman"/>
    </w:rPr>
  </w:style>
  <w:style w:type="character" w:customStyle="1" w:styleId="BodyTextIndentChar1">
    <w:name w:val="Body Text Indent Char1"/>
    <w:link w:val="BodyTextIndent"/>
    <w:rsid w:val="00A1352F"/>
    <w:rPr>
      <w:rFonts w:eastAsia="Times New Roman"/>
      <w:sz w:val="24"/>
      <w:szCs w:val="24"/>
    </w:rPr>
  </w:style>
  <w:style w:type="paragraph" w:styleId="BodyTextIndent2">
    <w:name w:val="Body Text Indent 2"/>
    <w:basedOn w:val="Normal"/>
    <w:link w:val="BodyTextIndent2Char"/>
    <w:rsid w:val="00A1352F"/>
    <w:pPr>
      <w:widowControl w:val="0"/>
      <w:ind w:left="270" w:hanging="270"/>
    </w:pPr>
    <w:rPr>
      <w:rFonts w:eastAsia="Times New Roman"/>
    </w:rPr>
  </w:style>
  <w:style w:type="character" w:customStyle="1" w:styleId="BodyTextIndent2Char">
    <w:name w:val="Body Text Indent 2 Char"/>
    <w:link w:val="BodyTextIndent2"/>
    <w:rsid w:val="00A1352F"/>
    <w:rPr>
      <w:rFonts w:eastAsia="Times New Roman"/>
      <w:sz w:val="24"/>
      <w:szCs w:val="24"/>
    </w:rPr>
  </w:style>
  <w:style w:type="paragraph" w:styleId="BodyTextIndent3">
    <w:name w:val="Body Text Indent 3"/>
    <w:basedOn w:val="Normal"/>
    <w:link w:val="BodyTextIndent3Char"/>
    <w:rsid w:val="00A1352F"/>
    <w:pPr>
      <w:widowControl w:val="0"/>
      <w:tabs>
        <w:tab w:val="left" w:pos="0"/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</w:tabs>
      <w:spacing w:line="1" w:lineRule="atLeast"/>
      <w:ind w:firstLine="270"/>
      <w:jc w:val="both"/>
    </w:pPr>
    <w:rPr>
      <w:rFonts w:eastAsia="Times New Roman"/>
      <w:sz w:val="16"/>
      <w:szCs w:val="16"/>
    </w:rPr>
  </w:style>
  <w:style w:type="character" w:customStyle="1" w:styleId="BodyTextIndent3Char">
    <w:name w:val="Body Text Indent 3 Char"/>
    <w:link w:val="BodyTextIndent3"/>
    <w:rsid w:val="00A1352F"/>
    <w:rPr>
      <w:rFonts w:eastAsia="Times New Roman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A1352F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unhideWhenUsed/>
    <w:rsid w:val="00A1352F"/>
    <w:pPr>
      <w:spacing w:before="100" w:beforeAutospacing="1" w:after="100" w:afterAutospacing="1"/>
    </w:pPr>
    <w:rPr>
      <w:rFonts w:eastAsia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352F"/>
    <w:rPr>
      <w:rFonts w:eastAsia="Times New Roman"/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A1352F"/>
    <w:rPr>
      <w:rFonts w:eastAsia="Times New Roman"/>
      <w:b/>
      <w:bCs/>
      <w:sz w:val="24"/>
      <w:szCs w:val="24"/>
    </w:rPr>
  </w:style>
  <w:style w:type="table" w:styleId="TableGrid">
    <w:name w:val="Table Grid"/>
    <w:basedOn w:val="TableNormal"/>
    <w:uiPriority w:val="59"/>
    <w:rsid w:val="00A1352F"/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A1352F"/>
    <w:rPr>
      <w:rFonts w:eastAsia="Times New Roman"/>
    </w:rPr>
  </w:style>
  <w:style w:type="table" w:styleId="LightShading">
    <w:name w:val="Light Shading"/>
    <w:basedOn w:val="TableNormal"/>
    <w:uiPriority w:val="60"/>
    <w:rsid w:val="00A1352F"/>
    <w:rPr>
      <w:rFonts w:eastAsia="Times New Roman"/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A1352F"/>
    <w:pPr>
      <w:ind w:left="720"/>
      <w:contextualSpacing/>
    </w:pPr>
    <w:rPr>
      <w:rFonts w:eastAsia="Times New Roman"/>
    </w:rPr>
  </w:style>
  <w:style w:type="paragraph" w:styleId="Caption">
    <w:name w:val="caption"/>
    <w:basedOn w:val="Normal"/>
    <w:next w:val="Normal"/>
    <w:uiPriority w:val="35"/>
    <w:unhideWhenUsed/>
    <w:qFormat/>
    <w:rsid w:val="00A1352F"/>
    <w:pPr>
      <w:spacing w:after="200"/>
    </w:pPr>
    <w:rPr>
      <w:rFonts w:eastAsia="Times New Roman"/>
      <w:b/>
      <w:bCs/>
      <w:color w:val="4F81BD" w:themeColor="accent1"/>
      <w:sz w:val="18"/>
      <w:szCs w:val="18"/>
    </w:rPr>
  </w:style>
  <w:style w:type="character" w:customStyle="1" w:styleId="pseudotab">
    <w:name w:val="pseudotab"/>
    <w:basedOn w:val="DefaultParagraphFont"/>
    <w:rsid w:val="00411253"/>
  </w:style>
  <w:style w:type="character" w:styleId="Strong">
    <w:name w:val="Strong"/>
    <w:basedOn w:val="DefaultParagraphFont"/>
    <w:uiPriority w:val="22"/>
    <w:qFormat/>
    <w:rsid w:val="00011E2F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C017CE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Body Text Indent 2" w:uiPriority="0"/>
    <w:lsdException w:name="Body Text Indent 3" w:uiPriority="0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352F"/>
  </w:style>
  <w:style w:type="paragraph" w:styleId="Heading1">
    <w:name w:val="heading 1"/>
    <w:basedOn w:val="Normal"/>
    <w:next w:val="Normal"/>
    <w:link w:val="Heading1Char"/>
    <w:uiPriority w:val="9"/>
    <w:qFormat/>
    <w:rsid w:val="00A1352F"/>
    <w:pPr>
      <w:keepNext/>
      <w:keepLines/>
      <w:numPr>
        <w:numId w:val="18"/>
      </w:numPr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ja-JP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1352F"/>
    <w:pPr>
      <w:keepNext/>
      <w:keepLines/>
      <w:numPr>
        <w:ilvl w:val="1"/>
        <w:numId w:val="18"/>
      </w:numPr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1352F"/>
    <w:pPr>
      <w:keepNext/>
      <w:keepLines/>
      <w:numPr>
        <w:ilvl w:val="2"/>
        <w:numId w:val="18"/>
      </w:numPr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1352F"/>
    <w:pPr>
      <w:keepNext/>
      <w:keepLines/>
      <w:numPr>
        <w:ilvl w:val="3"/>
        <w:numId w:val="18"/>
      </w:numPr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1352F"/>
    <w:pPr>
      <w:keepNext/>
      <w:keepLines/>
      <w:numPr>
        <w:ilvl w:val="4"/>
        <w:numId w:val="18"/>
      </w:numPr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1352F"/>
    <w:pPr>
      <w:keepNext/>
      <w:keepLines/>
      <w:numPr>
        <w:ilvl w:val="5"/>
        <w:numId w:val="18"/>
      </w:numPr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1352F"/>
    <w:pPr>
      <w:keepNext/>
      <w:keepLines/>
      <w:numPr>
        <w:ilvl w:val="6"/>
        <w:numId w:val="18"/>
      </w:numPr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1352F"/>
    <w:pPr>
      <w:keepNext/>
      <w:keepLines/>
      <w:numPr>
        <w:ilvl w:val="7"/>
        <w:numId w:val="18"/>
      </w:numPr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1352F"/>
    <w:pPr>
      <w:keepNext/>
      <w:keepLines/>
      <w:numPr>
        <w:ilvl w:val="8"/>
        <w:numId w:val="18"/>
      </w:numPr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A1352F"/>
  </w:style>
  <w:style w:type="character" w:customStyle="1" w:styleId="CommentTextChar">
    <w:name w:val="Comment Text Char"/>
    <w:link w:val="CommentText"/>
    <w:uiPriority w:val="99"/>
    <w:semiHidden/>
    <w:rsid w:val="00A1352F"/>
    <w:rPr>
      <w:sz w:val="24"/>
      <w:szCs w:val="24"/>
    </w:rPr>
  </w:style>
  <w:style w:type="paragraph" w:styleId="BalloonText">
    <w:name w:val="Balloon Text"/>
    <w:basedOn w:val="Normal"/>
    <w:link w:val="BalloonTextChar"/>
    <w:semiHidden/>
    <w:rsid w:val="00A1352F"/>
    <w:rPr>
      <w:szCs w:val="2"/>
    </w:rPr>
  </w:style>
  <w:style w:type="character" w:customStyle="1" w:styleId="BalloonTextChar">
    <w:name w:val="Balloon Text Char"/>
    <w:link w:val="BalloonText"/>
    <w:semiHidden/>
    <w:rsid w:val="00A1352F"/>
    <w:rPr>
      <w:sz w:val="24"/>
      <w:szCs w:val="2"/>
    </w:rPr>
  </w:style>
  <w:style w:type="paragraph" w:customStyle="1" w:styleId="1AutoList14">
    <w:name w:val="1AutoList14"/>
    <w:rsid w:val="00A1352F"/>
    <w:pPr>
      <w:widowControl w:val="0"/>
      <w:tabs>
        <w:tab w:val="left" w:pos="720"/>
      </w:tabs>
      <w:ind w:left="720" w:hanging="720"/>
      <w:jc w:val="both"/>
    </w:pPr>
    <w:rPr>
      <w:rFonts w:eastAsia="Times New Roman"/>
    </w:rPr>
  </w:style>
  <w:style w:type="paragraph" w:customStyle="1" w:styleId="1AutoList15">
    <w:name w:val="1AutoList15"/>
    <w:rsid w:val="00A1352F"/>
    <w:pPr>
      <w:widowControl w:val="0"/>
      <w:tabs>
        <w:tab w:val="left" w:pos="720"/>
      </w:tabs>
      <w:ind w:left="720" w:hanging="720"/>
      <w:jc w:val="both"/>
    </w:pPr>
    <w:rPr>
      <w:rFonts w:eastAsia="Times New Roman"/>
    </w:rPr>
  </w:style>
  <w:style w:type="paragraph" w:customStyle="1" w:styleId="Quick1">
    <w:name w:val="Quick 1."/>
    <w:rsid w:val="00A1352F"/>
    <w:pPr>
      <w:widowControl w:val="0"/>
      <w:ind w:left="-1440"/>
    </w:pPr>
    <w:rPr>
      <w:rFonts w:eastAsia="Times New Roman"/>
    </w:rPr>
  </w:style>
  <w:style w:type="character" w:customStyle="1" w:styleId="BodyTextIndentChar">
    <w:name w:val="Body Text Indent Char"/>
    <w:semiHidden/>
    <w:rsid w:val="00A1352F"/>
    <w:rPr>
      <w:rFonts w:cs="Times New Roman"/>
      <w:sz w:val="24"/>
      <w:szCs w:val="24"/>
    </w:rPr>
  </w:style>
  <w:style w:type="paragraph" w:customStyle="1" w:styleId="MediumGrid1-Accent21">
    <w:name w:val="Medium Grid 1 - Accent 21"/>
    <w:basedOn w:val="Normal"/>
    <w:uiPriority w:val="34"/>
    <w:qFormat/>
    <w:rsid w:val="00A1352F"/>
    <w:pPr>
      <w:ind w:left="720"/>
    </w:pPr>
    <w:rPr>
      <w:rFonts w:eastAsia="Times New Roman"/>
    </w:rPr>
  </w:style>
  <w:style w:type="paragraph" w:customStyle="1" w:styleId="text111">
    <w:name w:val="text 1.1.1"/>
    <w:basedOn w:val="Normal"/>
    <w:rsid w:val="00A1352F"/>
    <w:pPr>
      <w:tabs>
        <w:tab w:val="left" w:pos="720"/>
        <w:tab w:val="left" w:pos="1440"/>
        <w:tab w:val="left" w:pos="2520"/>
        <w:tab w:val="left" w:pos="2880"/>
      </w:tabs>
      <w:spacing w:after="240"/>
      <w:ind w:left="2160"/>
    </w:pPr>
    <w:rPr>
      <w:rFonts w:eastAsia="Times New Roman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A1352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ja-JP"/>
    </w:rPr>
  </w:style>
  <w:style w:type="character" w:customStyle="1" w:styleId="Heading2Char">
    <w:name w:val="Heading 2 Char"/>
    <w:basedOn w:val="DefaultParagraphFont"/>
    <w:link w:val="Heading2"/>
    <w:uiPriority w:val="9"/>
    <w:rsid w:val="00A1352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1352F"/>
    <w:rPr>
      <w:rFonts w:asciiTheme="majorHAnsi" w:eastAsiaTheme="majorEastAsia" w:hAnsiTheme="majorHAnsi" w:cstheme="majorBidi"/>
      <w:b/>
      <w:bCs/>
      <w:color w:val="4F81BD" w:themeColor="accent1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1352F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1352F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1352F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1352F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1352F"/>
    <w:rPr>
      <w:rFonts w:asciiTheme="majorHAnsi" w:eastAsiaTheme="majorEastAsia" w:hAnsiTheme="majorHAnsi" w:cstheme="majorBidi"/>
      <w:color w:val="404040" w:themeColor="text1" w:themeTint="BF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1352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er">
    <w:name w:val="header"/>
    <w:basedOn w:val="Normal"/>
    <w:link w:val="HeaderChar"/>
    <w:uiPriority w:val="99"/>
    <w:rsid w:val="00A1352F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link w:val="Header"/>
    <w:uiPriority w:val="99"/>
    <w:rsid w:val="00A1352F"/>
    <w:rPr>
      <w:rFonts w:eastAsia="Times New Roman"/>
      <w:sz w:val="24"/>
      <w:szCs w:val="24"/>
    </w:rPr>
  </w:style>
  <w:style w:type="paragraph" w:styleId="Footer">
    <w:name w:val="footer"/>
    <w:basedOn w:val="Normal"/>
    <w:link w:val="FooterChar"/>
    <w:rsid w:val="00A1352F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link w:val="Footer"/>
    <w:rsid w:val="00A1352F"/>
    <w:rPr>
      <w:rFonts w:eastAsia="Times New Roman"/>
      <w:sz w:val="24"/>
      <w:szCs w:val="24"/>
    </w:rPr>
  </w:style>
  <w:style w:type="character" w:styleId="CommentReference">
    <w:name w:val="annotation reference"/>
    <w:uiPriority w:val="99"/>
    <w:semiHidden/>
    <w:unhideWhenUsed/>
    <w:rsid w:val="00A1352F"/>
    <w:rPr>
      <w:sz w:val="18"/>
      <w:szCs w:val="18"/>
    </w:rPr>
  </w:style>
  <w:style w:type="paragraph" w:styleId="BodyText">
    <w:name w:val="Body Text"/>
    <w:basedOn w:val="Normal"/>
    <w:link w:val="BodyTextChar"/>
    <w:rsid w:val="00A1352F"/>
    <w:pPr>
      <w:widowControl w:val="0"/>
      <w:jc w:val="center"/>
    </w:pPr>
    <w:rPr>
      <w:rFonts w:eastAsia="Times New Roman"/>
    </w:rPr>
  </w:style>
  <w:style w:type="character" w:customStyle="1" w:styleId="BodyTextChar">
    <w:name w:val="Body Text Char"/>
    <w:link w:val="BodyText"/>
    <w:rsid w:val="00A1352F"/>
    <w:rPr>
      <w:rFonts w:eastAsia="Times New Roman"/>
      <w:sz w:val="24"/>
      <w:szCs w:val="24"/>
    </w:rPr>
  </w:style>
  <w:style w:type="paragraph" w:styleId="BodyTextIndent">
    <w:name w:val="Body Text Indent"/>
    <w:basedOn w:val="Normal"/>
    <w:link w:val="BodyTextIndentChar1"/>
    <w:rsid w:val="00A1352F"/>
    <w:pPr>
      <w:widowControl w:val="0"/>
    </w:pPr>
    <w:rPr>
      <w:rFonts w:eastAsia="Times New Roman"/>
    </w:rPr>
  </w:style>
  <w:style w:type="character" w:customStyle="1" w:styleId="BodyTextIndentChar1">
    <w:name w:val="Body Text Indent Char1"/>
    <w:link w:val="BodyTextIndent"/>
    <w:rsid w:val="00A1352F"/>
    <w:rPr>
      <w:rFonts w:eastAsia="Times New Roman"/>
      <w:sz w:val="24"/>
      <w:szCs w:val="24"/>
    </w:rPr>
  </w:style>
  <w:style w:type="paragraph" w:styleId="BodyTextIndent2">
    <w:name w:val="Body Text Indent 2"/>
    <w:basedOn w:val="Normal"/>
    <w:link w:val="BodyTextIndent2Char"/>
    <w:rsid w:val="00A1352F"/>
    <w:pPr>
      <w:widowControl w:val="0"/>
      <w:ind w:left="270" w:hanging="270"/>
    </w:pPr>
    <w:rPr>
      <w:rFonts w:eastAsia="Times New Roman"/>
    </w:rPr>
  </w:style>
  <w:style w:type="character" w:customStyle="1" w:styleId="BodyTextIndent2Char">
    <w:name w:val="Body Text Indent 2 Char"/>
    <w:link w:val="BodyTextIndent2"/>
    <w:rsid w:val="00A1352F"/>
    <w:rPr>
      <w:rFonts w:eastAsia="Times New Roman"/>
      <w:sz w:val="24"/>
      <w:szCs w:val="24"/>
    </w:rPr>
  </w:style>
  <w:style w:type="paragraph" w:styleId="BodyTextIndent3">
    <w:name w:val="Body Text Indent 3"/>
    <w:basedOn w:val="Normal"/>
    <w:link w:val="BodyTextIndent3Char"/>
    <w:rsid w:val="00A1352F"/>
    <w:pPr>
      <w:widowControl w:val="0"/>
      <w:tabs>
        <w:tab w:val="left" w:pos="0"/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</w:tabs>
      <w:spacing w:line="1" w:lineRule="atLeast"/>
      <w:ind w:firstLine="270"/>
      <w:jc w:val="both"/>
    </w:pPr>
    <w:rPr>
      <w:rFonts w:eastAsia="Times New Roman"/>
      <w:sz w:val="16"/>
      <w:szCs w:val="16"/>
    </w:rPr>
  </w:style>
  <w:style w:type="character" w:customStyle="1" w:styleId="BodyTextIndent3Char">
    <w:name w:val="Body Text Indent 3 Char"/>
    <w:link w:val="BodyTextIndent3"/>
    <w:rsid w:val="00A1352F"/>
    <w:rPr>
      <w:rFonts w:eastAsia="Times New Roman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A1352F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unhideWhenUsed/>
    <w:rsid w:val="00A1352F"/>
    <w:pPr>
      <w:spacing w:before="100" w:beforeAutospacing="1" w:after="100" w:afterAutospacing="1"/>
    </w:pPr>
    <w:rPr>
      <w:rFonts w:eastAsia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352F"/>
    <w:rPr>
      <w:rFonts w:eastAsia="Times New Roman"/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A1352F"/>
    <w:rPr>
      <w:rFonts w:eastAsia="Times New Roman"/>
      <w:b/>
      <w:bCs/>
      <w:sz w:val="24"/>
      <w:szCs w:val="24"/>
    </w:rPr>
  </w:style>
  <w:style w:type="table" w:styleId="TableGrid">
    <w:name w:val="Table Grid"/>
    <w:basedOn w:val="TableNormal"/>
    <w:uiPriority w:val="59"/>
    <w:rsid w:val="00A1352F"/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A1352F"/>
    <w:rPr>
      <w:rFonts w:eastAsia="Times New Roman"/>
    </w:rPr>
  </w:style>
  <w:style w:type="table" w:styleId="LightShading">
    <w:name w:val="Light Shading"/>
    <w:basedOn w:val="TableNormal"/>
    <w:uiPriority w:val="60"/>
    <w:rsid w:val="00A1352F"/>
    <w:rPr>
      <w:rFonts w:eastAsia="Times New Roman"/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A1352F"/>
    <w:pPr>
      <w:ind w:left="720"/>
      <w:contextualSpacing/>
    </w:pPr>
    <w:rPr>
      <w:rFonts w:eastAsia="Times New Roman"/>
    </w:rPr>
  </w:style>
  <w:style w:type="paragraph" w:styleId="Caption">
    <w:name w:val="caption"/>
    <w:basedOn w:val="Normal"/>
    <w:next w:val="Normal"/>
    <w:uiPriority w:val="35"/>
    <w:unhideWhenUsed/>
    <w:qFormat/>
    <w:rsid w:val="00A1352F"/>
    <w:pPr>
      <w:spacing w:after="200"/>
    </w:pPr>
    <w:rPr>
      <w:rFonts w:eastAsia="Times New Roman"/>
      <w:b/>
      <w:bCs/>
      <w:color w:val="4F81BD" w:themeColor="accent1"/>
      <w:sz w:val="18"/>
      <w:szCs w:val="18"/>
    </w:rPr>
  </w:style>
  <w:style w:type="character" w:customStyle="1" w:styleId="pseudotab">
    <w:name w:val="pseudotab"/>
    <w:basedOn w:val="DefaultParagraphFont"/>
    <w:rsid w:val="00411253"/>
  </w:style>
  <w:style w:type="character" w:styleId="Strong">
    <w:name w:val="Strong"/>
    <w:basedOn w:val="DefaultParagraphFont"/>
    <w:uiPriority w:val="22"/>
    <w:qFormat/>
    <w:rsid w:val="00011E2F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C017CE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68031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397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035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17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03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646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2</Pages>
  <Words>411</Words>
  <Characters>2349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CHMC</Company>
  <LinksUpToDate>false</LinksUpToDate>
  <CharactersWithSpaces>27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Laurie A. Nommsen-Rivers</dc:creator>
  <cp:lastModifiedBy>Laurie A. Nommsen-Rivers</cp:lastModifiedBy>
  <cp:revision>5</cp:revision>
  <cp:lastPrinted>2012-12-05T00:31:00Z</cp:lastPrinted>
  <dcterms:created xsi:type="dcterms:W3CDTF">2013-01-03T18:20:00Z</dcterms:created>
  <dcterms:modified xsi:type="dcterms:W3CDTF">2013-03-27T19:57:00Z</dcterms:modified>
</cp:coreProperties>
</file>